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45084" w14:textId="3EAF97EB" w:rsidR="007C79C4" w:rsidRDefault="004D1901" w:rsidP="00A9387C">
      <w:pPr>
        <w:pStyle w:val="CentreBold"/>
      </w:pPr>
      <w:bookmarkStart w:id="0" w:name="_GoBack"/>
      <w:bookmarkEnd w:id="0"/>
      <w:r>
        <w:t>Supporting information</w:t>
      </w:r>
    </w:p>
    <w:p w14:paraId="1555038A" w14:textId="287049AC" w:rsidR="004D1901" w:rsidRPr="007732BE" w:rsidRDefault="004D1901" w:rsidP="0038425B">
      <w:pPr>
        <w:pStyle w:val="AbstractContent"/>
        <w:spacing w:line="240" w:lineRule="auto"/>
      </w:pPr>
      <w:r w:rsidRPr="0038425B">
        <w:rPr>
          <w:b/>
        </w:rPr>
        <w:t>S1 Table.</w:t>
      </w:r>
      <w:r w:rsidR="00BE0967">
        <w:rPr>
          <w:b/>
        </w:rPr>
        <w:t xml:space="preserve"> R</w:t>
      </w:r>
      <w:r w:rsidR="00B81D18">
        <w:rPr>
          <w:b/>
        </w:rPr>
        <w:t>egression analyses on random su</w:t>
      </w:r>
      <w:r w:rsidR="00BE0967">
        <w:rPr>
          <w:b/>
        </w:rPr>
        <w:t>b</w:t>
      </w:r>
      <w:r w:rsidR="00B81D18">
        <w:rPr>
          <w:b/>
        </w:rPr>
        <w:t>s</w:t>
      </w:r>
      <w:r w:rsidR="00BE0967">
        <w:rPr>
          <w:b/>
        </w:rPr>
        <w:t>ets of data (</w:t>
      </w:r>
      <w:r w:rsidR="00BE0967" w:rsidRPr="0038425B">
        <w:rPr>
          <w:b/>
          <w:i/>
        </w:rPr>
        <w:t>n</w:t>
      </w:r>
      <w:r w:rsidR="00BE0967">
        <w:rPr>
          <w:b/>
        </w:rPr>
        <w:t>=200 each)</w:t>
      </w:r>
    </w:p>
    <w:p w14:paraId="13F9199F" w14:textId="73141D2A" w:rsidR="007C79C4" w:rsidRPr="007C79C4" w:rsidRDefault="00E835F6" w:rsidP="00A9387C">
      <w:pPr>
        <w:pStyle w:val="CentreBold"/>
      </w:pPr>
      <w:r w:rsidRPr="00E835F6">
        <w:rPr>
          <w:noProof/>
        </w:rPr>
        <w:drawing>
          <wp:inline distT="0" distB="0" distL="0" distR="0" wp14:anchorId="013897BD" wp14:editId="19B0E27F">
            <wp:extent cx="8863330" cy="245491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79C4" w:rsidRPr="007C79C4" w:rsidSect="007C79C4">
      <w:pgSz w:w="16838" w:h="11906" w:orient="landscape"/>
      <w:pgMar w:top="1080" w:right="1440" w:bottom="108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2B882D" w14:textId="77777777" w:rsidR="00F105B0" w:rsidRDefault="00F105B0" w:rsidP="002C60B1">
      <w:r>
        <w:separator/>
      </w:r>
    </w:p>
  </w:endnote>
  <w:endnote w:type="continuationSeparator" w:id="0">
    <w:p w14:paraId="523AED75" w14:textId="77777777" w:rsidR="00F105B0" w:rsidRDefault="00F105B0" w:rsidP="002C6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1E22B" w14:textId="77777777" w:rsidR="00F105B0" w:rsidRDefault="00F105B0" w:rsidP="002C60B1">
      <w:r>
        <w:separator/>
      </w:r>
    </w:p>
  </w:footnote>
  <w:footnote w:type="continuationSeparator" w:id="0">
    <w:p w14:paraId="29D1B21D" w14:textId="77777777" w:rsidR="00F105B0" w:rsidRDefault="00F105B0" w:rsidP="002C6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610AC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C77C77"/>
    <w:multiLevelType w:val="hybridMultilevel"/>
    <w:tmpl w:val="52C8142A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D2DA4"/>
    <w:multiLevelType w:val="hybridMultilevel"/>
    <w:tmpl w:val="D3781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F1B79"/>
    <w:multiLevelType w:val="hybridMultilevel"/>
    <w:tmpl w:val="21007740"/>
    <w:lvl w:ilvl="0" w:tplc="6A0E285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4075A0"/>
    <w:multiLevelType w:val="multilevel"/>
    <w:tmpl w:val="8D42B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7A03DB"/>
    <w:multiLevelType w:val="multilevel"/>
    <w:tmpl w:val="469C5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001084"/>
    <w:multiLevelType w:val="hybridMultilevel"/>
    <w:tmpl w:val="5A78022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D0A2072"/>
    <w:multiLevelType w:val="multilevel"/>
    <w:tmpl w:val="E612E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186F7A"/>
    <w:multiLevelType w:val="hybridMultilevel"/>
    <w:tmpl w:val="B3902284"/>
    <w:lvl w:ilvl="0" w:tplc="0466FFD8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5984B92"/>
    <w:multiLevelType w:val="hybridMultilevel"/>
    <w:tmpl w:val="084220D4"/>
    <w:lvl w:ilvl="0" w:tplc="CF5A67C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B5E3425"/>
    <w:multiLevelType w:val="multilevel"/>
    <w:tmpl w:val="6EDC4C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EF73ADE"/>
    <w:multiLevelType w:val="multilevel"/>
    <w:tmpl w:val="49E43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4040EED"/>
    <w:multiLevelType w:val="multilevel"/>
    <w:tmpl w:val="E01E9D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42E5066"/>
    <w:multiLevelType w:val="hybridMultilevel"/>
    <w:tmpl w:val="9A2CF73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AF5A83"/>
    <w:multiLevelType w:val="hybridMultilevel"/>
    <w:tmpl w:val="6A34D2E6"/>
    <w:lvl w:ilvl="0" w:tplc="CBB445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761862"/>
    <w:multiLevelType w:val="multilevel"/>
    <w:tmpl w:val="24FC2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AF13AA"/>
    <w:multiLevelType w:val="hybridMultilevel"/>
    <w:tmpl w:val="31469E48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57A7DC2"/>
    <w:multiLevelType w:val="multilevel"/>
    <w:tmpl w:val="E01E9D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87428B8"/>
    <w:multiLevelType w:val="hybridMultilevel"/>
    <w:tmpl w:val="7E5AC48A"/>
    <w:lvl w:ilvl="0" w:tplc="A43879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D1410F9"/>
    <w:multiLevelType w:val="multilevel"/>
    <w:tmpl w:val="A8B46C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4DF1095"/>
    <w:multiLevelType w:val="hybridMultilevel"/>
    <w:tmpl w:val="C4EC35D4"/>
    <w:lvl w:ilvl="0" w:tplc="CF5A67C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4"/>
  </w:num>
  <w:num w:numId="3">
    <w:abstractNumId w:val="16"/>
  </w:num>
  <w:num w:numId="4">
    <w:abstractNumId w:val="18"/>
  </w:num>
  <w:num w:numId="5">
    <w:abstractNumId w:val="9"/>
  </w:num>
  <w:num w:numId="6">
    <w:abstractNumId w:val="20"/>
  </w:num>
  <w:num w:numId="7">
    <w:abstractNumId w:val="11"/>
  </w:num>
  <w:num w:numId="8">
    <w:abstractNumId w:val="7"/>
  </w:num>
  <w:num w:numId="9">
    <w:abstractNumId w:val="5"/>
  </w:num>
  <w:num w:numId="10">
    <w:abstractNumId w:val="4"/>
  </w:num>
  <w:num w:numId="11">
    <w:abstractNumId w:val="15"/>
  </w:num>
  <w:num w:numId="12">
    <w:abstractNumId w:val="6"/>
  </w:num>
  <w:num w:numId="13">
    <w:abstractNumId w:val="3"/>
  </w:num>
  <w:num w:numId="14">
    <w:abstractNumId w:val="12"/>
  </w:num>
  <w:num w:numId="15">
    <w:abstractNumId w:val="10"/>
  </w:num>
  <w:num w:numId="16">
    <w:abstractNumId w:val="17"/>
  </w:num>
  <w:num w:numId="17">
    <w:abstractNumId w:val="2"/>
  </w:num>
  <w:num w:numId="18">
    <w:abstractNumId w:val="19"/>
  </w:num>
  <w:num w:numId="19">
    <w:abstractNumId w:val="13"/>
  </w:num>
  <w:num w:numId="20">
    <w:abstractNumId w:val="1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en-AU" w:vendorID="64" w:dllVersion="6" w:nlCheck="1" w:checkStyle="0"/>
  <w:activeWritingStyle w:appName="MSWord" w:lang="en-US" w:vendorID="64" w:dllVersion="6" w:nlCheck="1" w:checkStyle="1"/>
  <w:stylePaneSortMethod w:val="0003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ttvwds7wzzpsezxrjped505drwf9z5w2de&quot;&gt;Joel&lt;record-ids&gt;&lt;item&gt;9&lt;/item&gt;&lt;item&gt;11&lt;/item&gt;&lt;item&gt;16&lt;/item&gt;&lt;item&gt;25&lt;/item&gt;&lt;item&gt;29&lt;/item&gt;&lt;item&gt;42&lt;/item&gt;&lt;item&gt;84&lt;/item&gt;&lt;item&gt;121&lt;/item&gt;&lt;item&gt;138&lt;/item&gt;&lt;item&gt;145&lt;/item&gt;&lt;item&gt;178&lt;/item&gt;&lt;item&gt;179&lt;/item&gt;&lt;item&gt;180&lt;/item&gt;&lt;item&gt;181&lt;/item&gt;&lt;item&gt;218&lt;/item&gt;&lt;item&gt;222&lt;/item&gt;&lt;item&gt;371&lt;/item&gt;&lt;item&gt;403&lt;/item&gt;&lt;item&gt;407&lt;/item&gt;&lt;item&gt;420&lt;/item&gt;&lt;item&gt;435&lt;/item&gt;&lt;item&gt;436&lt;/item&gt;&lt;item&gt;483&lt;/item&gt;&lt;item&gt;485&lt;/item&gt;&lt;item&gt;487&lt;/item&gt;&lt;item&gt;488&lt;/item&gt;&lt;item&gt;489&lt;/item&gt;&lt;item&gt;491&lt;/item&gt;&lt;item&gt;492&lt;/item&gt;&lt;item&gt;493&lt;/item&gt;&lt;item&gt;529&lt;/item&gt;&lt;/record-ids&gt;&lt;/item&gt;&lt;/Libraries&gt;"/>
  </w:docVars>
  <w:rsids>
    <w:rsidRoot w:val="00790782"/>
    <w:rsid w:val="00000D42"/>
    <w:rsid w:val="00000E9C"/>
    <w:rsid w:val="0000139E"/>
    <w:rsid w:val="00002472"/>
    <w:rsid w:val="000033A4"/>
    <w:rsid w:val="000042FC"/>
    <w:rsid w:val="0000440F"/>
    <w:rsid w:val="0000474F"/>
    <w:rsid w:val="0000530D"/>
    <w:rsid w:val="00005EA4"/>
    <w:rsid w:val="00006471"/>
    <w:rsid w:val="00006C64"/>
    <w:rsid w:val="00006F55"/>
    <w:rsid w:val="00007CDA"/>
    <w:rsid w:val="00007E12"/>
    <w:rsid w:val="000107BE"/>
    <w:rsid w:val="0001111E"/>
    <w:rsid w:val="00011529"/>
    <w:rsid w:val="00012350"/>
    <w:rsid w:val="0001368F"/>
    <w:rsid w:val="00014B17"/>
    <w:rsid w:val="0001520A"/>
    <w:rsid w:val="00016159"/>
    <w:rsid w:val="000161E3"/>
    <w:rsid w:val="0001629D"/>
    <w:rsid w:val="0001652D"/>
    <w:rsid w:val="0001671C"/>
    <w:rsid w:val="00016EE0"/>
    <w:rsid w:val="00017041"/>
    <w:rsid w:val="00017271"/>
    <w:rsid w:val="00017651"/>
    <w:rsid w:val="000178B6"/>
    <w:rsid w:val="00020F89"/>
    <w:rsid w:val="00021F26"/>
    <w:rsid w:val="00023BA7"/>
    <w:rsid w:val="00024AF3"/>
    <w:rsid w:val="00024DC6"/>
    <w:rsid w:val="00024E8F"/>
    <w:rsid w:val="00026464"/>
    <w:rsid w:val="000268E6"/>
    <w:rsid w:val="000275AB"/>
    <w:rsid w:val="00027C05"/>
    <w:rsid w:val="000301E7"/>
    <w:rsid w:val="00032280"/>
    <w:rsid w:val="00032652"/>
    <w:rsid w:val="00032C7B"/>
    <w:rsid w:val="00033BAF"/>
    <w:rsid w:val="0003451D"/>
    <w:rsid w:val="00034718"/>
    <w:rsid w:val="00034D6F"/>
    <w:rsid w:val="00034E8E"/>
    <w:rsid w:val="00035791"/>
    <w:rsid w:val="00036BDC"/>
    <w:rsid w:val="00036CD1"/>
    <w:rsid w:val="00036D62"/>
    <w:rsid w:val="00037390"/>
    <w:rsid w:val="00040917"/>
    <w:rsid w:val="00040A96"/>
    <w:rsid w:val="00040D36"/>
    <w:rsid w:val="00040F2A"/>
    <w:rsid w:val="00041216"/>
    <w:rsid w:val="0004139E"/>
    <w:rsid w:val="0004162F"/>
    <w:rsid w:val="0004197A"/>
    <w:rsid w:val="00045C8B"/>
    <w:rsid w:val="00046199"/>
    <w:rsid w:val="0004649A"/>
    <w:rsid w:val="00046712"/>
    <w:rsid w:val="00046F83"/>
    <w:rsid w:val="0005013D"/>
    <w:rsid w:val="00050256"/>
    <w:rsid w:val="00050273"/>
    <w:rsid w:val="00050396"/>
    <w:rsid w:val="00051811"/>
    <w:rsid w:val="00052022"/>
    <w:rsid w:val="00052E57"/>
    <w:rsid w:val="00054C79"/>
    <w:rsid w:val="0005531C"/>
    <w:rsid w:val="00055F96"/>
    <w:rsid w:val="000562F0"/>
    <w:rsid w:val="00056987"/>
    <w:rsid w:val="00056CAC"/>
    <w:rsid w:val="00057C05"/>
    <w:rsid w:val="0006025B"/>
    <w:rsid w:val="00060987"/>
    <w:rsid w:val="00060F5E"/>
    <w:rsid w:val="0006156E"/>
    <w:rsid w:val="0006197F"/>
    <w:rsid w:val="00061C49"/>
    <w:rsid w:val="00061FD6"/>
    <w:rsid w:val="00062BD4"/>
    <w:rsid w:val="00062D89"/>
    <w:rsid w:val="00063B2F"/>
    <w:rsid w:val="00063BAB"/>
    <w:rsid w:val="00063C81"/>
    <w:rsid w:val="00063DFC"/>
    <w:rsid w:val="00063E87"/>
    <w:rsid w:val="00064256"/>
    <w:rsid w:val="00065395"/>
    <w:rsid w:val="00065696"/>
    <w:rsid w:val="000658D4"/>
    <w:rsid w:val="000659B6"/>
    <w:rsid w:val="0006618F"/>
    <w:rsid w:val="000665B2"/>
    <w:rsid w:val="00066B25"/>
    <w:rsid w:val="00066D38"/>
    <w:rsid w:val="00066EFC"/>
    <w:rsid w:val="0006728E"/>
    <w:rsid w:val="00067902"/>
    <w:rsid w:val="00067B6A"/>
    <w:rsid w:val="00067DD9"/>
    <w:rsid w:val="00067E7B"/>
    <w:rsid w:val="0007045E"/>
    <w:rsid w:val="0007051F"/>
    <w:rsid w:val="00071BE7"/>
    <w:rsid w:val="00072030"/>
    <w:rsid w:val="00072948"/>
    <w:rsid w:val="00073A46"/>
    <w:rsid w:val="00073C0D"/>
    <w:rsid w:val="00073F16"/>
    <w:rsid w:val="00073F2E"/>
    <w:rsid w:val="000742DE"/>
    <w:rsid w:val="000745A2"/>
    <w:rsid w:val="0007462A"/>
    <w:rsid w:val="000747CE"/>
    <w:rsid w:val="00074B59"/>
    <w:rsid w:val="00074C98"/>
    <w:rsid w:val="00075B9B"/>
    <w:rsid w:val="000763B7"/>
    <w:rsid w:val="0007672C"/>
    <w:rsid w:val="000767A1"/>
    <w:rsid w:val="00076DE4"/>
    <w:rsid w:val="00076FFF"/>
    <w:rsid w:val="000800B7"/>
    <w:rsid w:val="0008072D"/>
    <w:rsid w:val="000807E1"/>
    <w:rsid w:val="00080800"/>
    <w:rsid w:val="00080861"/>
    <w:rsid w:val="00080B2C"/>
    <w:rsid w:val="000815BA"/>
    <w:rsid w:val="00081947"/>
    <w:rsid w:val="000849AC"/>
    <w:rsid w:val="00085434"/>
    <w:rsid w:val="00086432"/>
    <w:rsid w:val="0008744C"/>
    <w:rsid w:val="00087EC2"/>
    <w:rsid w:val="0009150F"/>
    <w:rsid w:val="00091BE9"/>
    <w:rsid w:val="0009232F"/>
    <w:rsid w:val="00092C9F"/>
    <w:rsid w:val="000945E1"/>
    <w:rsid w:val="00095E83"/>
    <w:rsid w:val="00095E95"/>
    <w:rsid w:val="00096ABF"/>
    <w:rsid w:val="00097708"/>
    <w:rsid w:val="000A0756"/>
    <w:rsid w:val="000A08ED"/>
    <w:rsid w:val="000A0D89"/>
    <w:rsid w:val="000A1CBF"/>
    <w:rsid w:val="000A1CD5"/>
    <w:rsid w:val="000A220A"/>
    <w:rsid w:val="000A2760"/>
    <w:rsid w:val="000A33DA"/>
    <w:rsid w:val="000A37EB"/>
    <w:rsid w:val="000A3C57"/>
    <w:rsid w:val="000A4DC6"/>
    <w:rsid w:val="000A58A8"/>
    <w:rsid w:val="000A7978"/>
    <w:rsid w:val="000A7A9A"/>
    <w:rsid w:val="000B05A1"/>
    <w:rsid w:val="000B09D7"/>
    <w:rsid w:val="000B196B"/>
    <w:rsid w:val="000B22C3"/>
    <w:rsid w:val="000B3511"/>
    <w:rsid w:val="000B35B0"/>
    <w:rsid w:val="000B3685"/>
    <w:rsid w:val="000B4D40"/>
    <w:rsid w:val="000B4EB6"/>
    <w:rsid w:val="000B6962"/>
    <w:rsid w:val="000B6A84"/>
    <w:rsid w:val="000B7C7A"/>
    <w:rsid w:val="000C0256"/>
    <w:rsid w:val="000C0CE3"/>
    <w:rsid w:val="000C0F89"/>
    <w:rsid w:val="000C1BAC"/>
    <w:rsid w:val="000C1D15"/>
    <w:rsid w:val="000C1DC6"/>
    <w:rsid w:val="000C26BE"/>
    <w:rsid w:val="000C279B"/>
    <w:rsid w:val="000C55D8"/>
    <w:rsid w:val="000C63E8"/>
    <w:rsid w:val="000C6FA6"/>
    <w:rsid w:val="000D219A"/>
    <w:rsid w:val="000D29C3"/>
    <w:rsid w:val="000D4190"/>
    <w:rsid w:val="000D4EB4"/>
    <w:rsid w:val="000D5459"/>
    <w:rsid w:val="000D5DFB"/>
    <w:rsid w:val="000E0D43"/>
    <w:rsid w:val="000E0D58"/>
    <w:rsid w:val="000E1908"/>
    <w:rsid w:val="000E2173"/>
    <w:rsid w:val="000E21B5"/>
    <w:rsid w:val="000E3842"/>
    <w:rsid w:val="000E3905"/>
    <w:rsid w:val="000E4776"/>
    <w:rsid w:val="000E5CCE"/>
    <w:rsid w:val="000E67E3"/>
    <w:rsid w:val="000E6916"/>
    <w:rsid w:val="000E6A35"/>
    <w:rsid w:val="000E765B"/>
    <w:rsid w:val="000E7F0C"/>
    <w:rsid w:val="000F1545"/>
    <w:rsid w:val="000F15FD"/>
    <w:rsid w:val="000F1B95"/>
    <w:rsid w:val="000F27AD"/>
    <w:rsid w:val="000F38A8"/>
    <w:rsid w:val="000F53A5"/>
    <w:rsid w:val="000F546B"/>
    <w:rsid w:val="000F609A"/>
    <w:rsid w:val="000F6746"/>
    <w:rsid w:val="000F6FF0"/>
    <w:rsid w:val="000F757D"/>
    <w:rsid w:val="000F7779"/>
    <w:rsid w:val="000F7875"/>
    <w:rsid w:val="001007F9"/>
    <w:rsid w:val="0010084E"/>
    <w:rsid w:val="00100C5A"/>
    <w:rsid w:val="0010110C"/>
    <w:rsid w:val="00101562"/>
    <w:rsid w:val="001017F5"/>
    <w:rsid w:val="001021A3"/>
    <w:rsid w:val="001021DE"/>
    <w:rsid w:val="001026F6"/>
    <w:rsid w:val="00103237"/>
    <w:rsid w:val="00103B26"/>
    <w:rsid w:val="001043AE"/>
    <w:rsid w:val="00104409"/>
    <w:rsid w:val="001049C7"/>
    <w:rsid w:val="001066DC"/>
    <w:rsid w:val="001100AB"/>
    <w:rsid w:val="001110D0"/>
    <w:rsid w:val="001116EF"/>
    <w:rsid w:val="0011200D"/>
    <w:rsid w:val="001125D7"/>
    <w:rsid w:val="001135F0"/>
    <w:rsid w:val="00116F12"/>
    <w:rsid w:val="00117095"/>
    <w:rsid w:val="00117558"/>
    <w:rsid w:val="00117884"/>
    <w:rsid w:val="00117A1C"/>
    <w:rsid w:val="00120B88"/>
    <w:rsid w:val="00120C4C"/>
    <w:rsid w:val="001216F8"/>
    <w:rsid w:val="001229A5"/>
    <w:rsid w:val="001230B3"/>
    <w:rsid w:val="00124A00"/>
    <w:rsid w:val="00124EA5"/>
    <w:rsid w:val="0012516C"/>
    <w:rsid w:val="001254B9"/>
    <w:rsid w:val="0012586B"/>
    <w:rsid w:val="00125918"/>
    <w:rsid w:val="00126E18"/>
    <w:rsid w:val="001274D4"/>
    <w:rsid w:val="00127870"/>
    <w:rsid w:val="00127947"/>
    <w:rsid w:val="00127FAE"/>
    <w:rsid w:val="001300C4"/>
    <w:rsid w:val="001303B5"/>
    <w:rsid w:val="001305DB"/>
    <w:rsid w:val="00130FF3"/>
    <w:rsid w:val="001314E9"/>
    <w:rsid w:val="001326C6"/>
    <w:rsid w:val="001328F5"/>
    <w:rsid w:val="00132923"/>
    <w:rsid w:val="001329BA"/>
    <w:rsid w:val="00132A6E"/>
    <w:rsid w:val="00132C2C"/>
    <w:rsid w:val="001340FB"/>
    <w:rsid w:val="001342F3"/>
    <w:rsid w:val="0013443E"/>
    <w:rsid w:val="00134A3E"/>
    <w:rsid w:val="00134B16"/>
    <w:rsid w:val="00134F5A"/>
    <w:rsid w:val="00135363"/>
    <w:rsid w:val="001358F9"/>
    <w:rsid w:val="00136C55"/>
    <w:rsid w:val="001378E4"/>
    <w:rsid w:val="00137C2C"/>
    <w:rsid w:val="00141246"/>
    <w:rsid w:val="001414D4"/>
    <w:rsid w:val="00142026"/>
    <w:rsid w:val="00143B1A"/>
    <w:rsid w:val="00143FF4"/>
    <w:rsid w:val="001440B1"/>
    <w:rsid w:val="00144E0E"/>
    <w:rsid w:val="0014646A"/>
    <w:rsid w:val="00146493"/>
    <w:rsid w:val="00147446"/>
    <w:rsid w:val="00147975"/>
    <w:rsid w:val="00147AFC"/>
    <w:rsid w:val="001500A6"/>
    <w:rsid w:val="0015127A"/>
    <w:rsid w:val="00151767"/>
    <w:rsid w:val="001528E1"/>
    <w:rsid w:val="00152A54"/>
    <w:rsid w:val="00152B51"/>
    <w:rsid w:val="00152DE1"/>
    <w:rsid w:val="00153DA6"/>
    <w:rsid w:val="00154356"/>
    <w:rsid w:val="001546ED"/>
    <w:rsid w:val="00155F04"/>
    <w:rsid w:val="00156583"/>
    <w:rsid w:val="0015689C"/>
    <w:rsid w:val="00157148"/>
    <w:rsid w:val="00157956"/>
    <w:rsid w:val="00160659"/>
    <w:rsid w:val="00160DF0"/>
    <w:rsid w:val="00160E04"/>
    <w:rsid w:val="00160FB1"/>
    <w:rsid w:val="0016371E"/>
    <w:rsid w:val="00163E4E"/>
    <w:rsid w:val="00164328"/>
    <w:rsid w:val="00164984"/>
    <w:rsid w:val="00164A23"/>
    <w:rsid w:val="001653C0"/>
    <w:rsid w:val="0016569E"/>
    <w:rsid w:val="00165802"/>
    <w:rsid w:val="00165CEB"/>
    <w:rsid w:val="001661D4"/>
    <w:rsid w:val="00166C2B"/>
    <w:rsid w:val="00171D0B"/>
    <w:rsid w:val="001735C0"/>
    <w:rsid w:val="001738BE"/>
    <w:rsid w:val="001755CF"/>
    <w:rsid w:val="00175781"/>
    <w:rsid w:val="001758B1"/>
    <w:rsid w:val="00175EEB"/>
    <w:rsid w:val="00175FEC"/>
    <w:rsid w:val="001761FF"/>
    <w:rsid w:val="0017751A"/>
    <w:rsid w:val="0017758E"/>
    <w:rsid w:val="001803DA"/>
    <w:rsid w:val="001808D8"/>
    <w:rsid w:val="0018095E"/>
    <w:rsid w:val="0018105F"/>
    <w:rsid w:val="00181353"/>
    <w:rsid w:val="00182320"/>
    <w:rsid w:val="001835BB"/>
    <w:rsid w:val="001858CE"/>
    <w:rsid w:val="00185C1A"/>
    <w:rsid w:val="00185C41"/>
    <w:rsid w:val="00186BC2"/>
    <w:rsid w:val="001877DC"/>
    <w:rsid w:val="001900C9"/>
    <w:rsid w:val="0019302B"/>
    <w:rsid w:val="0019323D"/>
    <w:rsid w:val="00194432"/>
    <w:rsid w:val="001947DD"/>
    <w:rsid w:val="0019497F"/>
    <w:rsid w:val="00195260"/>
    <w:rsid w:val="0019621E"/>
    <w:rsid w:val="00197774"/>
    <w:rsid w:val="001A014A"/>
    <w:rsid w:val="001A1155"/>
    <w:rsid w:val="001A1A99"/>
    <w:rsid w:val="001A2C0D"/>
    <w:rsid w:val="001A2EA1"/>
    <w:rsid w:val="001A4035"/>
    <w:rsid w:val="001A4429"/>
    <w:rsid w:val="001A548F"/>
    <w:rsid w:val="001A5519"/>
    <w:rsid w:val="001A56FD"/>
    <w:rsid w:val="001A58B0"/>
    <w:rsid w:val="001A5E71"/>
    <w:rsid w:val="001A728A"/>
    <w:rsid w:val="001A75E2"/>
    <w:rsid w:val="001B1693"/>
    <w:rsid w:val="001B2119"/>
    <w:rsid w:val="001B2459"/>
    <w:rsid w:val="001B3247"/>
    <w:rsid w:val="001B3AC3"/>
    <w:rsid w:val="001B3E22"/>
    <w:rsid w:val="001B4841"/>
    <w:rsid w:val="001B605B"/>
    <w:rsid w:val="001B6147"/>
    <w:rsid w:val="001B669D"/>
    <w:rsid w:val="001B76D0"/>
    <w:rsid w:val="001B7C2E"/>
    <w:rsid w:val="001B7D53"/>
    <w:rsid w:val="001C180F"/>
    <w:rsid w:val="001C20DB"/>
    <w:rsid w:val="001C242F"/>
    <w:rsid w:val="001C298A"/>
    <w:rsid w:val="001C2D0F"/>
    <w:rsid w:val="001C3EB7"/>
    <w:rsid w:val="001C411E"/>
    <w:rsid w:val="001C4BCA"/>
    <w:rsid w:val="001C55DA"/>
    <w:rsid w:val="001C6452"/>
    <w:rsid w:val="001C64A0"/>
    <w:rsid w:val="001C677B"/>
    <w:rsid w:val="001C6EF7"/>
    <w:rsid w:val="001C7287"/>
    <w:rsid w:val="001C7C7C"/>
    <w:rsid w:val="001D0A14"/>
    <w:rsid w:val="001D1338"/>
    <w:rsid w:val="001D2569"/>
    <w:rsid w:val="001D2953"/>
    <w:rsid w:val="001D2EE7"/>
    <w:rsid w:val="001D2F0D"/>
    <w:rsid w:val="001D3651"/>
    <w:rsid w:val="001D45A5"/>
    <w:rsid w:val="001D5C63"/>
    <w:rsid w:val="001D66DF"/>
    <w:rsid w:val="001D7529"/>
    <w:rsid w:val="001E022C"/>
    <w:rsid w:val="001E0246"/>
    <w:rsid w:val="001E0264"/>
    <w:rsid w:val="001E0622"/>
    <w:rsid w:val="001E1234"/>
    <w:rsid w:val="001E256F"/>
    <w:rsid w:val="001E2D8B"/>
    <w:rsid w:val="001E3561"/>
    <w:rsid w:val="001E3940"/>
    <w:rsid w:val="001E5888"/>
    <w:rsid w:val="001E602B"/>
    <w:rsid w:val="001E6524"/>
    <w:rsid w:val="001E6581"/>
    <w:rsid w:val="001E69B7"/>
    <w:rsid w:val="001E69D7"/>
    <w:rsid w:val="001E6DE8"/>
    <w:rsid w:val="001E751C"/>
    <w:rsid w:val="001E7957"/>
    <w:rsid w:val="001E7BAC"/>
    <w:rsid w:val="001E7C20"/>
    <w:rsid w:val="001E7D5C"/>
    <w:rsid w:val="001E7DB0"/>
    <w:rsid w:val="001F00BE"/>
    <w:rsid w:val="001F04B4"/>
    <w:rsid w:val="001F1D7F"/>
    <w:rsid w:val="001F2033"/>
    <w:rsid w:val="001F21B9"/>
    <w:rsid w:val="001F25E8"/>
    <w:rsid w:val="001F2AC0"/>
    <w:rsid w:val="001F439D"/>
    <w:rsid w:val="001F44CF"/>
    <w:rsid w:val="001F590A"/>
    <w:rsid w:val="001F617C"/>
    <w:rsid w:val="001F6486"/>
    <w:rsid w:val="001F64E7"/>
    <w:rsid w:val="001F6AFD"/>
    <w:rsid w:val="001F6BB3"/>
    <w:rsid w:val="001F6C6B"/>
    <w:rsid w:val="001F7AF8"/>
    <w:rsid w:val="001F7C1E"/>
    <w:rsid w:val="001F7D66"/>
    <w:rsid w:val="0020004F"/>
    <w:rsid w:val="002004F9"/>
    <w:rsid w:val="002015A5"/>
    <w:rsid w:val="00202034"/>
    <w:rsid w:val="00202895"/>
    <w:rsid w:val="002029B3"/>
    <w:rsid w:val="002029D0"/>
    <w:rsid w:val="00202AE7"/>
    <w:rsid w:val="00202EC6"/>
    <w:rsid w:val="0020343C"/>
    <w:rsid w:val="00203517"/>
    <w:rsid w:val="00204332"/>
    <w:rsid w:val="00204337"/>
    <w:rsid w:val="00204BB8"/>
    <w:rsid w:val="00205507"/>
    <w:rsid w:val="00205F61"/>
    <w:rsid w:val="0020621E"/>
    <w:rsid w:val="0020633E"/>
    <w:rsid w:val="0020753F"/>
    <w:rsid w:val="00207E1A"/>
    <w:rsid w:val="002101C9"/>
    <w:rsid w:val="00210662"/>
    <w:rsid w:val="0021082E"/>
    <w:rsid w:val="00211200"/>
    <w:rsid w:val="002115D8"/>
    <w:rsid w:val="00211742"/>
    <w:rsid w:val="00211BD5"/>
    <w:rsid w:val="00212B4A"/>
    <w:rsid w:val="00212B53"/>
    <w:rsid w:val="002140A6"/>
    <w:rsid w:val="002148F3"/>
    <w:rsid w:val="00214BFF"/>
    <w:rsid w:val="00215B7A"/>
    <w:rsid w:val="00215BB5"/>
    <w:rsid w:val="002160BD"/>
    <w:rsid w:val="0021630B"/>
    <w:rsid w:val="002164B3"/>
    <w:rsid w:val="00216B4B"/>
    <w:rsid w:val="002171E2"/>
    <w:rsid w:val="00217C69"/>
    <w:rsid w:val="0022018C"/>
    <w:rsid w:val="00220202"/>
    <w:rsid w:val="002206E3"/>
    <w:rsid w:val="00222588"/>
    <w:rsid w:val="00222CCB"/>
    <w:rsid w:val="00223220"/>
    <w:rsid w:val="0022399E"/>
    <w:rsid w:val="00223FD2"/>
    <w:rsid w:val="002241EC"/>
    <w:rsid w:val="00224814"/>
    <w:rsid w:val="00224FFA"/>
    <w:rsid w:val="0022576B"/>
    <w:rsid w:val="002262B2"/>
    <w:rsid w:val="002269F7"/>
    <w:rsid w:val="00227840"/>
    <w:rsid w:val="002300C0"/>
    <w:rsid w:val="002319EA"/>
    <w:rsid w:val="00231D8D"/>
    <w:rsid w:val="0023200B"/>
    <w:rsid w:val="002327BC"/>
    <w:rsid w:val="002328F2"/>
    <w:rsid w:val="00233A1C"/>
    <w:rsid w:val="0023408D"/>
    <w:rsid w:val="00234B40"/>
    <w:rsid w:val="0023576A"/>
    <w:rsid w:val="00235AC1"/>
    <w:rsid w:val="002362D1"/>
    <w:rsid w:val="0023705A"/>
    <w:rsid w:val="0024097F"/>
    <w:rsid w:val="00240FDB"/>
    <w:rsid w:val="00242171"/>
    <w:rsid w:val="00242200"/>
    <w:rsid w:val="00242268"/>
    <w:rsid w:val="002435EB"/>
    <w:rsid w:val="002445A9"/>
    <w:rsid w:val="0024492A"/>
    <w:rsid w:val="00245C96"/>
    <w:rsid w:val="00245E2C"/>
    <w:rsid w:val="00246775"/>
    <w:rsid w:val="00247843"/>
    <w:rsid w:val="00247A59"/>
    <w:rsid w:val="0025017A"/>
    <w:rsid w:val="00250B12"/>
    <w:rsid w:val="00251183"/>
    <w:rsid w:val="002514B7"/>
    <w:rsid w:val="0025178B"/>
    <w:rsid w:val="0025178D"/>
    <w:rsid w:val="00251CEC"/>
    <w:rsid w:val="00251DB7"/>
    <w:rsid w:val="002523F4"/>
    <w:rsid w:val="0025269F"/>
    <w:rsid w:val="00252F96"/>
    <w:rsid w:val="0025358B"/>
    <w:rsid w:val="00253929"/>
    <w:rsid w:val="00254062"/>
    <w:rsid w:val="002542E3"/>
    <w:rsid w:val="00254348"/>
    <w:rsid w:val="00254473"/>
    <w:rsid w:val="002547C5"/>
    <w:rsid w:val="00254A7A"/>
    <w:rsid w:val="00254E35"/>
    <w:rsid w:val="00255BB8"/>
    <w:rsid w:val="0025658C"/>
    <w:rsid w:val="002565F1"/>
    <w:rsid w:val="00260E8F"/>
    <w:rsid w:val="00261882"/>
    <w:rsid w:val="00261CAB"/>
    <w:rsid w:val="00261D38"/>
    <w:rsid w:val="00261DB0"/>
    <w:rsid w:val="0026201F"/>
    <w:rsid w:val="002621DE"/>
    <w:rsid w:val="0026226C"/>
    <w:rsid w:val="002622D5"/>
    <w:rsid w:val="002624D4"/>
    <w:rsid w:val="00262C89"/>
    <w:rsid w:val="00263143"/>
    <w:rsid w:val="002639DD"/>
    <w:rsid w:val="00263DDE"/>
    <w:rsid w:val="00264F3E"/>
    <w:rsid w:val="00265B0D"/>
    <w:rsid w:val="00265B6B"/>
    <w:rsid w:val="002668EC"/>
    <w:rsid w:val="002670F4"/>
    <w:rsid w:val="0026712B"/>
    <w:rsid w:val="002673B1"/>
    <w:rsid w:val="002707AC"/>
    <w:rsid w:val="00270F01"/>
    <w:rsid w:val="00273867"/>
    <w:rsid w:val="00273DDA"/>
    <w:rsid w:val="00274B63"/>
    <w:rsid w:val="00275DA9"/>
    <w:rsid w:val="0027655B"/>
    <w:rsid w:val="002765F3"/>
    <w:rsid w:val="00276617"/>
    <w:rsid w:val="00276AC0"/>
    <w:rsid w:val="0027770B"/>
    <w:rsid w:val="00277DA6"/>
    <w:rsid w:val="00280162"/>
    <w:rsid w:val="002802B3"/>
    <w:rsid w:val="00280B39"/>
    <w:rsid w:val="00281328"/>
    <w:rsid w:val="00281460"/>
    <w:rsid w:val="00281AC4"/>
    <w:rsid w:val="002821E5"/>
    <w:rsid w:val="00282B1C"/>
    <w:rsid w:val="00282FF0"/>
    <w:rsid w:val="002834D4"/>
    <w:rsid w:val="00283CF3"/>
    <w:rsid w:val="002840C0"/>
    <w:rsid w:val="00284F41"/>
    <w:rsid w:val="00286619"/>
    <w:rsid w:val="002868ED"/>
    <w:rsid w:val="00286AF5"/>
    <w:rsid w:val="00286B3D"/>
    <w:rsid w:val="00287906"/>
    <w:rsid w:val="00287E60"/>
    <w:rsid w:val="0029007B"/>
    <w:rsid w:val="002902DA"/>
    <w:rsid w:val="0029040C"/>
    <w:rsid w:val="00291413"/>
    <w:rsid w:val="00291819"/>
    <w:rsid w:val="00291A1A"/>
    <w:rsid w:val="00292A0A"/>
    <w:rsid w:val="00292C8B"/>
    <w:rsid w:val="002933F1"/>
    <w:rsid w:val="00293510"/>
    <w:rsid w:val="00293DE7"/>
    <w:rsid w:val="00294392"/>
    <w:rsid w:val="00294815"/>
    <w:rsid w:val="00294AD5"/>
    <w:rsid w:val="00295394"/>
    <w:rsid w:val="00295544"/>
    <w:rsid w:val="0029676E"/>
    <w:rsid w:val="002A0253"/>
    <w:rsid w:val="002A08C4"/>
    <w:rsid w:val="002A1F0F"/>
    <w:rsid w:val="002A2426"/>
    <w:rsid w:val="002A24A5"/>
    <w:rsid w:val="002A25F0"/>
    <w:rsid w:val="002A2CD1"/>
    <w:rsid w:val="002A2E70"/>
    <w:rsid w:val="002A372C"/>
    <w:rsid w:val="002A3863"/>
    <w:rsid w:val="002A41CC"/>
    <w:rsid w:val="002A55FF"/>
    <w:rsid w:val="002A5CAF"/>
    <w:rsid w:val="002A61E5"/>
    <w:rsid w:val="002A6D58"/>
    <w:rsid w:val="002B06A5"/>
    <w:rsid w:val="002B092B"/>
    <w:rsid w:val="002B0ACB"/>
    <w:rsid w:val="002B12D1"/>
    <w:rsid w:val="002B3445"/>
    <w:rsid w:val="002B3CE7"/>
    <w:rsid w:val="002B43AE"/>
    <w:rsid w:val="002B450B"/>
    <w:rsid w:val="002B4B23"/>
    <w:rsid w:val="002B4F86"/>
    <w:rsid w:val="002B627B"/>
    <w:rsid w:val="002B69D2"/>
    <w:rsid w:val="002B6C06"/>
    <w:rsid w:val="002B6D24"/>
    <w:rsid w:val="002B77E8"/>
    <w:rsid w:val="002B7F3F"/>
    <w:rsid w:val="002C01CD"/>
    <w:rsid w:val="002C1237"/>
    <w:rsid w:val="002C1773"/>
    <w:rsid w:val="002C2156"/>
    <w:rsid w:val="002C2EE2"/>
    <w:rsid w:val="002C3505"/>
    <w:rsid w:val="002C3731"/>
    <w:rsid w:val="002C39DE"/>
    <w:rsid w:val="002C3E72"/>
    <w:rsid w:val="002C458B"/>
    <w:rsid w:val="002C459C"/>
    <w:rsid w:val="002C4B1D"/>
    <w:rsid w:val="002C4FC6"/>
    <w:rsid w:val="002C517D"/>
    <w:rsid w:val="002C56B0"/>
    <w:rsid w:val="002C60B1"/>
    <w:rsid w:val="002C6138"/>
    <w:rsid w:val="002C63F1"/>
    <w:rsid w:val="002D04F5"/>
    <w:rsid w:val="002D0581"/>
    <w:rsid w:val="002D13F7"/>
    <w:rsid w:val="002D1A0E"/>
    <w:rsid w:val="002D1B98"/>
    <w:rsid w:val="002D1C17"/>
    <w:rsid w:val="002D329C"/>
    <w:rsid w:val="002D60F2"/>
    <w:rsid w:val="002D6F77"/>
    <w:rsid w:val="002D70AF"/>
    <w:rsid w:val="002D7964"/>
    <w:rsid w:val="002D7981"/>
    <w:rsid w:val="002D7AED"/>
    <w:rsid w:val="002D7EDA"/>
    <w:rsid w:val="002E0892"/>
    <w:rsid w:val="002E093C"/>
    <w:rsid w:val="002E1977"/>
    <w:rsid w:val="002E21B6"/>
    <w:rsid w:val="002E2366"/>
    <w:rsid w:val="002E2438"/>
    <w:rsid w:val="002E293C"/>
    <w:rsid w:val="002E576A"/>
    <w:rsid w:val="002E60DA"/>
    <w:rsid w:val="002E67FF"/>
    <w:rsid w:val="002E6C1B"/>
    <w:rsid w:val="002E6DF1"/>
    <w:rsid w:val="002E7341"/>
    <w:rsid w:val="002E7767"/>
    <w:rsid w:val="002E7989"/>
    <w:rsid w:val="002E7E7B"/>
    <w:rsid w:val="002F00E2"/>
    <w:rsid w:val="002F055F"/>
    <w:rsid w:val="002F09AC"/>
    <w:rsid w:val="002F0AAC"/>
    <w:rsid w:val="002F0D63"/>
    <w:rsid w:val="002F1A2B"/>
    <w:rsid w:val="002F25F1"/>
    <w:rsid w:val="002F3356"/>
    <w:rsid w:val="002F4350"/>
    <w:rsid w:val="002F4BD7"/>
    <w:rsid w:val="002F56BA"/>
    <w:rsid w:val="002F5F8E"/>
    <w:rsid w:val="002F69B8"/>
    <w:rsid w:val="002F6EE6"/>
    <w:rsid w:val="002F6FB6"/>
    <w:rsid w:val="002F70E9"/>
    <w:rsid w:val="002F7ADD"/>
    <w:rsid w:val="002F7BEC"/>
    <w:rsid w:val="00300F92"/>
    <w:rsid w:val="00301077"/>
    <w:rsid w:val="003013C7"/>
    <w:rsid w:val="00301825"/>
    <w:rsid w:val="00302A15"/>
    <w:rsid w:val="00303104"/>
    <w:rsid w:val="0030370F"/>
    <w:rsid w:val="00303AB3"/>
    <w:rsid w:val="003055E7"/>
    <w:rsid w:val="0030616E"/>
    <w:rsid w:val="0030631D"/>
    <w:rsid w:val="00306C35"/>
    <w:rsid w:val="00306CED"/>
    <w:rsid w:val="00306DA3"/>
    <w:rsid w:val="003078D0"/>
    <w:rsid w:val="0031104F"/>
    <w:rsid w:val="003113AA"/>
    <w:rsid w:val="003119DE"/>
    <w:rsid w:val="00311FB5"/>
    <w:rsid w:val="00312795"/>
    <w:rsid w:val="0031298A"/>
    <w:rsid w:val="00315F46"/>
    <w:rsid w:val="00315FC1"/>
    <w:rsid w:val="00316041"/>
    <w:rsid w:val="00316509"/>
    <w:rsid w:val="00317108"/>
    <w:rsid w:val="00317DAB"/>
    <w:rsid w:val="00320427"/>
    <w:rsid w:val="00320D69"/>
    <w:rsid w:val="00321C48"/>
    <w:rsid w:val="0032237A"/>
    <w:rsid w:val="00323299"/>
    <w:rsid w:val="0032415D"/>
    <w:rsid w:val="003266C3"/>
    <w:rsid w:val="0032675B"/>
    <w:rsid w:val="00326B65"/>
    <w:rsid w:val="003303B4"/>
    <w:rsid w:val="0033100E"/>
    <w:rsid w:val="00331BD2"/>
    <w:rsid w:val="00332871"/>
    <w:rsid w:val="003338C8"/>
    <w:rsid w:val="00334899"/>
    <w:rsid w:val="003351FF"/>
    <w:rsid w:val="003370A0"/>
    <w:rsid w:val="003379AF"/>
    <w:rsid w:val="003379DE"/>
    <w:rsid w:val="003403F9"/>
    <w:rsid w:val="00340704"/>
    <w:rsid w:val="00340B80"/>
    <w:rsid w:val="00341625"/>
    <w:rsid w:val="00341C51"/>
    <w:rsid w:val="003425B3"/>
    <w:rsid w:val="00342884"/>
    <w:rsid w:val="003431BB"/>
    <w:rsid w:val="003441D5"/>
    <w:rsid w:val="003443A5"/>
    <w:rsid w:val="00344537"/>
    <w:rsid w:val="00345A02"/>
    <w:rsid w:val="003468D4"/>
    <w:rsid w:val="00346C2D"/>
    <w:rsid w:val="00347037"/>
    <w:rsid w:val="00347BEF"/>
    <w:rsid w:val="003507D2"/>
    <w:rsid w:val="00351181"/>
    <w:rsid w:val="00351FFA"/>
    <w:rsid w:val="003523B9"/>
    <w:rsid w:val="003529D2"/>
    <w:rsid w:val="00352CC8"/>
    <w:rsid w:val="003549B5"/>
    <w:rsid w:val="00354C2D"/>
    <w:rsid w:val="00355E1B"/>
    <w:rsid w:val="00355F54"/>
    <w:rsid w:val="003562CF"/>
    <w:rsid w:val="00356315"/>
    <w:rsid w:val="003569A2"/>
    <w:rsid w:val="003573D9"/>
    <w:rsid w:val="00357DB4"/>
    <w:rsid w:val="0036106E"/>
    <w:rsid w:val="00361F47"/>
    <w:rsid w:val="003620AA"/>
    <w:rsid w:val="003627D7"/>
    <w:rsid w:val="00362B3B"/>
    <w:rsid w:val="00362CA5"/>
    <w:rsid w:val="00362D02"/>
    <w:rsid w:val="0036488D"/>
    <w:rsid w:val="00365826"/>
    <w:rsid w:val="003662F6"/>
    <w:rsid w:val="003667F8"/>
    <w:rsid w:val="003668B2"/>
    <w:rsid w:val="003672A0"/>
    <w:rsid w:val="00367C64"/>
    <w:rsid w:val="00370A9B"/>
    <w:rsid w:val="00370ECE"/>
    <w:rsid w:val="00370EFF"/>
    <w:rsid w:val="00371AAD"/>
    <w:rsid w:val="00373479"/>
    <w:rsid w:val="00375BD9"/>
    <w:rsid w:val="0037615A"/>
    <w:rsid w:val="00376F05"/>
    <w:rsid w:val="003771CD"/>
    <w:rsid w:val="0037748C"/>
    <w:rsid w:val="00377B29"/>
    <w:rsid w:val="003807E1"/>
    <w:rsid w:val="00381993"/>
    <w:rsid w:val="00382825"/>
    <w:rsid w:val="00382BEB"/>
    <w:rsid w:val="003836EB"/>
    <w:rsid w:val="003840A0"/>
    <w:rsid w:val="0038425B"/>
    <w:rsid w:val="00384C05"/>
    <w:rsid w:val="00385A09"/>
    <w:rsid w:val="003867C7"/>
    <w:rsid w:val="00387A64"/>
    <w:rsid w:val="00387BCD"/>
    <w:rsid w:val="00387F76"/>
    <w:rsid w:val="00390244"/>
    <w:rsid w:val="003902B2"/>
    <w:rsid w:val="0039051E"/>
    <w:rsid w:val="00390AB5"/>
    <w:rsid w:val="003912E6"/>
    <w:rsid w:val="003919E6"/>
    <w:rsid w:val="003924D8"/>
    <w:rsid w:val="00392987"/>
    <w:rsid w:val="003938A5"/>
    <w:rsid w:val="00393DDB"/>
    <w:rsid w:val="003940FD"/>
    <w:rsid w:val="003944AC"/>
    <w:rsid w:val="00394C78"/>
    <w:rsid w:val="00394C97"/>
    <w:rsid w:val="00394DBE"/>
    <w:rsid w:val="003950FA"/>
    <w:rsid w:val="003959F1"/>
    <w:rsid w:val="00395D1A"/>
    <w:rsid w:val="003A06CE"/>
    <w:rsid w:val="003A0A15"/>
    <w:rsid w:val="003A0DAD"/>
    <w:rsid w:val="003A1BBC"/>
    <w:rsid w:val="003A2723"/>
    <w:rsid w:val="003A28C5"/>
    <w:rsid w:val="003A3315"/>
    <w:rsid w:val="003A34B0"/>
    <w:rsid w:val="003A37CD"/>
    <w:rsid w:val="003A39C9"/>
    <w:rsid w:val="003A3B4D"/>
    <w:rsid w:val="003A3BD2"/>
    <w:rsid w:val="003A4064"/>
    <w:rsid w:val="003A4350"/>
    <w:rsid w:val="003A4CFF"/>
    <w:rsid w:val="003A59B0"/>
    <w:rsid w:val="003A5C42"/>
    <w:rsid w:val="003A638E"/>
    <w:rsid w:val="003A6C5B"/>
    <w:rsid w:val="003A6CFA"/>
    <w:rsid w:val="003A6FFE"/>
    <w:rsid w:val="003A7642"/>
    <w:rsid w:val="003B0678"/>
    <w:rsid w:val="003B07F4"/>
    <w:rsid w:val="003B0966"/>
    <w:rsid w:val="003B1367"/>
    <w:rsid w:val="003B1404"/>
    <w:rsid w:val="003B185A"/>
    <w:rsid w:val="003B1F46"/>
    <w:rsid w:val="003B2840"/>
    <w:rsid w:val="003B350E"/>
    <w:rsid w:val="003B3EA3"/>
    <w:rsid w:val="003B5118"/>
    <w:rsid w:val="003B5BFF"/>
    <w:rsid w:val="003B7BB4"/>
    <w:rsid w:val="003C0447"/>
    <w:rsid w:val="003C0559"/>
    <w:rsid w:val="003C09C8"/>
    <w:rsid w:val="003C103A"/>
    <w:rsid w:val="003C1221"/>
    <w:rsid w:val="003C1740"/>
    <w:rsid w:val="003C207C"/>
    <w:rsid w:val="003C221C"/>
    <w:rsid w:val="003C25C6"/>
    <w:rsid w:val="003C26EA"/>
    <w:rsid w:val="003C2864"/>
    <w:rsid w:val="003C4C52"/>
    <w:rsid w:val="003C53D3"/>
    <w:rsid w:val="003C5817"/>
    <w:rsid w:val="003C5D06"/>
    <w:rsid w:val="003C5D40"/>
    <w:rsid w:val="003C619E"/>
    <w:rsid w:val="003C6408"/>
    <w:rsid w:val="003C78A3"/>
    <w:rsid w:val="003C7917"/>
    <w:rsid w:val="003C7AC7"/>
    <w:rsid w:val="003D09A9"/>
    <w:rsid w:val="003D0E7C"/>
    <w:rsid w:val="003D1267"/>
    <w:rsid w:val="003D1ECC"/>
    <w:rsid w:val="003D256E"/>
    <w:rsid w:val="003D2816"/>
    <w:rsid w:val="003D2CA2"/>
    <w:rsid w:val="003D307F"/>
    <w:rsid w:val="003D3282"/>
    <w:rsid w:val="003D3702"/>
    <w:rsid w:val="003D3B7E"/>
    <w:rsid w:val="003D4753"/>
    <w:rsid w:val="003D510C"/>
    <w:rsid w:val="003D5212"/>
    <w:rsid w:val="003D5B78"/>
    <w:rsid w:val="003D5BC0"/>
    <w:rsid w:val="003D5C87"/>
    <w:rsid w:val="003D633E"/>
    <w:rsid w:val="003D640C"/>
    <w:rsid w:val="003D67E8"/>
    <w:rsid w:val="003D7086"/>
    <w:rsid w:val="003D79D1"/>
    <w:rsid w:val="003E08C4"/>
    <w:rsid w:val="003E1862"/>
    <w:rsid w:val="003E1BDD"/>
    <w:rsid w:val="003E1EE3"/>
    <w:rsid w:val="003E1F65"/>
    <w:rsid w:val="003E2153"/>
    <w:rsid w:val="003E25CB"/>
    <w:rsid w:val="003E29BB"/>
    <w:rsid w:val="003E3217"/>
    <w:rsid w:val="003E34E3"/>
    <w:rsid w:val="003E3C0B"/>
    <w:rsid w:val="003E3D88"/>
    <w:rsid w:val="003E4433"/>
    <w:rsid w:val="003E502A"/>
    <w:rsid w:val="003E58DA"/>
    <w:rsid w:val="003E5A95"/>
    <w:rsid w:val="003E5B0A"/>
    <w:rsid w:val="003E7002"/>
    <w:rsid w:val="003E7453"/>
    <w:rsid w:val="003E7834"/>
    <w:rsid w:val="003E7E77"/>
    <w:rsid w:val="003F056D"/>
    <w:rsid w:val="003F0584"/>
    <w:rsid w:val="003F0CF7"/>
    <w:rsid w:val="003F17A2"/>
    <w:rsid w:val="003F3367"/>
    <w:rsid w:val="003F457F"/>
    <w:rsid w:val="003F47C0"/>
    <w:rsid w:val="003F48A8"/>
    <w:rsid w:val="003F4DC1"/>
    <w:rsid w:val="003F51E2"/>
    <w:rsid w:val="003F5407"/>
    <w:rsid w:val="003F5A31"/>
    <w:rsid w:val="003F61CE"/>
    <w:rsid w:val="003F6FF9"/>
    <w:rsid w:val="003F7808"/>
    <w:rsid w:val="0040084B"/>
    <w:rsid w:val="00401436"/>
    <w:rsid w:val="00402289"/>
    <w:rsid w:val="00402638"/>
    <w:rsid w:val="00402C15"/>
    <w:rsid w:val="00402D83"/>
    <w:rsid w:val="00402D8A"/>
    <w:rsid w:val="00402FE9"/>
    <w:rsid w:val="004034D7"/>
    <w:rsid w:val="00405149"/>
    <w:rsid w:val="004057B1"/>
    <w:rsid w:val="00405958"/>
    <w:rsid w:val="00405BB8"/>
    <w:rsid w:val="00405D17"/>
    <w:rsid w:val="00405DB8"/>
    <w:rsid w:val="00405E46"/>
    <w:rsid w:val="00406F17"/>
    <w:rsid w:val="004102F1"/>
    <w:rsid w:val="00410E4B"/>
    <w:rsid w:val="00411227"/>
    <w:rsid w:val="00411490"/>
    <w:rsid w:val="0041178E"/>
    <w:rsid w:val="00412473"/>
    <w:rsid w:val="00412494"/>
    <w:rsid w:val="00412D62"/>
    <w:rsid w:val="00412FB4"/>
    <w:rsid w:val="00413D5B"/>
    <w:rsid w:val="00415C1B"/>
    <w:rsid w:val="00415DAB"/>
    <w:rsid w:val="00416110"/>
    <w:rsid w:val="00416381"/>
    <w:rsid w:val="004163D3"/>
    <w:rsid w:val="00416B98"/>
    <w:rsid w:val="00416C57"/>
    <w:rsid w:val="00416EEC"/>
    <w:rsid w:val="004177FF"/>
    <w:rsid w:val="00421288"/>
    <w:rsid w:val="0042162B"/>
    <w:rsid w:val="004219D5"/>
    <w:rsid w:val="00421C42"/>
    <w:rsid w:val="00421C45"/>
    <w:rsid w:val="00422B8C"/>
    <w:rsid w:val="00425413"/>
    <w:rsid w:val="004254B7"/>
    <w:rsid w:val="00426225"/>
    <w:rsid w:val="00426803"/>
    <w:rsid w:val="00426906"/>
    <w:rsid w:val="00426A99"/>
    <w:rsid w:val="00426AC6"/>
    <w:rsid w:val="00430065"/>
    <w:rsid w:val="004303DB"/>
    <w:rsid w:val="00430BC4"/>
    <w:rsid w:val="0043132D"/>
    <w:rsid w:val="0043167C"/>
    <w:rsid w:val="00431A33"/>
    <w:rsid w:val="00431C66"/>
    <w:rsid w:val="00432F0B"/>
    <w:rsid w:val="004332F4"/>
    <w:rsid w:val="004337A5"/>
    <w:rsid w:val="004337AA"/>
    <w:rsid w:val="00434569"/>
    <w:rsid w:val="00435AA5"/>
    <w:rsid w:val="00436013"/>
    <w:rsid w:val="00436432"/>
    <w:rsid w:val="00436E44"/>
    <w:rsid w:val="004379BC"/>
    <w:rsid w:val="00437DDD"/>
    <w:rsid w:val="00440009"/>
    <w:rsid w:val="00441320"/>
    <w:rsid w:val="00441400"/>
    <w:rsid w:val="00441BDD"/>
    <w:rsid w:val="00442600"/>
    <w:rsid w:val="00442FE0"/>
    <w:rsid w:val="004434F3"/>
    <w:rsid w:val="00443F65"/>
    <w:rsid w:val="00444706"/>
    <w:rsid w:val="00444A3E"/>
    <w:rsid w:val="00444F75"/>
    <w:rsid w:val="0044503A"/>
    <w:rsid w:val="004451B3"/>
    <w:rsid w:val="0044557D"/>
    <w:rsid w:val="00446B8D"/>
    <w:rsid w:val="004477FD"/>
    <w:rsid w:val="00447B23"/>
    <w:rsid w:val="00450236"/>
    <w:rsid w:val="00451A1E"/>
    <w:rsid w:val="00455755"/>
    <w:rsid w:val="00455EAB"/>
    <w:rsid w:val="00457578"/>
    <w:rsid w:val="00457ED9"/>
    <w:rsid w:val="004604FD"/>
    <w:rsid w:val="004613B5"/>
    <w:rsid w:val="00461820"/>
    <w:rsid w:val="00461837"/>
    <w:rsid w:val="00461CDA"/>
    <w:rsid w:val="00462989"/>
    <w:rsid w:val="00463600"/>
    <w:rsid w:val="0046486A"/>
    <w:rsid w:val="00464A25"/>
    <w:rsid w:val="0046575E"/>
    <w:rsid w:val="004658B3"/>
    <w:rsid w:val="004664EF"/>
    <w:rsid w:val="00466A07"/>
    <w:rsid w:val="00466A87"/>
    <w:rsid w:val="00466CA2"/>
    <w:rsid w:val="00467583"/>
    <w:rsid w:val="004704C0"/>
    <w:rsid w:val="004705D1"/>
    <w:rsid w:val="0047088F"/>
    <w:rsid w:val="004711E7"/>
    <w:rsid w:val="00471BE2"/>
    <w:rsid w:val="00471E74"/>
    <w:rsid w:val="00472B8D"/>
    <w:rsid w:val="00473555"/>
    <w:rsid w:val="00474342"/>
    <w:rsid w:val="00474994"/>
    <w:rsid w:val="004754B3"/>
    <w:rsid w:val="00475B81"/>
    <w:rsid w:val="00476037"/>
    <w:rsid w:val="004761A3"/>
    <w:rsid w:val="0047634E"/>
    <w:rsid w:val="00476C46"/>
    <w:rsid w:val="00477080"/>
    <w:rsid w:val="0047715B"/>
    <w:rsid w:val="00477862"/>
    <w:rsid w:val="00477CB5"/>
    <w:rsid w:val="00477D42"/>
    <w:rsid w:val="004801FE"/>
    <w:rsid w:val="00481378"/>
    <w:rsid w:val="00481EBA"/>
    <w:rsid w:val="004821FB"/>
    <w:rsid w:val="00483CEC"/>
    <w:rsid w:val="00484784"/>
    <w:rsid w:val="0048491A"/>
    <w:rsid w:val="00484B1F"/>
    <w:rsid w:val="0048675F"/>
    <w:rsid w:val="0048693C"/>
    <w:rsid w:val="00486C64"/>
    <w:rsid w:val="004903C2"/>
    <w:rsid w:val="00490488"/>
    <w:rsid w:val="00490D62"/>
    <w:rsid w:val="00494A22"/>
    <w:rsid w:val="00494AE9"/>
    <w:rsid w:val="00494F46"/>
    <w:rsid w:val="004955D9"/>
    <w:rsid w:val="00495D3E"/>
    <w:rsid w:val="00495EF8"/>
    <w:rsid w:val="0049650D"/>
    <w:rsid w:val="004971A2"/>
    <w:rsid w:val="00497326"/>
    <w:rsid w:val="004A0BCC"/>
    <w:rsid w:val="004A0F9D"/>
    <w:rsid w:val="004A1B7B"/>
    <w:rsid w:val="004A1CBB"/>
    <w:rsid w:val="004A2644"/>
    <w:rsid w:val="004A27E5"/>
    <w:rsid w:val="004A3145"/>
    <w:rsid w:val="004A3A53"/>
    <w:rsid w:val="004A41DE"/>
    <w:rsid w:val="004A4E66"/>
    <w:rsid w:val="004A56AB"/>
    <w:rsid w:val="004A5950"/>
    <w:rsid w:val="004A5ECC"/>
    <w:rsid w:val="004A6987"/>
    <w:rsid w:val="004A737C"/>
    <w:rsid w:val="004A7690"/>
    <w:rsid w:val="004A7824"/>
    <w:rsid w:val="004A7E2B"/>
    <w:rsid w:val="004B002E"/>
    <w:rsid w:val="004B0075"/>
    <w:rsid w:val="004B0A24"/>
    <w:rsid w:val="004B2237"/>
    <w:rsid w:val="004B3AAA"/>
    <w:rsid w:val="004B3EA9"/>
    <w:rsid w:val="004B4B30"/>
    <w:rsid w:val="004B52DA"/>
    <w:rsid w:val="004B5955"/>
    <w:rsid w:val="004B6B2A"/>
    <w:rsid w:val="004B758F"/>
    <w:rsid w:val="004B7640"/>
    <w:rsid w:val="004B7DF8"/>
    <w:rsid w:val="004B7E5A"/>
    <w:rsid w:val="004C01E2"/>
    <w:rsid w:val="004C02A4"/>
    <w:rsid w:val="004C1B11"/>
    <w:rsid w:val="004C1D7D"/>
    <w:rsid w:val="004C21E5"/>
    <w:rsid w:val="004C237B"/>
    <w:rsid w:val="004C2911"/>
    <w:rsid w:val="004C4183"/>
    <w:rsid w:val="004C4A5E"/>
    <w:rsid w:val="004C56CE"/>
    <w:rsid w:val="004C5C94"/>
    <w:rsid w:val="004C5F30"/>
    <w:rsid w:val="004C6EC2"/>
    <w:rsid w:val="004C78DC"/>
    <w:rsid w:val="004C7A02"/>
    <w:rsid w:val="004D1901"/>
    <w:rsid w:val="004D2C61"/>
    <w:rsid w:val="004D3667"/>
    <w:rsid w:val="004D3694"/>
    <w:rsid w:val="004D3792"/>
    <w:rsid w:val="004D4BCC"/>
    <w:rsid w:val="004D5330"/>
    <w:rsid w:val="004D66F8"/>
    <w:rsid w:val="004D6929"/>
    <w:rsid w:val="004D70E0"/>
    <w:rsid w:val="004E0040"/>
    <w:rsid w:val="004E027C"/>
    <w:rsid w:val="004E0440"/>
    <w:rsid w:val="004E0832"/>
    <w:rsid w:val="004E2863"/>
    <w:rsid w:val="004E3941"/>
    <w:rsid w:val="004E3D89"/>
    <w:rsid w:val="004E3DEA"/>
    <w:rsid w:val="004E44AC"/>
    <w:rsid w:val="004E4AF5"/>
    <w:rsid w:val="004E5272"/>
    <w:rsid w:val="004E53DE"/>
    <w:rsid w:val="004E55BB"/>
    <w:rsid w:val="004F000F"/>
    <w:rsid w:val="004F04E3"/>
    <w:rsid w:val="004F0632"/>
    <w:rsid w:val="004F1256"/>
    <w:rsid w:val="004F1551"/>
    <w:rsid w:val="004F2476"/>
    <w:rsid w:val="004F31F8"/>
    <w:rsid w:val="004F34EA"/>
    <w:rsid w:val="004F42D3"/>
    <w:rsid w:val="004F4D65"/>
    <w:rsid w:val="004F4F2D"/>
    <w:rsid w:val="004F5521"/>
    <w:rsid w:val="004F5BAF"/>
    <w:rsid w:val="004F74BE"/>
    <w:rsid w:val="004F7551"/>
    <w:rsid w:val="004F756E"/>
    <w:rsid w:val="00500104"/>
    <w:rsid w:val="005004DE"/>
    <w:rsid w:val="00502467"/>
    <w:rsid w:val="005036B0"/>
    <w:rsid w:val="005038D5"/>
    <w:rsid w:val="00503A3A"/>
    <w:rsid w:val="0050458E"/>
    <w:rsid w:val="00504DD8"/>
    <w:rsid w:val="0050569D"/>
    <w:rsid w:val="005056D9"/>
    <w:rsid w:val="00505E2F"/>
    <w:rsid w:val="00506253"/>
    <w:rsid w:val="005067F5"/>
    <w:rsid w:val="00507635"/>
    <w:rsid w:val="0050798E"/>
    <w:rsid w:val="00507C4A"/>
    <w:rsid w:val="00510102"/>
    <w:rsid w:val="00510E4A"/>
    <w:rsid w:val="005127AB"/>
    <w:rsid w:val="005135E4"/>
    <w:rsid w:val="005145DD"/>
    <w:rsid w:val="00514A9A"/>
    <w:rsid w:val="00514C01"/>
    <w:rsid w:val="00514C1D"/>
    <w:rsid w:val="00514FFA"/>
    <w:rsid w:val="005160B2"/>
    <w:rsid w:val="00516729"/>
    <w:rsid w:val="00516FEA"/>
    <w:rsid w:val="0051791C"/>
    <w:rsid w:val="00520169"/>
    <w:rsid w:val="00521021"/>
    <w:rsid w:val="00521089"/>
    <w:rsid w:val="005213C4"/>
    <w:rsid w:val="005214CA"/>
    <w:rsid w:val="005219ED"/>
    <w:rsid w:val="00521EEB"/>
    <w:rsid w:val="00521FB5"/>
    <w:rsid w:val="005226E0"/>
    <w:rsid w:val="00522783"/>
    <w:rsid w:val="0052305C"/>
    <w:rsid w:val="00523F30"/>
    <w:rsid w:val="0052572F"/>
    <w:rsid w:val="00526088"/>
    <w:rsid w:val="00526AD8"/>
    <w:rsid w:val="00526F1D"/>
    <w:rsid w:val="00527059"/>
    <w:rsid w:val="00527190"/>
    <w:rsid w:val="0053115D"/>
    <w:rsid w:val="005313D0"/>
    <w:rsid w:val="00531492"/>
    <w:rsid w:val="00532D89"/>
    <w:rsid w:val="005333CE"/>
    <w:rsid w:val="005356F2"/>
    <w:rsid w:val="00535A8C"/>
    <w:rsid w:val="00535BC9"/>
    <w:rsid w:val="00535F7E"/>
    <w:rsid w:val="00536063"/>
    <w:rsid w:val="005377BE"/>
    <w:rsid w:val="00537FC2"/>
    <w:rsid w:val="005406A1"/>
    <w:rsid w:val="00540B79"/>
    <w:rsid w:val="00540E92"/>
    <w:rsid w:val="005416BD"/>
    <w:rsid w:val="0054196A"/>
    <w:rsid w:val="00541AFC"/>
    <w:rsid w:val="00541B54"/>
    <w:rsid w:val="00541D69"/>
    <w:rsid w:val="00541E4F"/>
    <w:rsid w:val="00542307"/>
    <w:rsid w:val="005425DC"/>
    <w:rsid w:val="0054481B"/>
    <w:rsid w:val="005448E7"/>
    <w:rsid w:val="00544E9A"/>
    <w:rsid w:val="0054570A"/>
    <w:rsid w:val="005464CD"/>
    <w:rsid w:val="00546E05"/>
    <w:rsid w:val="005475B8"/>
    <w:rsid w:val="00547988"/>
    <w:rsid w:val="00550002"/>
    <w:rsid w:val="005509B5"/>
    <w:rsid w:val="00550AC1"/>
    <w:rsid w:val="005510F6"/>
    <w:rsid w:val="00551515"/>
    <w:rsid w:val="005534A2"/>
    <w:rsid w:val="00553856"/>
    <w:rsid w:val="00553ED0"/>
    <w:rsid w:val="005541EE"/>
    <w:rsid w:val="0055471C"/>
    <w:rsid w:val="0055475F"/>
    <w:rsid w:val="00554DBC"/>
    <w:rsid w:val="005569EE"/>
    <w:rsid w:val="00556BA0"/>
    <w:rsid w:val="00557042"/>
    <w:rsid w:val="00557BD8"/>
    <w:rsid w:val="00557C59"/>
    <w:rsid w:val="0056019F"/>
    <w:rsid w:val="0056094D"/>
    <w:rsid w:val="00561B8F"/>
    <w:rsid w:val="00561E21"/>
    <w:rsid w:val="00562554"/>
    <w:rsid w:val="00562B50"/>
    <w:rsid w:val="00563465"/>
    <w:rsid w:val="00563B9A"/>
    <w:rsid w:val="00563C0B"/>
    <w:rsid w:val="00563DD0"/>
    <w:rsid w:val="005642D0"/>
    <w:rsid w:val="005648B7"/>
    <w:rsid w:val="00564E46"/>
    <w:rsid w:val="0056522F"/>
    <w:rsid w:val="00565A7D"/>
    <w:rsid w:val="005668A3"/>
    <w:rsid w:val="00566CCE"/>
    <w:rsid w:val="005675DE"/>
    <w:rsid w:val="005679E0"/>
    <w:rsid w:val="00567CDC"/>
    <w:rsid w:val="00570968"/>
    <w:rsid w:val="00570A34"/>
    <w:rsid w:val="00570A44"/>
    <w:rsid w:val="00570D6B"/>
    <w:rsid w:val="005711EE"/>
    <w:rsid w:val="0057151A"/>
    <w:rsid w:val="005718C7"/>
    <w:rsid w:val="00571DF0"/>
    <w:rsid w:val="00571ED6"/>
    <w:rsid w:val="005730CA"/>
    <w:rsid w:val="005746D6"/>
    <w:rsid w:val="00574731"/>
    <w:rsid w:val="00574BB5"/>
    <w:rsid w:val="005753E2"/>
    <w:rsid w:val="0057574F"/>
    <w:rsid w:val="00575A7F"/>
    <w:rsid w:val="00575B9B"/>
    <w:rsid w:val="00575C2B"/>
    <w:rsid w:val="00575E65"/>
    <w:rsid w:val="00575FEB"/>
    <w:rsid w:val="005763A9"/>
    <w:rsid w:val="00576C4D"/>
    <w:rsid w:val="0057777B"/>
    <w:rsid w:val="0058000F"/>
    <w:rsid w:val="0058101A"/>
    <w:rsid w:val="0058172D"/>
    <w:rsid w:val="005819E0"/>
    <w:rsid w:val="00581BC9"/>
    <w:rsid w:val="00582443"/>
    <w:rsid w:val="00584C28"/>
    <w:rsid w:val="00584DDF"/>
    <w:rsid w:val="00584EA8"/>
    <w:rsid w:val="005853C1"/>
    <w:rsid w:val="0058675F"/>
    <w:rsid w:val="00586EF6"/>
    <w:rsid w:val="00587005"/>
    <w:rsid w:val="0058782C"/>
    <w:rsid w:val="00587B81"/>
    <w:rsid w:val="0059091A"/>
    <w:rsid w:val="00591CC0"/>
    <w:rsid w:val="00592D50"/>
    <w:rsid w:val="00592D8C"/>
    <w:rsid w:val="00592E0A"/>
    <w:rsid w:val="00593476"/>
    <w:rsid w:val="00593746"/>
    <w:rsid w:val="00594104"/>
    <w:rsid w:val="005944F5"/>
    <w:rsid w:val="00595B27"/>
    <w:rsid w:val="005963B3"/>
    <w:rsid w:val="00596454"/>
    <w:rsid w:val="005969B2"/>
    <w:rsid w:val="005972B7"/>
    <w:rsid w:val="005973B5"/>
    <w:rsid w:val="00597622"/>
    <w:rsid w:val="005A067E"/>
    <w:rsid w:val="005A0D5D"/>
    <w:rsid w:val="005A1690"/>
    <w:rsid w:val="005A1922"/>
    <w:rsid w:val="005A2335"/>
    <w:rsid w:val="005A2AF0"/>
    <w:rsid w:val="005A2E56"/>
    <w:rsid w:val="005A326B"/>
    <w:rsid w:val="005A359D"/>
    <w:rsid w:val="005A393B"/>
    <w:rsid w:val="005A490C"/>
    <w:rsid w:val="005A4B5F"/>
    <w:rsid w:val="005A56BE"/>
    <w:rsid w:val="005A6298"/>
    <w:rsid w:val="005A6C08"/>
    <w:rsid w:val="005A737C"/>
    <w:rsid w:val="005A7A5A"/>
    <w:rsid w:val="005A7B2F"/>
    <w:rsid w:val="005B0795"/>
    <w:rsid w:val="005B0AD3"/>
    <w:rsid w:val="005B1B77"/>
    <w:rsid w:val="005B20E9"/>
    <w:rsid w:val="005B21A2"/>
    <w:rsid w:val="005B2730"/>
    <w:rsid w:val="005B292C"/>
    <w:rsid w:val="005B2B7F"/>
    <w:rsid w:val="005B3D90"/>
    <w:rsid w:val="005B3E39"/>
    <w:rsid w:val="005B4251"/>
    <w:rsid w:val="005B4277"/>
    <w:rsid w:val="005B46AF"/>
    <w:rsid w:val="005B4867"/>
    <w:rsid w:val="005B5790"/>
    <w:rsid w:val="005B5E37"/>
    <w:rsid w:val="005B6EEE"/>
    <w:rsid w:val="005B74D9"/>
    <w:rsid w:val="005C0998"/>
    <w:rsid w:val="005C13CE"/>
    <w:rsid w:val="005C1697"/>
    <w:rsid w:val="005C22D7"/>
    <w:rsid w:val="005C2AE2"/>
    <w:rsid w:val="005C3B40"/>
    <w:rsid w:val="005C3B89"/>
    <w:rsid w:val="005C4556"/>
    <w:rsid w:val="005C4654"/>
    <w:rsid w:val="005C4B1A"/>
    <w:rsid w:val="005C5259"/>
    <w:rsid w:val="005C52FD"/>
    <w:rsid w:val="005C5437"/>
    <w:rsid w:val="005C5A3C"/>
    <w:rsid w:val="005C5C4C"/>
    <w:rsid w:val="005C67B3"/>
    <w:rsid w:val="005C69AB"/>
    <w:rsid w:val="005C7D1A"/>
    <w:rsid w:val="005D0103"/>
    <w:rsid w:val="005D0AEC"/>
    <w:rsid w:val="005D104F"/>
    <w:rsid w:val="005D112D"/>
    <w:rsid w:val="005D1C9E"/>
    <w:rsid w:val="005D367D"/>
    <w:rsid w:val="005D377D"/>
    <w:rsid w:val="005D37CF"/>
    <w:rsid w:val="005D3884"/>
    <w:rsid w:val="005D39AD"/>
    <w:rsid w:val="005D465B"/>
    <w:rsid w:val="005D49DC"/>
    <w:rsid w:val="005D4B8F"/>
    <w:rsid w:val="005D4D57"/>
    <w:rsid w:val="005D52AB"/>
    <w:rsid w:val="005D595F"/>
    <w:rsid w:val="005D5C3B"/>
    <w:rsid w:val="005D65CF"/>
    <w:rsid w:val="005D6852"/>
    <w:rsid w:val="005D6ACB"/>
    <w:rsid w:val="005D6C90"/>
    <w:rsid w:val="005D7A6F"/>
    <w:rsid w:val="005E04ED"/>
    <w:rsid w:val="005E0B96"/>
    <w:rsid w:val="005E0BA5"/>
    <w:rsid w:val="005E0CAC"/>
    <w:rsid w:val="005E148D"/>
    <w:rsid w:val="005E2CC1"/>
    <w:rsid w:val="005E51A4"/>
    <w:rsid w:val="005E664F"/>
    <w:rsid w:val="005E6AED"/>
    <w:rsid w:val="005E7BF3"/>
    <w:rsid w:val="005F03E6"/>
    <w:rsid w:val="005F09B1"/>
    <w:rsid w:val="005F0DA6"/>
    <w:rsid w:val="005F1680"/>
    <w:rsid w:val="005F218A"/>
    <w:rsid w:val="005F28D7"/>
    <w:rsid w:val="005F2E05"/>
    <w:rsid w:val="005F38FD"/>
    <w:rsid w:val="005F4363"/>
    <w:rsid w:val="005F556E"/>
    <w:rsid w:val="005F5E6A"/>
    <w:rsid w:val="005F61F9"/>
    <w:rsid w:val="005F6594"/>
    <w:rsid w:val="005F6AEF"/>
    <w:rsid w:val="005F6FAF"/>
    <w:rsid w:val="005F7343"/>
    <w:rsid w:val="005F7B66"/>
    <w:rsid w:val="0060009D"/>
    <w:rsid w:val="00600ACE"/>
    <w:rsid w:val="0060149E"/>
    <w:rsid w:val="00601704"/>
    <w:rsid w:val="00602EF9"/>
    <w:rsid w:val="00603A0E"/>
    <w:rsid w:val="00603ACE"/>
    <w:rsid w:val="006040C7"/>
    <w:rsid w:val="00604F0A"/>
    <w:rsid w:val="006059EB"/>
    <w:rsid w:val="0060656E"/>
    <w:rsid w:val="006065F8"/>
    <w:rsid w:val="006069DD"/>
    <w:rsid w:val="00606FF0"/>
    <w:rsid w:val="00607BA2"/>
    <w:rsid w:val="00607FE2"/>
    <w:rsid w:val="00610104"/>
    <w:rsid w:val="0061013A"/>
    <w:rsid w:val="0061063F"/>
    <w:rsid w:val="006107C3"/>
    <w:rsid w:val="00611702"/>
    <w:rsid w:val="00613047"/>
    <w:rsid w:val="0061360A"/>
    <w:rsid w:val="0061384C"/>
    <w:rsid w:val="00613951"/>
    <w:rsid w:val="00614CBF"/>
    <w:rsid w:val="00615108"/>
    <w:rsid w:val="00616039"/>
    <w:rsid w:val="00616713"/>
    <w:rsid w:val="0061724C"/>
    <w:rsid w:val="00617FC6"/>
    <w:rsid w:val="0062061A"/>
    <w:rsid w:val="00621167"/>
    <w:rsid w:val="00621F5B"/>
    <w:rsid w:val="00623087"/>
    <w:rsid w:val="00623A74"/>
    <w:rsid w:val="00624172"/>
    <w:rsid w:val="00625529"/>
    <w:rsid w:val="00625677"/>
    <w:rsid w:val="00625704"/>
    <w:rsid w:val="00625717"/>
    <w:rsid w:val="0062573E"/>
    <w:rsid w:val="00626D35"/>
    <w:rsid w:val="00627D5E"/>
    <w:rsid w:val="00630618"/>
    <w:rsid w:val="00630C69"/>
    <w:rsid w:val="00631220"/>
    <w:rsid w:val="00631CDB"/>
    <w:rsid w:val="00632319"/>
    <w:rsid w:val="00632646"/>
    <w:rsid w:val="00632B2C"/>
    <w:rsid w:val="00633639"/>
    <w:rsid w:val="0063383D"/>
    <w:rsid w:val="00633A54"/>
    <w:rsid w:val="00633EDE"/>
    <w:rsid w:val="00633F3D"/>
    <w:rsid w:val="00634077"/>
    <w:rsid w:val="00634BCF"/>
    <w:rsid w:val="00634D00"/>
    <w:rsid w:val="00634F44"/>
    <w:rsid w:val="00634FD9"/>
    <w:rsid w:val="00635008"/>
    <w:rsid w:val="00635CCC"/>
    <w:rsid w:val="00636304"/>
    <w:rsid w:val="00636722"/>
    <w:rsid w:val="006376E9"/>
    <w:rsid w:val="00637D43"/>
    <w:rsid w:val="0064077C"/>
    <w:rsid w:val="006411F7"/>
    <w:rsid w:val="006416EC"/>
    <w:rsid w:val="006417ED"/>
    <w:rsid w:val="00641D86"/>
    <w:rsid w:val="006431D2"/>
    <w:rsid w:val="006431E3"/>
    <w:rsid w:val="00643C72"/>
    <w:rsid w:val="00644723"/>
    <w:rsid w:val="00645A87"/>
    <w:rsid w:val="006463F4"/>
    <w:rsid w:val="006464C5"/>
    <w:rsid w:val="00646D4A"/>
    <w:rsid w:val="00647384"/>
    <w:rsid w:val="006500A1"/>
    <w:rsid w:val="00651D45"/>
    <w:rsid w:val="00651E5A"/>
    <w:rsid w:val="00652476"/>
    <w:rsid w:val="00652ED4"/>
    <w:rsid w:val="00653207"/>
    <w:rsid w:val="00653757"/>
    <w:rsid w:val="00654501"/>
    <w:rsid w:val="006552BC"/>
    <w:rsid w:val="006560F6"/>
    <w:rsid w:val="006561E2"/>
    <w:rsid w:val="00656390"/>
    <w:rsid w:val="006566B7"/>
    <w:rsid w:val="006569B2"/>
    <w:rsid w:val="0065789A"/>
    <w:rsid w:val="00657AA2"/>
    <w:rsid w:val="0066011D"/>
    <w:rsid w:val="00660194"/>
    <w:rsid w:val="00660284"/>
    <w:rsid w:val="00660D5F"/>
    <w:rsid w:val="006616C1"/>
    <w:rsid w:val="0066185C"/>
    <w:rsid w:val="00661DE1"/>
    <w:rsid w:val="00661EE3"/>
    <w:rsid w:val="0066225C"/>
    <w:rsid w:val="0066230A"/>
    <w:rsid w:val="0066285D"/>
    <w:rsid w:val="00663264"/>
    <w:rsid w:val="006634C1"/>
    <w:rsid w:val="00663E60"/>
    <w:rsid w:val="00663F82"/>
    <w:rsid w:val="00664155"/>
    <w:rsid w:val="006642E7"/>
    <w:rsid w:val="00665A9E"/>
    <w:rsid w:val="00665BB8"/>
    <w:rsid w:val="0066601A"/>
    <w:rsid w:val="0066678D"/>
    <w:rsid w:val="00666C74"/>
    <w:rsid w:val="0066732D"/>
    <w:rsid w:val="006678E6"/>
    <w:rsid w:val="00667CCF"/>
    <w:rsid w:val="0067012A"/>
    <w:rsid w:val="006711A3"/>
    <w:rsid w:val="00671AFF"/>
    <w:rsid w:val="00672365"/>
    <w:rsid w:val="00672905"/>
    <w:rsid w:val="00674ADE"/>
    <w:rsid w:val="00674D36"/>
    <w:rsid w:val="00675F38"/>
    <w:rsid w:val="00676E06"/>
    <w:rsid w:val="00676EE2"/>
    <w:rsid w:val="00677AB0"/>
    <w:rsid w:val="00680ADB"/>
    <w:rsid w:val="0068174A"/>
    <w:rsid w:val="006818B7"/>
    <w:rsid w:val="00681EB2"/>
    <w:rsid w:val="00682EE0"/>
    <w:rsid w:val="00683102"/>
    <w:rsid w:val="0068443A"/>
    <w:rsid w:val="00684E17"/>
    <w:rsid w:val="006850A2"/>
    <w:rsid w:val="006852A5"/>
    <w:rsid w:val="00685367"/>
    <w:rsid w:val="00685578"/>
    <w:rsid w:val="00685A9C"/>
    <w:rsid w:val="006863C1"/>
    <w:rsid w:val="00687BC5"/>
    <w:rsid w:val="006902B9"/>
    <w:rsid w:val="006904CE"/>
    <w:rsid w:val="0069073A"/>
    <w:rsid w:val="00690901"/>
    <w:rsid w:val="00690F31"/>
    <w:rsid w:val="00691244"/>
    <w:rsid w:val="00691AF4"/>
    <w:rsid w:val="006922C8"/>
    <w:rsid w:val="00694AB9"/>
    <w:rsid w:val="0069508C"/>
    <w:rsid w:val="006962BE"/>
    <w:rsid w:val="00696812"/>
    <w:rsid w:val="00696DB6"/>
    <w:rsid w:val="006A0488"/>
    <w:rsid w:val="006A073E"/>
    <w:rsid w:val="006A0AAB"/>
    <w:rsid w:val="006A0AC5"/>
    <w:rsid w:val="006A1C34"/>
    <w:rsid w:val="006A3912"/>
    <w:rsid w:val="006A3BD1"/>
    <w:rsid w:val="006A3DD2"/>
    <w:rsid w:val="006A5638"/>
    <w:rsid w:val="006A59D6"/>
    <w:rsid w:val="006A6190"/>
    <w:rsid w:val="006A6E6A"/>
    <w:rsid w:val="006A70C2"/>
    <w:rsid w:val="006A71B4"/>
    <w:rsid w:val="006A75F6"/>
    <w:rsid w:val="006A7682"/>
    <w:rsid w:val="006A770A"/>
    <w:rsid w:val="006B0E28"/>
    <w:rsid w:val="006B125E"/>
    <w:rsid w:val="006B1370"/>
    <w:rsid w:val="006B28CE"/>
    <w:rsid w:val="006B31DC"/>
    <w:rsid w:val="006B32D3"/>
    <w:rsid w:val="006B4281"/>
    <w:rsid w:val="006B491C"/>
    <w:rsid w:val="006B4DBF"/>
    <w:rsid w:val="006B5779"/>
    <w:rsid w:val="006B681B"/>
    <w:rsid w:val="006B6A77"/>
    <w:rsid w:val="006B7B10"/>
    <w:rsid w:val="006B7B94"/>
    <w:rsid w:val="006C00BF"/>
    <w:rsid w:val="006C01E5"/>
    <w:rsid w:val="006C04CF"/>
    <w:rsid w:val="006C07C2"/>
    <w:rsid w:val="006C0D47"/>
    <w:rsid w:val="006C1624"/>
    <w:rsid w:val="006C36BF"/>
    <w:rsid w:val="006C3776"/>
    <w:rsid w:val="006C3DE8"/>
    <w:rsid w:val="006C4709"/>
    <w:rsid w:val="006C6044"/>
    <w:rsid w:val="006C793E"/>
    <w:rsid w:val="006D02BD"/>
    <w:rsid w:val="006D0471"/>
    <w:rsid w:val="006D094E"/>
    <w:rsid w:val="006D13C3"/>
    <w:rsid w:val="006D1673"/>
    <w:rsid w:val="006D190D"/>
    <w:rsid w:val="006D1B84"/>
    <w:rsid w:val="006D225D"/>
    <w:rsid w:val="006D22C3"/>
    <w:rsid w:val="006D26B4"/>
    <w:rsid w:val="006D2AAE"/>
    <w:rsid w:val="006D33B1"/>
    <w:rsid w:val="006D473A"/>
    <w:rsid w:val="006D47DA"/>
    <w:rsid w:val="006D5120"/>
    <w:rsid w:val="006D5420"/>
    <w:rsid w:val="006D56A1"/>
    <w:rsid w:val="006D5F8D"/>
    <w:rsid w:val="006D6268"/>
    <w:rsid w:val="006D6469"/>
    <w:rsid w:val="006D72D3"/>
    <w:rsid w:val="006D7657"/>
    <w:rsid w:val="006D7A0B"/>
    <w:rsid w:val="006D7FAC"/>
    <w:rsid w:val="006E1448"/>
    <w:rsid w:val="006E1C0F"/>
    <w:rsid w:val="006E2694"/>
    <w:rsid w:val="006E3531"/>
    <w:rsid w:val="006E3AF7"/>
    <w:rsid w:val="006E3E35"/>
    <w:rsid w:val="006E3FB7"/>
    <w:rsid w:val="006E4E80"/>
    <w:rsid w:val="006E61DB"/>
    <w:rsid w:val="006E7747"/>
    <w:rsid w:val="006E7AD2"/>
    <w:rsid w:val="006E7E6F"/>
    <w:rsid w:val="006E7E9F"/>
    <w:rsid w:val="006F0A0C"/>
    <w:rsid w:val="006F0AD6"/>
    <w:rsid w:val="006F1096"/>
    <w:rsid w:val="006F11F0"/>
    <w:rsid w:val="006F1C7F"/>
    <w:rsid w:val="006F206D"/>
    <w:rsid w:val="006F22F3"/>
    <w:rsid w:val="006F2502"/>
    <w:rsid w:val="006F30C0"/>
    <w:rsid w:val="006F369B"/>
    <w:rsid w:val="006F38A3"/>
    <w:rsid w:val="006F3920"/>
    <w:rsid w:val="006F40A9"/>
    <w:rsid w:val="006F450E"/>
    <w:rsid w:val="006F492F"/>
    <w:rsid w:val="006F4C94"/>
    <w:rsid w:val="006F5F4D"/>
    <w:rsid w:val="006F6054"/>
    <w:rsid w:val="006F6CB5"/>
    <w:rsid w:val="006F72B8"/>
    <w:rsid w:val="0070066D"/>
    <w:rsid w:val="00701B36"/>
    <w:rsid w:val="00701F36"/>
    <w:rsid w:val="00702E39"/>
    <w:rsid w:val="00703B67"/>
    <w:rsid w:val="00704006"/>
    <w:rsid w:val="00704086"/>
    <w:rsid w:val="00704779"/>
    <w:rsid w:val="00704833"/>
    <w:rsid w:val="00704A02"/>
    <w:rsid w:val="00706449"/>
    <w:rsid w:val="00707092"/>
    <w:rsid w:val="0070731F"/>
    <w:rsid w:val="007113CC"/>
    <w:rsid w:val="007116B3"/>
    <w:rsid w:val="00712A4D"/>
    <w:rsid w:val="00712BD0"/>
    <w:rsid w:val="00712FF9"/>
    <w:rsid w:val="00713228"/>
    <w:rsid w:val="0071344F"/>
    <w:rsid w:val="00715473"/>
    <w:rsid w:val="007167F4"/>
    <w:rsid w:val="00716C9F"/>
    <w:rsid w:val="00717016"/>
    <w:rsid w:val="00717177"/>
    <w:rsid w:val="00721A67"/>
    <w:rsid w:val="00722104"/>
    <w:rsid w:val="00722550"/>
    <w:rsid w:val="00722838"/>
    <w:rsid w:val="00723080"/>
    <w:rsid w:val="00723695"/>
    <w:rsid w:val="00723D4B"/>
    <w:rsid w:val="00725B3B"/>
    <w:rsid w:val="00725D08"/>
    <w:rsid w:val="00726702"/>
    <w:rsid w:val="007269CF"/>
    <w:rsid w:val="007270B4"/>
    <w:rsid w:val="00727A30"/>
    <w:rsid w:val="007305BE"/>
    <w:rsid w:val="00730B70"/>
    <w:rsid w:val="007316DE"/>
    <w:rsid w:val="00731BE2"/>
    <w:rsid w:val="00731C50"/>
    <w:rsid w:val="007327F9"/>
    <w:rsid w:val="00732ECF"/>
    <w:rsid w:val="0073408F"/>
    <w:rsid w:val="0073448D"/>
    <w:rsid w:val="007346D8"/>
    <w:rsid w:val="007348A0"/>
    <w:rsid w:val="00734ED2"/>
    <w:rsid w:val="00735365"/>
    <w:rsid w:val="0073665F"/>
    <w:rsid w:val="00737410"/>
    <w:rsid w:val="007376AE"/>
    <w:rsid w:val="00737C8C"/>
    <w:rsid w:val="007400C7"/>
    <w:rsid w:val="007403C4"/>
    <w:rsid w:val="0074087B"/>
    <w:rsid w:val="00740EFA"/>
    <w:rsid w:val="0074107F"/>
    <w:rsid w:val="007420DD"/>
    <w:rsid w:val="00742274"/>
    <w:rsid w:val="0074261E"/>
    <w:rsid w:val="007435FB"/>
    <w:rsid w:val="00743B2C"/>
    <w:rsid w:val="00744D6A"/>
    <w:rsid w:val="00744E8C"/>
    <w:rsid w:val="007475F2"/>
    <w:rsid w:val="00747C19"/>
    <w:rsid w:val="00747E8E"/>
    <w:rsid w:val="00747FAF"/>
    <w:rsid w:val="007518C7"/>
    <w:rsid w:val="00751A51"/>
    <w:rsid w:val="00751D4E"/>
    <w:rsid w:val="0075210C"/>
    <w:rsid w:val="007523B4"/>
    <w:rsid w:val="007524CA"/>
    <w:rsid w:val="00752512"/>
    <w:rsid w:val="007527C8"/>
    <w:rsid w:val="00752960"/>
    <w:rsid w:val="00752DBC"/>
    <w:rsid w:val="00753444"/>
    <w:rsid w:val="00753E5C"/>
    <w:rsid w:val="00754CA8"/>
    <w:rsid w:val="00756DE0"/>
    <w:rsid w:val="00756E43"/>
    <w:rsid w:val="007575DF"/>
    <w:rsid w:val="007578D2"/>
    <w:rsid w:val="00757BEE"/>
    <w:rsid w:val="00757D80"/>
    <w:rsid w:val="00757EFC"/>
    <w:rsid w:val="00760396"/>
    <w:rsid w:val="00760568"/>
    <w:rsid w:val="00760C21"/>
    <w:rsid w:val="00761004"/>
    <w:rsid w:val="0076181D"/>
    <w:rsid w:val="00761ABF"/>
    <w:rsid w:val="007626C6"/>
    <w:rsid w:val="00762C6A"/>
    <w:rsid w:val="00763193"/>
    <w:rsid w:val="007632D4"/>
    <w:rsid w:val="00764260"/>
    <w:rsid w:val="00764549"/>
    <w:rsid w:val="0076492C"/>
    <w:rsid w:val="00764D2B"/>
    <w:rsid w:val="007656AA"/>
    <w:rsid w:val="007656C1"/>
    <w:rsid w:val="00765A82"/>
    <w:rsid w:val="0076650A"/>
    <w:rsid w:val="007671A9"/>
    <w:rsid w:val="007674DD"/>
    <w:rsid w:val="0077047A"/>
    <w:rsid w:val="0077120A"/>
    <w:rsid w:val="0077131F"/>
    <w:rsid w:val="007718A3"/>
    <w:rsid w:val="00771B94"/>
    <w:rsid w:val="00772212"/>
    <w:rsid w:val="00772264"/>
    <w:rsid w:val="00772922"/>
    <w:rsid w:val="007729A0"/>
    <w:rsid w:val="0077327B"/>
    <w:rsid w:val="007732BE"/>
    <w:rsid w:val="00773B8F"/>
    <w:rsid w:val="00773BA8"/>
    <w:rsid w:val="007743CD"/>
    <w:rsid w:val="00774B8B"/>
    <w:rsid w:val="00775788"/>
    <w:rsid w:val="0077584A"/>
    <w:rsid w:val="00775E20"/>
    <w:rsid w:val="007760C5"/>
    <w:rsid w:val="007768B6"/>
    <w:rsid w:val="00776C4D"/>
    <w:rsid w:val="007773A8"/>
    <w:rsid w:val="00780BB1"/>
    <w:rsid w:val="00780D53"/>
    <w:rsid w:val="00780DCE"/>
    <w:rsid w:val="00781446"/>
    <w:rsid w:val="00782CCA"/>
    <w:rsid w:val="0078313E"/>
    <w:rsid w:val="00783CE7"/>
    <w:rsid w:val="00783F43"/>
    <w:rsid w:val="00785249"/>
    <w:rsid w:val="00785744"/>
    <w:rsid w:val="007860CF"/>
    <w:rsid w:val="00786B5A"/>
    <w:rsid w:val="00786EEE"/>
    <w:rsid w:val="0079015C"/>
    <w:rsid w:val="00790710"/>
    <w:rsid w:val="00790782"/>
    <w:rsid w:val="007911BC"/>
    <w:rsid w:val="0079183A"/>
    <w:rsid w:val="007920B2"/>
    <w:rsid w:val="00792CB7"/>
    <w:rsid w:val="00792FAF"/>
    <w:rsid w:val="00794DFE"/>
    <w:rsid w:val="00795217"/>
    <w:rsid w:val="00795F28"/>
    <w:rsid w:val="00796030"/>
    <w:rsid w:val="007962C5"/>
    <w:rsid w:val="0079655A"/>
    <w:rsid w:val="00796C6B"/>
    <w:rsid w:val="007975AC"/>
    <w:rsid w:val="007A0523"/>
    <w:rsid w:val="007A1C72"/>
    <w:rsid w:val="007A2D16"/>
    <w:rsid w:val="007A3CFB"/>
    <w:rsid w:val="007A4EF4"/>
    <w:rsid w:val="007A510B"/>
    <w:rsid w:val="007A53AE"/>
    <w:rsid w:val="007A5B87"/>
    <w:rsid w:val="007A5F40"/>
    <w:rsid w:val="007A6037"/>
    <w:rsid w:val="007A6CE1"/>
    <w:rsid w:val="007A6D7E"/>
    <w:rsid w:val="007A6DF8"/>
    <w:rsid w:val="007A79B1"/>
    <w:rsid w:val="007A79E2"/>
    <w:rsid w:val="007A7CA4"/>
    <w:rsid w:val="007A7DD8"/>
    <w:rsid w:val="007B082B"/>
    <w:rsid w:val="007B0936"/>
    <w:rsid w:val="007B09E5"/>
    <w:rsid w:val="007B1A99"/>
    <w:rsid w:val="007B1BD2"/>
    <w:rsid w:val="007B2B15"/>
    <w:rsid w:val="007B2C25"/>
    <w:rsid w:val="007B2CCA"/>
    <w:rsid w:val="007B2D51"/>
    <w:rsid w:val="007B359C"/>
    <w:rsid w:val="007B3870"/>
    <w:rsid w:val="007B4A39"/>
    <w:rsid w:val="007B4B65"/>
    <w:rsid w:val="007B4B6D"/>
    <w:rsid w:val="007B60EA"/>
    <w:rsid w:val="007B6EEF"/>
    <w:rsid w:val="007B72E6"/>
    <w:rsid w:val="007B783F"/>
    <w:rsid w:val="007B7851"/>
    <w:rsid w:val="007B7F87"/>
    <w:rsid w:val="007C25B9"/>
    <w:rsid w:val="007C286A"/>
    <w:rsid w:val="007C2AF1"/>
    <w:rsid w:val="007C3018"/>
    <w:rsid w:val="007C3287"/>
    <w:rsid w:val="007C4BE1"/>
    <w:rsid w:val="007C4E0A"/>
    <w:rsid w:val="007C5161"/>
    <w:rsid w:val="007C5214"/>
    <w:rsid w:val="007C5DCD"/>
    <w:rsid w:val="007C6471"/>
    <w:rsid w:val="007C79B6"/>
    <w:rsid w:val="007C79C4"/>
    <w:rsid w:val="007D0FD9"/>
    <w:rsid w:val="007D13CB"/>
    <w:rsid w:val="007D26EA"/>
    <w:rsid w:val="007D31A7"/>
    <w:rsid w:val="007D38FF"/>
    <w:rsid w:val="007D3B65"/>
    <w:rsid w:val="007D3EA3"/>
    <w:rsid w:val="007D4562"/>
    <w:rsid w:val="007D4FB0"/>
    <w:rsid w:val="007D511B"/>
    <w:rsid w:val="007D52AA"/>
    <w:rsid w:val="007D53CA"/>
    <w:rsid w:val="007D5E4B"/>
    <w:rsid w:val="007D661F"/>
    <w:rsid w:val="007D68D7"/>
    <w:rsid w:val="007D6B0A"/>
    <w:rsid w:val="007D6B3D"/>
    <w:rsid w:val="007D6F86"/>
    <w:rsid w:val="007D705F"/>
    <w:rsid w:val="007D718F"/>
    <w:rsid w:val="007D72D6"/>
    <w:rsid w:val="007E08A8"/>
    <w:rsid w:val="007E171D"/>
    <w:rsid w:val="007E18FA"/>
    <w:rsid w:val="007E19C9"/>
    <w:rsid w:val="007E3D6D"/>
    <w:rsid w:val="007E4855"/>
    <w:rsid w:val="007E4EBF"/>
    <w:rsid w:val="007E56A1"/>
    <w:rsid w:val="007E5C0D"/>
    <w:rsid w:val="007E5C4B"/>
    <w:rsid w:val="007E5E8E"/>
    <w:rsid w:val="007E5FFB"/>
    <w:rsid w:val="007E62E5"/>
    <w:rsid w:val="007E69B1"/>
    <w:rsid w:val="007E7174"/>
    <w:rsid w:val="007E78CF"/>
    <w:rsid w:val="007F073A"/>
    <w:rsid w:val="007F0BE3"/>
    <w:rsid w:val="007F12CA"/>
    <w:rsid w:val="007F2F58"/>
    <w:rsid w:val="007F30EF"/>
    <w:rsid w:val="007F40DD"/>
    <w:rsid w:val="007F46E3"/>
    <w:rsid w:val="007F4E4F"/>
    <w:rsid w:val="007F5D69"/>
    <w:rsid w:val="007F6786"/>
    <w:rsid w:val="007F6ADF"/>
    <w:rsid w:val="007F7075"/>
    <w:rsid w:val="007F73F3"/>
    <w:rsid w:val="007F75AD"/>
    <w:rsid w:val="007F75CC"/>
    <w:rsid w:val="007F7A44"/>
    <w:rsid w:val="008004E5"/>
    <w:rsid w:val="00800C38"/>
    <w:rsid w:val="0080151A"/>
    <w:rsid w:val="00801667"/>
    <w:rsid w:val="008018FB"/>
    <w:rsid w:val="008026E6"/>
    <w:rsid w:val="008027C1"/>
    <w:rsid w:val="00802B06"/>
    <w:rsid w:val="00802EFC"/>
    <w:rsid w:val="00804CB8"/>
    <w:rsid w:val="00804F3F"/>
    <w:rsid w:val="0080620D"/>
    <w:rsid w:val="008073DE"/>
    <w:rsid w:val="008073E2"/>
    <w:rsid w:val="00810A0A"/>
    <w:rsid w:val="00810B15"/>
    <w:rsid w:val="00810CFF"/>
    <w:rsid w:val="00810F53"/>
    <w:rsid w:val="00812741"/>
    <w:rsid w:val="00813595"/>
    <w:rsid w:val="00813F9B"/>
    <w:rsid w:val="00815306"/>
    <w:rsid w:val="00815902"/>
    <w:rsid w:val="00815A18"/>
    <w:rsid w:val="00820611"/>
    <w:rsid w:val="008209F7"/>
    <w:rsid w:val="00822456"/>
    <w:rsid w:val="00822B32"/>
    <w:rsid w:val="00822D35"/>
    <w:rsid w:val="008238A7"/>
    <w:rsid w:val="00823E0E"/>
    <w:rsid w:val="00823E56"/>
    <w:rsid w:val="00824430"/>
    <w:rsid w:val="0082461F"/>
    <w:rsid w:val="00825D87"/>
    <w:rsid w:val="008260DB"/>
    <w:rsid w:val="00826172"/>
    <w:rsid w:val="00827160"/>
    <w:rsid w:val="008273D8"/>
    <w:rsid w:val="008276E6"/>
    <w:rsid w:val="00827D81"/>
    <w:rsid w:val="008300B3"/>
    <w:rsid w:val="008309D3"/>
    <w:rsid w:val="00832B50"/>
    <w:rsid w:val="00834586"/>
    <w:rsid w:val="008346F7"/>
    <w:rsid w:val="00834809"/>
    <w:rsid w:val="0083517A"/>
    <w:rsid w:val="0083523A"/>
    <w:rsid w:val="00835689"/>
    <w:rsid w:val="00836070"/>
    <w:rsid w:val="00836086"/>
    <w:rsid w:val="00837282"/>
    <w:rsid w:val="00837B82"/>
    <w:rsid w:val="0084035C"/>
    <w:rsid w:val="00840BA0"/>
    <w:rsid w:val="008442DD"/>
    <w:rsid w:val="008443FB"/>
    <w:rsid w:val="008450F9"/>
    <w:rsid w:val="008451C5"/>
    <w:rsid w:val="00845C40"/>
    <w:rsid w:val="00846912"/>
    <w:rsid w:val="00847395"/>
    <w:rsid w:val="00847A1E"/>
    <w:rsid w:val="00847E65"/>
    <w:rsid w:val="00847F2F"/>
    <w:rsid w:val="00851AC6"/>
    <w:rsid w:val="00851D28"/>
    <w:rsid w:val="00852137"/>
    <w:rsid w:val="008521FE"/>
    <w:rsid w:val="00852413"/>
    <w:rsid w:val="00852688"/>
    <w:rsid w:val="008533B3"/>
    <w:rsid w:val="0085443B"/>
    <w:rsid w:val="0085478A"/>
    <w:rsid w:val="008549B5"/>
    <w:rsid w:val="00855229"/>
    <w:rsid w:val="00855AE9"/>
    <w:rsid w:val="00855EB1"/>
    <w:rsid w:val="00855F10"/>
    <w:rsid w:val="008564A4"/>
    <w:rsid w:val="00856F61"/>
    <w:rsid w:val="0085770B"/>
    <w:rsid w:val="0085792D"/>
    <w:rsid w:val="008579A1"/>
    <w:rsid w:val="00857A96"/>
    <w:rsid w:val="008604EA"/>
    <w:rsid w:val="008609AA"/>
    <w:rsid w:val="00860F90"/>
    <w:rsid w:val="008611AF"/>
    <w:rsid w:val="0086283A"/>
    <w:rsid w:val="00862A6E"/>
    <w:rsid w:val="0086302B"/>
    <w:rsid w:val="0086340B"/>
    <w:rsid w:val="00863756"/>
    <w:rsid w:val="00864E4D"/>
    <w:rsid w:val="008671C5"/>
    <w:rsid w:val="008675E4"/>
    <w:rsid w:val="00867C23"/>
    <w:rsid w:val="00867DC4"/>
    <w:rsid w:val="0087065C"/>
    <w:rsid w:val="008708D6"/>
    <w:rsid w:val="00871310"/>
    <w:rsid w:val="00871A17"/>
    <w:rsid w:val="00871B19"/>
    <w:rsid w:val="00872F21"/>
    <w:rsid w:val="00874271"/>
    <w:rsid w:val="008754A8"/>
    <w:rsid w:val="00875E1A"/>
    <w:rsid w:val="00876438"/>
    <w:rsid w:val="00876D35"/>
    <w:rsid w:val="00877E13"/>
    <w:rsid w:val="0088325A"/>
    <w:rsid w:val="00883274"/>
    <w:rsid w:val="008834B7"/>
    <w:rsid w:val="008835B4"/>
    <w:rsid w:val="00883E8B"/>
    <w:rsid w:val="0088421F"/>
    <w:rsid w:val="00884487"/>
    <w:rsid w:val="00884F3C"/>
    <w:rsid w:val="008869C5"/>
    <w:rsid w:val="008875F4"/>
    <w:rsid w:val="00887DCE"/>
    <w:rsid w:val="00890000"/>
    <w:rsid w:val="00891920"/>
    <w:rsid w:val="00891CA7"/>
    <w:rsid w:val="00891EBF"/>
    <w:rsid w:val="00891FC9"/>
    <w:rsid w:val="00892B12"/>
    <w:rsid w:val="00893269"/>
    <w:rsid w:val="00894DC9"/>
    <w:rsid w:val="008950DB"/>
    <w:rsid w:val="00895110"/>
    <w:rsid w:val="008954A4"/>
    <w:rsid w:val="00896AA7"/>
    <w:rsid w:val="00897439"/>
    <w:rsid w:val="00897811"/>
    <w:rsid w:val="00897A6D"/>
    <w:rsid w:val="008A10DC"/>
    <w:rsid w:val="008A11CB"/>
    <w:rsid w:val="008A139F"/>
    <w:rsid w:val="008A18B2"/>
    <w:rsid w:val="008A1B5A"/>
    <w:rsid w:val="008A1FE5"/>
    <w:rsid w:val="008A2953"/>
    <w:rsid w:val="008A2CC1"/>
    <w:rsid w:val="008A2FD9"/>
    <w:rsid w:val="008A5374"/>
    <w:rsid w:val="008A5E4A"/>
    <w:rsid w:val="008A6C1C"/>
    <w:rsid w:val="008A7CB5"/>
    <w:rsid w:val="008B0285"/>
    <w:rsid w:val="008B0552"/>
    <w:rsid w:val="008B064D"/>
    <w:rsid w:val="008B2E68"/>
    <w:rsid w:val="008B55AF"/>
    <w:rsid w:val="008B5C01"/>
    <w:rsid w:val="008B5EE2"/>
    <w:rsid w:val="008B6501"/>
    <w:rsid w:val="008B67B7"/>
    <w:rsid w:val="008B6AB6"/>
    <w:rsid w:val="008B6BA0"/>
    <w:rsid w:val="008B754B"/>
    <w:rsid w:val="008C0E65"/>
    <w:rsid w:val="008C1267"/>
    <w:rsid w:val="008C1452"/>
    <w:rsid w:val="008C1758"/>
    <w:rsid w:val="008C1CCF"/>
    <w:rsid w:val="008C2419"/>
    <w:rsid w:val="008C295E"/>
    <w:rsid w:val="008C324C"/>
    <w:rsid w:val="008C45F9"/>
    <w:rsid w:val="008C4F39"/>
    <w:rsid w:val="008C4FBA"/>
    <w:rsid w:val="008C50DE"/>
    <w:rsid w:val="008C6123"/>
    <w:rsid w:val="008C628B"/>
    <w:rsid w:val="008C6B8A"/>
    <w:rsid w:val="008C6C78"/>
    <w:rsid w:val="008C6CF1"/>
    <w:rsid w:val="008C7273"/>
    <w:rsid w:val="008C7527"/>
    <w:rsid w:val="008C7575"/>
    <w:rsid w:val="008C75D8"/>
    <w:rsid w:val="008C7649"/>
    <w:rsid w:val="008C7936"/>
    <w:rsid w:val="008C7967"/>
    <w:rsid w:val="008D0463"/>
    <w:rsid w:val="008D0FC0"/>
    <w:rsid w:val="008D17A9"/>
    <w:rsid w:val="008D24F2"/>
    <w:rsid w:val="008D2664"/>
    <w:rsid w:val="008D2822"/>
    <w:rsid w:val="008D35A0"/>
    <w:rsid w:val="008D35E5"/>
    <w:rsid w:val="008D3E8D"/>
    <w:rsid w:val="008D4710"/>
    <w:rsid w:val="008D5351"/>
    <w:rsid w:val="008D566D"/>
    <w:rsid w:val="008D5E68"/>
    <w:rsid w:val="008E0016"/>
    <w:rsid w:val="008E0BA4"/>
    <w:rsid w:val="008E1CCA"/>
    <w:rsid w:val="008E2339"/>
    <w:rsid w:val="008E33F7"/>
    <w:rsid w:val="008E3B7A"/>
    <w:rsid w:val="008E3C98"/>
    <w:rsid w:val="008E5BFC"/>
    <w:rsid w:val="008E5DE2"/>
    <w:rsid w:val="008E64EA"/>
    <w:rsid w:val="008E7844"/>
    <w:rsid w:val="008E7C9F"/>
    <w:rsid w:val="008F0E6E"/>
    <w:rsid w:val="008F1197"/>
    <w:rsid w:val="008F1D27"/>
    <w:rsid w:val="008F2072"/>
    <w:rsid w:val="008F4836"/>
    <w:rsid w:val="008F4D1E"/>
    <w:rsid w:val="008F571D"/>
    <w:rsid w:val="008F638C"/>
    <w:rsid w:val="008F6C59"/>
    <w:rsid w:val="008F7B53"/>
    <w:rsid w:val="009000C3"/>
    <w:rsid w:val="00900CAD"/>
    <w:rsid w:val="00901068"/>
    <w:rsid w:val="009017C1"/>
    <w:rsid w:val="00901D76"/>
    <w:rsid w:val="00902DDA"/>
    <w:rsid w:val="00903618"/>
    <w:rsid w:val="009040A6"/>
    <w:rsid w:val="0090435A"/>
    <w:rsid w:val="009060E8"/>
    <w:rsid w:val="009068E1"/>
    <w:rsid w:val="0091047D"/>
    <w:rsid w:val="0091081D"/>
    <w:rsid w:val="00910B8F"/>
    <w:rsid w:val="00910D04"/>
    <w:rsid w:val="00910D91"/>
    <w:rsid w:val="0091174E"/>
    <w:rsid w:val="00912695"/>
    <w:rsid w:val="009127B1"/>
    <w:rsid w:val="00912E98"/>
    <w:rsid w:val="00913A57"/>
    <w:rsid w:val="00917323"/>
    <w:rsid w:val="00917409"/>
    <w:rsid w:val="0092054B"/>
    <w:rsid w:val="00921524"/>
    <w:rsid w:val="00921849"/>
    <w:rsid w:val="00922F5B"/>
    <w:rsid w:val="00923F9E"/>
    <w:rsid w:val="0092403D"/>
    <w:rsid w:val="00924CCB"/>
    <w:rsid w:val="009263E1"/>
    <w:rsid w:val="009264F1"/>
    <w:rsid w:val="00926A66"/>
    <w:rsid w:val="00927441"/>
    <w:rsid w:val="00927994"/>
    <w:rsid w:val="009301D4"/>
    <w:rsid w:val="009304E3"/>
    <w:rsid w:val="00930D7A"/>
    <w:rsid w:val="0093144F"/>
    <w:rsid w:val="00931FAA"/>
    <w:rsid w:val="009324CF"/>
    <w:rsid w:val="009327DB"/>
    <w:rsid w:val="00932C55"/>
    <w:rsid w:val="00932D3F"/>
    <w:rsid w:val="009339A2"/>
    <w:rsid w:val="00933DFD"/>
    <w:rsid w:val="00934B30"/>
    <w:rsid w:val="00934BBC"/>
    <w:rsid w:val="00934DE2"/>
    <w:rsid w:val="00935123"/>
    <w:rsid w:val="00935666"/>
    <w:rsid w:val="00936406"/>
    <w:rsid w:val="00936B39"/>
    <w:rsid w:val="00936D73"/>
    <w:rsid w:val="00937989"/>
    <w:rsid w:val="00937BD3"/>
    <w:rsid w:val="009400CB"/>
    <w:rsid w:val="009406A0"/>
    <w:rsid w:val="00940998"/>
    <w:rsid w:val="00941648"/>
    <w:rsid w:val="009418BF"/>
    <w:rsid w:val="00941F36"/>
    <w:rsid w:val="009426A6"/>
    <w:rsid w:val="00943890"/>
    <w:rsid w:val="00944BCA"/>
    <w:rsid w:val="0094512A"/>
    <w:rsid w:val="00945687"/>
    <w:rsid w:val="00945F94"/>
    <w:rsid w:val="0094772E"/>
    <w:rsid w:val="0095002D"/>
    <w:rsid w:val="0095005C"/>
    <w:rsid w:val="009506B4"/>
    <w:rsid w:val="00950F44"/>
    <w:rsid w:val="00951050"/>
    <w:rsid w:val="009511A0"/>
    <w:rsid w:val="0095286A"/>
    <w:rsid w:val="00952C37"/>
    <w:rsid w:val="00953E5F"/>
    <w:rsid w:val="00954CFA"/>
    <w:rsid w:val="0095599D"/>
    <w:rsid w:val="00956B3A"/>
    <w:rsid w:val="0095739C"/>
    <w:rsid w:val="00957565"/>
    <w:rsid w:val="009577AF"/>
    <w:rsid w:val="009617E4"/>
    <w:rsid w:val="00961D77"/>
    <w:rsid w:val="009626E0"/>
    <w:rsid w:val="00962772"/>
    <w:rsid w:val="00962E07"/>
    <w:rsid w:val="00963305"/>
    <w:rsid w:val="0096339C"/>
    <w:rsid w:val="0096359C"/>
    <w:rsid w:val="00964756"/>
    <w:rsid w:val="00964A9D"/>
    <w:rsid w:val="00964E10"/>
    <w:rsid w:val="00964FC2"/>
    <w:rsid w:val="0096528D"/>
    <w:rsid w:val="0096550A"/>
    <w:rsid w:val="0096687F"/>
    <w:rsid w:val="00966A73"/>
    <w:rsid w:val="0096718E"/>
    <w:rsid w:val="009675F4"/>
    <w:rsid w:val="0097094A"/>
    <w:rsid w:val="00970A74"/>
    <w:rsid w:val="00972F11"/>
    <w:rsid w:val="00973CDF"/>
    <w:rsid w:val="0097448F"/>
    <w:rsid w:val="00975B4C"/>
    <w:rsid w:val="009765D2"/>
    <w:rsid w:val="00976786"/>
    <w:rsid w:val="009771F9"/>
    <w:rsid w:val="00977795"/>
    <w:rsid w:val="00977EBA"/>
    <w:rsid w:val="0098122D"/>
    <w:rsid w:val="00981793"/>
    <w:rsid w:val="0098249F"/>
    <w:rsid w:val="00982EAA"/>
    <w:rsid w:val="009830A2"/>
    <w:rsid w:val="00983462"/>
    <w:rsid w:val="00985E9E"/>
    <w:rsid w:val="00986371"/>
    <w:rsid w:val="00986E09"/>
    <w:rsid w:val="00986F77"/>
    <w:rsid w:val="00987A5C"/>
    <w:rsid w:val="00987C5D"/>
    <w:rsid w:val="00987FD7"/>
    <w:rsid w:val="0099067C"/>
    <w:rsid w:val="009907BB"/>
    <w:rsid w:val="009920C6"/>
    <w:rsid w:val="009928EF"/>
    <w:rsid w:val="00992A47"/>
    <w:rsid w:val="009930DA"/>
    <w:rsid w:val="0099359C"/>
    <w:rsid w:val="00993EC7"/>
    <w:rsid w:val="0099451F"/>
    <w:rsid w:val="00995186"/>
    <w:rsid w:val="00996847"/>
    <w:rsid w:val="00997683"/>
    <w:rsid w:val="009A065E"/>
    <w:rsid w:val="009A2AB9"/>
    <w:rsid w:val="009A2B08"/>
    <w:rsid w:val="009A38E9"/>
    <w:rsid w:val="009A3DEE"/>
    <w:rsid w:val="009A40BB"/>
    <w:rsid w:val="009A620B"/>
    <w:rsid w:val="009A62C6"/>
    <w:rsid w:val="009A6CA8"/>
    <w:rsid w:val="009A6E5D"/>
    <w:rsid w:val="009A6ED2"/>
    <w:rsid w:val="009A6FA4"/>
    <w:rsid w:val="009A78A7"/>
    <w:rsid w:val="009A7A40"/>
    <w:rsid w:val="009A7D52"/>
    <w:rsid w:val="009B0367"/>
    <w:rsid w:val="009B1C28"/>
    <w:rsid w:val="009B254E"/>
    <w:rsid w:val="009B34B5"/>
    <w:rsid w:val="009B3533"/>
    <w:rsid w:val="009B390F"/>
    <w:rsid w:val="009B3BF5"/>
    <w:rsid w:val="009B3F25"/>
    <w:rsid w:val="009B43DB"/>
    <w:rsid w:val="009B47F3"/>
    <w:rsid w:val="009B65A3"/>
    <w:rsid w:val="009B65D0"/>
    <w:rsid w:val="009B678F"/>
    <w:rsid w:val="009B7A94"/>
    <w:rsid w:val="009B7CA8"/>
    <w:rsid w:val="009C07EA"/>
    <w:rsid w:val="009C0CAB"/>
    <w:rsid w:val="009C172D"/>
    <w:rsid w:val="009C1EE7"/>
    <w:rsid w:val="009C2397"/>
    <w:rsid w:val="009C2FC4"/>
    <w:rsid w:val="009C3CF8"/>
    <w:rsid w:val="009C43FE"/>
    <w:rsid w:val="009C4668"/>
    <w:rsid w:val="009C48A0"/>
    <w:rsid w:val="009C544C"/>
    <w:rsid w:val="009C6B79"/>
    <w:rsid w:val="009C6C80"/>
    <w:rsid w:val="009C71D7"/>
    <w:rsid w:val="009C7C1C"/>
    <w:rsid w:val="009D023E"/>
    <w:rsid w:val="009D06A7"/>
    <w:rsid w:val="009D078B"/>
    <w:rsid w:val="009D0794"/>
    <w:rsid w:val="009D10A6"/>
    <w:rsid w:val="009D117E"/>
    <w:rsid w:val="009D2663"/>
    <w:rsid w:val="009D29F1"/>
    <w:rsid w:val="009D2A82"/>
    <w:rsid w:val="009D2ED4"/>
    <w:rsid w:val="009D31DA"/>
    <w:rsid w:val="009D3519"/>
    <w:rsid w:val="009D3862"/>
    <w:rsid w:val="009D3DA1"/>
    <w:rsid w:val="009D48AB"/>
    <w:rsid w:val="009D59B8"/>
    <w:rsid w:val="009D59C2"/>
    <w:rsid w:val="009D6107"/>
    <w:rsid w:val="009D6402"/>
    <w:rsid w:val="009D6EFE"/>
    <w:rsid w:val="009D74D5"/>
    <w:rsid w:val="009D78E7"/>
    <w:rsid w:val="009D7AD5"/>
    <w:rsid w:val="009E0344"/>
    <w:rsid w:val="009E1545"/>
    <w:rsid w:val="009E16BA"/>
    <w:rsid w:val="009E1B79"/>
    <w:rsid w:val="009E2780"/>
    <w:rsid w:val="009E2BC8"/>
    <w:rsid w:val="009E3614"/>
    <w:rsid w:val="009E4423"/>
    <w:rsid w:val="009E46CA"/>
    <w:rsid w:val="009E50DC"/>
    <w:rsid w:val="009E543E"/>
    <w:rsid w:val="009E59C6"/>
    <w:rsid w:val="009E6ECC"/>
    <w:rsid w:val="009E6EE9"/>
    <w:rsid w:val="009F16B7"/>
    <w:rsid w:val="009F24B6"/>
    <w:rsid w:val="009F268F"/>
    <w:rsid w:val="009F280A"/>
    <w:rsid w:val="009F4797"/>
    <w:rsid w:val="009F499D"/>
    <w:rsid w:val="009F5ACA"/>
    <w:rsid w:val="009F64DB"/>
    <w:rsid w:val="009F6C37"/>
    <w:rsid w:val="009F6E02"/>
    <w:rsid w:val="009F6EF4"/>
    <w:rsid w:val="00A0094D"/>
    <w:rsid w:val="00A01034"/>
    <w:rsid w:val="00A016D3"/>
    <w:rsid w:val="00A01CCA"/>
    <w:rsid w:val="00A0241D"/>
    <w:rsid w:val="00A02C3B"/>
    <w:rsid w:val="00A02CCE"/>
    <w:rsid w:val="00A031FA"/>
    <w:rsid w:val="00A03206"/>
    <w:rsid w:val="00A04087"/>
    <w:rsid w:val="00A0426D"/>
    <w:rsid w:val="00A04580"/>
    <w:rsid w:val="00A047B8"/>
    <w:rsid w:val="00A05900"/>
    <w:rsid w:val="00A06999"/>
    <w:rsid w:val="00A06C8A"/>
    <w:rsid w:val="00A07811"/>
    <w:rsid w:val="00A07A0F"/>
    <w:rsid w:val="00A10371"/>
    <w:rsid w:val="00A10436"/>
    <w:rsid w:val="00A10DC6"/>
    <w:rsid w:val="00A1188D"/>
    <w:rsid w:val="00A11A73"/>
    <w:rsid w:val="00A11F08"/>
    <w:rsid w:val="00A128AC"/>
    <w:rsid w:val="00A12BBC"/>
    <w:rsid w:val="00A134B2"/>
    <w:rsid w:val="00A13AC6"/>
    <w:rsid w:val="00A14C18"/>
    <w:rsid w:val="00A15327"/>
    <w:rsid w:val="00A15832"/>
    <w:rsid w:val="00A159A9"/>
    <w:rsid w:val="00A16CCF"/>
    <w:rsid w:val="00A16F4D"/>
    <w:rsid w:val="00A202E0"/>
    <w:rsid w:val="00A21172"/>
    <w:rsid w:val="00A21442"/>
    <w:rsid w:val="00A22445"/>
    <w:rsid w:val="00A22919"/>
    <w:rsid w:val="00A22A08"/>
    <w:rsid w:val="00A22A58"/>
    <w:rsid w:val="00A22DDC"/>
    <w:rsid w:val="00A23C74"/>
    <w:rsid w:val="00A24559"/>
    <w:rsid w:val="00A245B3"/>
    <w:rsid w:val="00A25FF0"/>
    <w:rsid w:val="00A263EF"/>
    <w:rsid w:val="00A2750D"/>
    <w:rsid w:val="00A27752"/>
    <w:rsid w:val="00A320F0"/>
    <w:rsid w:val="00A33313"/>
    <w:rsid w:val="00A33F2A"/>
    <w:rsid w:val="00A347F9"/>
    <w:rsid w:val="00A35011"/>
    <w:rsid w:val="00A356F7"/>
    <w:rsid w:val="00A35CA7"/>
    <w:rsid w:val="00A379E5"/>
    <w:rsid w:val="00A40C5B"/>
    <w:rsid w:val="00A40CBE"/>
    <w:rsid w:val="00A40DA1"/>
    <w:rsid w:val="00A41744"/>
    <w:rsid w:val="00A41799"/>
    <w:rsid w:val="00A41AB9"/>
    <w:rsid w:val="00A42AA7"/>
    <w:rsid w:val="00A42AF9"/>
    <w:rsid w:val="00A43319"/>
    <w:rsid w:val="00A44014"/>
    <w:rsid w:val="00A44D83"/>
    <w:rsid w:val="00A45471"/>
    <w:rsid w:val="00A45D79"/>
    <w:rsid w:val="00A4632C"/>
    <w:rsid w:val="00A47F42"/>
    <w:rsid w:val="00A51881"/>
    <w:rsid w:val="00A51B2C"/>
    <w:rsid w:val="00A528EC"/>
    <w:rsid w:val="00A53470"/>
    <w:rsid w:val="00A5359B"/>
    <w:rsid w:val="00A53DE8"/>
    <w:rsid w:val="00A53EFB"/>
    <w:rsid w:val="00A54487"/>
    <w:rsid w:val="00A549AE"/>
    <w:rsid w:val="00A550BC"/>
    <w:rsid w:val="00A553D6"/>
    <w:rsid w:val="00A5609D"/>
    <w:rsid w:val="00A567DE"/>
    <w:rsid w:val="00A56857"/>
    <w:rsid w:val="00A5713C"/>
    <w:rsid w:val="00A579AB"/>
    <w:rsid w:val="00A60C24"/>
    <w:rsid w:val="00A61039"/>
    <w:rsid w:val="00A616B2"/>
    <w:rsid w:val="00A618DB"/>
    <w:rsid w:val="00A61BA6"/>
    <w:rsid w:val="00A630CF"/>
    <w:rsid w:val="00A6333E"/>
    <w:rsid w:val="00A63C91"/>
    <w:rsid w:val="00A64434"/>
    <w:rsid w:val="00A64685"/>
    <w:rsid w:val="00A64BBF"/>
    <w:rsid w:val="00A64F90"/>
    <w:rsid w:val="00A65C15"/>
    <w:rsid w:val="00A66223"/>
    <w:rsid w:val="00A6652E"/>
    <w:rsid w:val="00A7065E"/>
    <w:rsid w:val="00A70770"/>
    <w:rsid w:val="00A70B5F"/>
    <w:rsid w:val="00A714A7"/>
    <w:rsid w:val="00A71D00"/>
    <w:rsid w:val="00A72519"/>
    <w:rsid w:val="00A72E47"/>
    <w:rsid w:val="00A730A8"/>
    <w:rsid w:val="00A73AC3"/>
    <w:rsid w:val="00A7674B"/>
    <w:rsid w:val="00A76885"/>
    <w:rsid w:val="00A76BC1"/>
    <w:rsid w:val="00A77741"/>
    <w:rsid w:val="00A77B5A"/>
    <w:rsid w:val="00A77D47"/>
    <w:rsid w:val="00A81965"/>
    <w:rsid w:val="00A82305"/>
    <w:rsid w:val="00A82395"/>
    <w:rsid w:val="00A825F3"/>
    <w:rsid w:val="00A82721"/>
    <w:rsid w:val="00A83BD1"/>
    <w:rsid w:val="00A85540"/>
    <w:rsid w:val="00A85B3A"/>
    <w:rsid w:val="00A85B94"/>
    <w:rsid w:val="00A8618D"/>
    <w:rsid w:val="00A86910"/>
    <w:rsid w:val="00A873F8"/>
    <w:rsid w:val="00A876A1"/>
    <w:rsid w:val="00A87B67"/>
    <w:rsid w:val="00A902B1"/>
    <w:rsid w:val="00A90B53"/>
    <w:rsid w:val="00A926D8"/>
    <w:rsid w:val="00A92739"/>
    <w:rsid w:val="00A92A4A"/>
    <w:rsid w:val="00A9387C"/>
    <w:rsid w:val="00A9473C"/>
    <w:rsid w:val="00A9557C"/>
    <w:rsid w:val="00A96C01"/>
    <w:rsid w:val="00A96ED2"/>
    <w:rsid w:val="00AA0404"/>
    <w:rsid w:val="00AA100A"/>
    <w:rsid w:val="00AA103F"/>
    <w:rsid w:val="00AA1172"/>
    <w:rsid w:val="00AA306A"/>
    <w:rsid w:val="00AA37D4"/>
    <w:rsid w:val="00AA39FB"/>
    <w:rsid w:val="00AA5899"/>
    <w:rsid w:val="00AA7B7A"/>
    <w:rsid w:val="00AA7EDA"/>
    <w:rsid w:val="00AB0DB9"/>
    <w:rsid w:val="00AB1860"/>
    <w:rsid w:val="00AB1D94"/>
    <w:rsid w:val="00AB2DAA"/>
    <w:rsid w:val="00AB39CB"/>
    <w:rsid w:val="00AB3AD9"/>
    <w:rsid w:val="00AB4CA0"/>
    <w:rsid w:val="00AB4CB7"/>
    <w:rsid w:val="00AB5307"/>
    <w:rsid w:val="00AB56A9"/>
    <w:rsid w:val="00AB5DEE"/>
    <w:rsid w:val="00AB638F"/>
    <w:rsid w:val="00AB65CB"/>
    <w:rsid w:val="00AB670A"/>
    <w:rsid w:val="00AB6A41"/>
    <w:rsid w:val="00AB6AFB"/>
    <w:rsid w:val="00AB6D84"/>
    <w:rsid w:val="00AB7930"/>
    <w:rsid w:val="00AB7D90"/>
    <w:rsid w:val="00AC0419"/>
    <w:rsid w:val="00AC0A43"/>
    <w:rsid w:val="00AC1576"/>
    <w:rsid w:val="00AC2890"/>
    <w:rsid w:val="00AC2AD5"/>
    <w:rsid w:val="00AC3092"/>
    <w:rsid w:val="00AC3440"/>
    <w:rsid w:val="00AC3D41"/>
    <w:rsid w:val="00AC45DC"/>
    <w:rsid w:val="00AC49C1"/>
    <w:rsid w:val="00AC4E83"/>
    <w:rsid w:val="00AC739C"/>
    <w:rsid w:val="00AC76D4"/>
    <w:rsid w:val="00AC7CC2"/>
    <w:rsid w:val="00AD036A"/>
    <w:rsid w:val="00AD04D7"/>
    <w:rsid w:val="00AD0E21"/>
    <w:rsid w:val="00AD0EA6"/>
    <w:rsid w:val="00AD15F4"/>
    <w:rsid w:val="00AD1C37"/>
    <w:rsid w:val="00AD1F7D"/>
    <w:rsid w:val="00AD22D3"/>
    <w:rsid w:val="00AD2346"/>
    <w:rsid w:val="00AD33D4"/>
    <w:rsid w:val="00AD347E"/>
    <w:rsid w:val="00AD396A"/>
    <w:rsid w:val="00AD3B1F"/>
    <w:rsid w:val="00AD6AFF"/>
    <w:rsid w:val="00AD705A"/>
    <w:rsid w:val="00AE06BC"/>
    <w:rsid w:val="00AE1003"/>
    <w:rsid w:val="00AE18A5"/>
    <w:rsid w:val="00AE1AB8"/>
    <w:rsid w:val="00AE254C"/>
    <w:rsid w:val="00AE26AE"/>
    <w:rsid w:val="00AE2CE3"/>
    <w:rsid w:val="00AE306B"/>
    <w:rsid w:val="00AE314C"/>
    <w:rsid w:val="00AE350B"/>
    <w:rsid w:val="00AE3DC1"/>
    <w:rsid w:val="00AE3FF2"/>
    <w:rsid w:val="00AE4390"/>
    <w:rsid w:val="00AE480B"/>
    <w:rsid w:val="00AE4B51"/>
    <w:rsid w:val="00AE5273"/>
    <w:rsid w:val="00AE6066"/>
    <w:rsid w:val="00AE66C7"/>
    <w:rsid w:val="00AE6B92"/>
    <w:rsid w:val="00AE6C7E"/>
    <w:rsid w:val="00AE73EC"/>
    <w:rsid w:val="00AE74F4"/>
    <w:rsid w:val="00AE7D99"/>
    <w:rsid w:val="00AF0274"/>
    <w:rsid w:val="00AF0EA0"/>
    <w:rsid w:val="00AF1170"/>
    <w:rsid w:val="00AF11C3"/>
    <w:rsid w:val="00AF12C5"/>
    <w:rsid w:val="00AF1E9C"/>
    <w:rsid w:val="00AF2125"/>
    <w:rsid w:val="00AF224A"/>
    <w:rsid w:val="00AF4949"/>
    <w:rsid w:val="00AF49F7"/>
    <w:rsid w:val="00AF4D5C"/>
    <w:rsid w:val="00AF5312"/>
    <w:rsid w:val="00AF56B8"/>
    <w:rsid w:val="00AF7887"/>
    <w:rsid w:val="00AF7F8C"/>
    <w:rsid w:val="00B00335"/>
    <w:rsid w:val="00B005ED"/>
    <w:rsid w:val="00B00888"/>
    <w:rsid w:val="00B013CF"/>
    <w:rsid w:val="00B015E2"/>
    <w:rsid w:val="00B01EF3"/>
    <w:rsid w:val="00B0247E"/>
    <w:rsid w:val="00B026D3"/>
    <w:rsid w:val="00B02A45"/>
    <w:rsid w:val="00B041D0"/>
    <w:rsid w:val="00B04CC7"/>
    <w:rsid w:val="00B04D52"/>
    <w:rsid w:val="00B0520D"/>
    <w:rsid w:val="00B0524B"/>
    <w:rsid w:val="00B057BC"/>
    <w:rsid w:val="00B057FC"/>
    <w:rsid w:val="00B05875"/>
    <w:rsid w:val="00B060DD"/>
    <w:rsid w:val="00B06FDA"/>
    <w:rsid w:val="00B07A93"/>
    <w:rsid w:val="00B07BF6"/>
    <w:rsid w:val="00B07E3E"/>
    <w:rsid w:val="00B108C6"/>
    <w:rsid w:val="00B1097E"/>
    <w:rsid w:val="00B10C09"/>
    <w:rsid w:val="00B10F76"/>
    <w:rsid w:val="00B12B9B"/>
    <w:rsid w:val="00B130B9"/>
    <w:rsid w:val="00B133B9"/>
    <w:rsid w:val="00B1352D"/>
    <w:rsid w:val="00B143D4"/>
    <w:rsid w:val="00B14721"/>
    <w:rsid w:val="00B15A95"/>
    <w:rsid w:val="00B15ACA"/>
    <w:rsid w:val="00B168A0"/>
    <w:rsid w:val="00B16A59"/>
    <w:rsid w:val="00B16CB8"/>
    <w:rsid w:val="00B174D3"/>
    <w:rsid w:val="00B17A83"/>
    <w:rsid w:val="00B201AF"/>
    <w:rsid w:val="00B20642"/>
    <w:rsid w:val="00B2089C"/>
    <w:rsid w:val="00B212DC"/>
    <w:rsid w:val="00B2147E"/>
    <w:rsid w:val="00B2170F"/>
    <w:rsid w:val="00B21D6A"/>
    <w:rsid w:val="00B22F5E"/>
    <w:rsid w:val="00B2301A"/>
    <w:rsid w:val="00B23DA4"/>
    <w:rsid w:val="00B25C19"/>
    <w:rsid w:val="00B25DBE"/>
    <w:rsid w:val="00B26AC0"/>
    <w:rsid w:val="00B279DC"/>
    <w:rsid w:val="00B30902"/>
    <w:rsid w:val="00B311BD"/>
    <w:rsid w:val="00B31F1D"/>
    <w:rsid w:val="00B321D7"/>
    <w:rsid w:val="00B3235A"/>
    <w:rsid w:val="00B32CCE"/>
    <w:rsid w:val="00B33043"/>
    <w:rsid w:val="00B3377C"/>
    <w:rsid w:val="00B33C97"/>
    <w:rsid w:val="00B35738"/>
    <w:rsid w:val="00B35DC2"/>
    <w:rsid w:val="00B3672C"/>
    <w:rsid w:val="00B375E2"/>
    <w:rsid w:val="00B40185"/>
    <w:rsid w:val="00B402A7"/>
    <w:rsid w:val="00B40341"/>
    <w:rsid w:val="00B4039A"/>
    <w:rsid w:val="00B40CF8"/>
    <w:rsid w:val="00B40E99"/>
    <w:rsid w:val="00B4177B"/>
    <w:rsid w:val="00B41DDE"/>
    <w:rsid w:val="00B420F7"/>
    <w:rsid w:val="00B421EE"/>
    <w:rsid w:val="00B422CD"/>
    <w:rsid w:val="00B42C46"/>
    <w:rsid w:val="00B42EA8"/>
    <w:rsid w:val="00B43081"/>
    <w:rsid w:val="00B438FA"/>
    <w:rsid w:val="00B4571C"/>
    <w:rsid w:val="00B45848"/>
    <w:rsid w:val="00B45E4A"/>
    <w:rsid w:val="00B46540"/>
    <w:rsid w:val="00B467BD"/>
    <w:rsid w:val="00B4702A"/>
    <w:rsid w:val="00B472D5"/>
    <w:rsid w:val="00B473DB"/>
    <w:rsid w:val="00B51275"/>
    <w:rsid w:val="00B51725"/>
    <w:rsid w:val="00B5262F"/>
    <w:rsid w:val="00B52A14"/>
    <w:rsid w:val="00B52C52"/>
    <w:rsid w:val="00B53DD1"/>
    <w:rsid w:val="00B54CA4"/>
    <w:rsid w:val="00B55406"/>
    <w:rsid w:val="00B55CE9"/>
    <w:rsid w:val="00B55E60"/>
    <w:rsid w:val="00B55ED5"/>
    <w:rsid w:val="00B60549"/>
    <w:rsid w:val="00B60F9D"/>
    <w:rsid w:val="00B6142B"/>
    <w:rsid w:val="00B61570"/>
    <w:rsid w:val="00B6206D"/>
    <w:rsid w:val="00B622BB"/>
    <w:rsid w:val="00B62AA5"/>
    <w:rsid w:val="00B64222"/>
    <w:rsid w:val="00B64A32"/>
    <w:rsid w:val="00B64A47"/>
    <w:rsid w:val="00B64FD3"/>
    <w:rsid w:val="00B65DD1"/>
    <w:rsid w:val="00B6679A"/>
    <w:rsid w:val="00B66828"/>
    <w:rsid w:val="00B67EDB"/>
    <w:rsid w:val="00B70B23"/>
    <w:rsid w:val="00B70B80"/>
    <w:rsid w:val="00B70C16"/>
    <w:rsid w:val="00B7201C"/>
    <w:rsid w:val="00B72E88"/>
    <w:rsid w:val="00B730F8"/>
    <w:rsid w:val="00B742A0"/>
    <w:rsid w:val="00B74412"/>
    <w:rsid w:val="00B744BC"/>
    <w:rsid w:val="00B74838"/>
    <w:rsid w:val="00B74B8D"/>
    <w:rsid w:val="00B75438"/>
    <w:rsid w:val="00B7550F"/>
    <w:rsid w:val="00B758E2"/>
    <w:rsid w:val="00B76ECF"/>
    <w:rsid w:val="00B7763E"/>
    <w:rsid w:val="00B77D67"/>
    <w:rsid w:val="00B80122"/>
    <w:rsid w:val="00B80E68"/>
    <w:rsid w:val="00B80F20"/>
    <w:rsid w:val="00B81D18"/>
    <w:rsid w:val="00B826B6"/>
    <w:rsid w:val="00B82A8C"/>
    <w:rsid w:val="00B83803"/>
    <w:rsid w:val="00B8571B"/>
    <w:rsid w:val="00B85F19"/>
    <w:rsid w:val="00B8642C"/>
    <w:rsid w:val="00B86E36"/>
    <w:rsid w:val="00B8741F"/>
    <w:rsid w:val="00B8771B"/>
    <w:rsid w:val="00B87A77"/>
    <w:rsid w:val="00B9051F"/>
    <w:rsid w:val="00B90942"/>
    <w:rsid w:val="00B90994"/>
    <w:rsid w:val="00B910CD"/>
    <w:rsid w:val="00B914FF"/>
    <w:rsid w:val="00B91CB6"/>
    <w:rsid w:val="00B920CC"/>
    <w:rsid w:val="00B923ED"/>
    <w:rsid w:val="00B93586"/>
    <w:rsid w:val="00B94F00"/>
    <w:rsid w:val="00B94F20"/>
    <w:rsid w:val="00B960A7"/>
    <w:rsid w:val="00B965A2"/>
    <w:rsid w:val="00B972D3"/>
    <w:rsid w:val="00BA00E8"/>
    <w:rsid w:val="00BA118A"/>
    <w:rsid w:val="00BA12D9"/>
    <w:rsid w:val="00BA1592"/>
    <w:rsid w:val="00BA1E6C"/>
    <w:rsid w:val="00BA2511"/>
    <w:rsid w:val="00BA32F9"/>
    <w:rsid w:val="00BA360A"/>
    <w:rsid w:val="00BA3822"/>
    <w:rsid w:val="00BA3B74"/>
    <w:rsid w:val="00BA3C66"/>
    <w:rsid w:val="00BA4464"/>
    <w:rsid w:val="00BA5162"/>
    <w:rsid w:val="00BA6706"/>
    <w:rsid w:val="00BA766E"/>
    <w:rsid w:val="00BB10B3"/>
    <w:rsid w:val="00BB164D"/>
    <w:rsid w:val="00BB19B5"/>
    <w:rsid w:val="00BB1A2D"/>
    <w:rsid w:val="00BB1B05"/>
    <w:rsid w:val="00BB214A"/>
    <w:rsid w:val="00BB24A7"/>
    <w:rsid w:val="00BB377D"/>
    <w:rsid w:val="00BB4F8F"/>
    <w:rsid w:val="00BB5F46"/>
    <w:rsid w:val="00BB7B67"/>
    <w:rsid w:val="00BC0069"/>
    <w:rsid w:val="00BC0D9F"/>
    <w:rsid w:val="00BC222C"/>
    <w:rsid w:val="00BC3BE2"/>
    <w:rsid w:val="00BC4CE7"/>
    <w:rsid w:val="00BC4F76"/>
    <w:rsid w:val="00BC4FDB"/>
    <w:rsid w:val="00BC55AC"/>
    <w:rsid w:val="00BC55C2"/>
    <w:rsid w:val="00BC58BE"/>
    <w:rsid w:val="00BC6F0D"/>
    <w:rsid w:val="00BC725A"/>
    <w:rsid w:val="00BC7CD2"/>
    <w:rsid w:val="00BD0BAE"/>
    <w:rsid w:val="00BD0CBE"/>
    <w:rsid w:val="00BD0E5C"/>
    <w:rsid w:val="00BD160D"/>
    <w:rsid w:val="00BD18CD"/>
    <w:rsid w:val="00BD2406"/>
    <w:rsid w:val="00BD353F"/>
    <w:rsid w:val="00BD425B"/>
    <w:rsid w:val="00BD47CF"/>
    <w:rsid w:val="00BD4928"/>
    <w:rsid w:val="00BD4D5C"/>
    <w:rsid w:val="00BD4E45"/>
    <w:rsid w:val="00BD4E7C"/>
    <w:rsid w:val="00BD59FB"/>
    <w:rsid w:val="00BD5B4B"/>
    <w:rsid w:val="00BD5CB7"/>
    <w:rsid w:val="00BD6195"/>
    <w:rsid w:val="00BD6C36"/>
    <w:rsid w:val="00BD7B04"/>
    <w:rsid w:val="00BE007D"/>
    <w:rsid w:val="00BE03B9"/>
    <w:rsid w:val="00BE0813"/>
    <w:rsid w:val="00BE0939"/>
    <w:rsid w:val="00BE0967"/>
    <w:rsid w:val="00BE0BFA"/>
    <w:rsid w:val="00BE0C2A"/>
    <w:rsid w:val="00BE0FD3"/>
    <w:rsid w:val="00BE14EF"/>
    <w:rsid w:val="00BE26A0"/>
    <w:rsid w:val="00BE2D61"/>
    <w:rsid w:val="00BE344F"/>
    <w:rsid w:val="00BE3593"/>
    <w:rsid w:val="00BE433F"/>
    <w:rsid w:val="00BE4A54"/>
    <w:rsid w:val="00BE5030"/>
    <w:rsid w:val="00BE5264"/>
    <w:rsid w:val="00BE53FA"/>
    <w:rsid w:val="00BE58E2"/>
    <w:rsid w:val="00BE5C06"/>
    <w:rsid w:val="00BE6065"/>
    <w:rsid w:val="00BE6F5B"/>
    <w:rsid w:val="00BE7232"/>
    <w:rsid w:val="00BF0F01"/>
    <w:rsid w:val="00BF131F"/>
    <w:rsid w:val="00BF15CE"/>
    <w:rsid w:val="00BF1E44"/>
    <w:rsid w:val="00BF2010"/>
    <w:rsid w:val="00BF27B6"/>
    <w:rsid w:val="00BF2DB4"/>
    <w:rsid w:val="00BF3492"/>
    <w:rsid w:val="00BF35C5"/>
    <w:rsid w:val="00BF3B63"/>
    <w:rsid w:val="00BF3FC9"/>
    <w:rsid w:val="00BF4516"/>
    <w:rsid w:val="00BF54C6"/>
    <w:rsid w:val="00BF58C5"/>
    <w:rsid w:val="00BF5A6E"/>
    <w:rsid w:val="00BF69E2"/>
    <w:rsid w:val="00BF6D83"/>
    <w:rsid w:val="00BF769B"/>
    <w:rsid w:val="00C0024F"/>
    <w:rsid w:val="00C0049D"/>
    <w:rsid w:val="00C005F9"/>
    <w:rsid w:val="00C007D9"/>
    <w:rsid w:val="00C014C5"/>
    <w:rsid w:val="00C0192C"/>
    <w:rsid w:val="00C02075"/>
    <w:rsid w:val="00C02966"/>
    <w:rsid w:val="00C02D72"/>
    <w:rsid w:val="00C02F9C"/>
    <w:rsid w:val="00C03281"/>
    <w:rsid w:val="00C0463F"/>
    <w:rsid w:val="00C04E85"/>
    <w:rsid w:val="00C04E8A"/>
    <w:rsid w:val="00C050AC"/>
    <w:rsid w:val="00C05426"/>
    <w:rsid w:val="00C05A5E"/>
    <w:rsid w:val="00C05D2A"/>
    <w:rsid w:val="00C0707E"/>
    <w:rsid w:val="00C070E1"/>
    <w:rsid w:val="00C07421"/>
    <w:rsid w:val="00C104EB"/>
    <w:rsid w:val="00C105C4"/>
    <w:rsid w:val="00C108B5"/>
    <w:rsid w:val="00C10D21"/>
    <w:rsid w:val="00C11126"/>
    <w:rsid w:val="00C11A9B"/>
    <w:rsid w:val="00C11EE1"/>
    <w:rsid w:val="00C13129"/>
    <w:rsid w:val="00C139E7"/>
    <w:rsid w:val="00C14837"/>
    <w:rsid w:val="00C15AE8"/>
    <w:rsid w:val="00C15C0B"/>
    <w:rsid w:val="00C1686C"/>
    <w:rsid w:val="00C17057"/>
    <w:rsid w:val="00C1765E"/>
    <w:rsid w:val="00C17715"/>
    <w:rsid w:val="00C17B90"/>
    <w:rsid w:val="00C20610"/>
    <w:rsid w:val="00C2175A"/>
    <w:rsid w:val="00C22BBE"/>
    <w:rsid w:val="00C23352"/>
    <w:rsid w:val="00C235E8"/>
    <w:rsid w:val="00C23FA3"/>
    <w:rsid w:val="00C24416"/>
    <w:rsid w:val="00C2500D"/>
    <w:rsid w:val="00C2544B"/>
    <w:rsid w:val="00C25452"/>
    <w:rsid w:val="00C25836"/>
    <w:rsid w:val="00C262A0"/>
    <w:rsid w:val="00C2657C"/>
    <w:rsid w:val="00C26AC0"/>
    <w:rsid w:val="00C26C5F"/>
    <w:rsid w:val="00C27E4C"/>
    <w:rsid w:val="00C302E5"/>
    <w:rsid w:val="00C3066A"/>
    <w:rsid w:val="00C33428"/>
    <w:rsid w:val="00C33EB2"/>
    <w:rsid w:val="00C34B22"/>
    <w:rsid w:val="00C35047"/>
    <w:rsid w:val="00C35443"/>
    <w:rsid w:val="00C367A2"/>
    <w:rsid w:val="00C36A72"/>
    <w:rsid w:val="00C36CC9"/>
    <w:rsid w:val="00C41567"/>
    <w:rsid w:val="00C41C68"/>
    <w:rsid w:val="00C420AE"/>
    <w:rsid w:val="00C42438"/>
    <w:rsid w:val="00C42726"/>
    <w:rsid w:val="00C4289C"/>
    <w:rsid w:val="00C43872"/>
    <w:rsid w:val="00C44C75"/>
    <w:rsid w:val="00C45D52"/>
    <w:rsid w:val="00C47073"/>
    <w:rsid w:val="00C47D11"/>
    <w:rsid w:val="00C47F71"/>
    <w:rsid w:val="00C50010"/>
    <w:rsid w:val="00C500D6"/>
    <w:rsid w:val="00C519D8"/>
    <w:rsid w:val="00C524DC"/>
    <w:rsid w:val="00C52567"/>
    <w:rsid w:val="00C52CE3"/>
    <w:rsid w:val="00C5352E"/>
    <w:rsid w:val="00C53B9D"/>
    <w:rsid w:val="00C53BC7"/>
    <w:rsid w:val="00C547F8"/>
    <w:rsid w:val="00C54B40"/>
    <w:rsid w:val="00C55201"/>
    <w:rsid w:val="00C555ED"/>
    <w:rsid w:val="00C559C6"/>
    <w:rsid w:val="00C55B72"/>
    <w:rsid w:val="00C56195"/>
    <w:rsid w:val="00C56683"/>
    <w:rsid w:val="00C566BF"/>
    <w:rsid w:val="00C56F17"/>
    <w:rsid w:val="00C56FEC"/>
    <w:rsid w:val="00C57248"/>
    <w:rsid w:val="00C60359"/>
    <w:rsid w:val="00C60920"/>
    <w:rsid w:val="00C60C75"/>
    <w:rsid w:val="00C60DD8"/>
    <w:rsid w:val="00C61052"/>
    <w:rsid w:val="00C61721"/>
    <w:rsid w:val="00C61DEF"/>
    <w:rsid w:val="00C6258A"/>
    <w:rsid w:val="00C6295B"/>
    <w:rsid w:val="00C63FCB"/>
    <w:rsid w:val="00C64DCA"/>
    <w:rsid w:val="00C64EFC"/>
    <w:rsid w:val="00C66172"/>
    <w:rsid w:val="00C66727"/>
    <w:rsid w:val="00C66962"/>
    <w:rsid w:val="00C67D61"/>
    <w:rsid w:val="00C70227"/>
    <w:rsid w:val="00C70CF3"/>
    <w:rsid w:val="00C71498"/>
    <w:rsid w:val="00C71B25"/>
    <w:rsid w:val="00C71C4B"/>
    <w:rsid w:val="00C71CA7"/>
    <w:rsid w:val="00C71F28"/>
    <w:rsid w:val="00C72414"/>
    <w:rsid w:val="00C72BB6"/>
    <w:rsid w:val="00C72ED6"/>
    <w:rsid w:val="00C75452"/>
    <w:rsid w:val="00C758B4"/>
    <w:rsid w:val="00C75C53"/>
    <w:rsid w:val="00C764B7"/>
    <w:rsid w:val="00C77619"/>
    <w:rsid w:val="00C80056"/>
    <w:rsid w:val="00C806FC"/>
    <w:rsid w:val="00C80E47"/>
    <w:rsid w:val="00C81026"/>
    <w:rsid w:val="00C8138D"/>
    <w:rsid w:val="00C81864"/>
    <w:rsid w:val="00C820F0"/>
    <w:rsid w:val="00C8272C"/>
    <w:rsid w:val="00C8276C"/>
    <w:rsid w:val="00C82BCA"/>
    <w:rsid w:val="00C83472"/>
    <w:rsid w:val="00C8355D"/>
    <w:rsid w:val="00C844F4"/>
    <w:rsid w:val="00C8570C"/>
    <w:rsid w:val="00C8659E"/>
    <w:rsid w:val="00C86A7E"/>
    <w:rsid w:val="00C86DE5"/>
    <w:rsid w:val="00C876D7"/>
    <w:rsid w:val="00C87A06"/>
    <w:rsid w:val="00C90455"/>
    <w:rsid w:val="00C90BC2"/>
    <w:rsid w:val="00C91347"/>
    <w:rsid w:val="00C9185E"/>
    <w:rsid w:val="00C91B6A"/>
    <w:rsid w:val="00C921ED"/>
    <w:rsid w:val="00C93A4B"/>
    <w:rsid w:val="00C93B9C"/>
    <w:rsid w:val="00C946A6"/>
    <w:rsid w:val="00C96195"/>
    <w:rsid w:val="00C96890"/>
    <w:rsid w:val="00C96B1C"/>
    <w:rsid w:val="00C96F3A"/>
    <w:rsid w:val="00C971A7"/>
    <w:rsid w:val="00C97384"/>
    <w:rsid w:val="00C97398"/>
    <w:rsid w:val="00C978FE"/>
    <w:rsid w:val="00C9794C"/>
    <w:rsid w:val="00CA00E7"/>
    <w:rsid w:val="00CA0D79"/>
    <w:rsid w:val="00CA0FB2"/>
    <w:rsid w:val="00CA12EC"/>
    <w:rsid w:val="00CA1DC1"/>
    <w:rsid w:val="00CA2FA0"/>
    <w:rsid w:val="00CA3304"/>
    <w:rsid w:val="00CA3FB1"/>
    <w:rsid w:val="00CA4C04"/>
    <w:rsid w:val="00CA4E6D"/>
    <w:rsid w:val="00CA60D8"/>
    <w:rsid w:val="00CA681D"/>
    <w:rsid w:val="00CA6941"/>
    <w:rsid w:val="00CA6A82"/>
    <w:rsid w:val="00CA77B5"/>
    <w:rsid w:val="00CB0761"/>
    <w:rsid w:val="00CB1B4E"/>
    <w:rsid w:val="00CB1C54"/>
    <w:rsid w:val="00CB23BB"/>
    <w:rsid w:val="00CB2C76"/>
    <w:rsid w:val="00CB3200"/>
    <w:rsid w:val="00CB350B"/>
    <w:rsid w:val="00CB35FB"/>
    <w:rsid w:val="00CB37B5"/>
    <w:rsid w:val="00CB4368"/>
    <w:rsid w:val="00CB4965"/>
    <w:rsid w:val="00CB497A"/>
    <w:rsid w:val="00CB5094"/>
    <w:rsid w:val="00CB5AA7"/>
    <w:rsid w:val="00CB6019"/>
    <w:rsid w:val="00CB6B6D"/>
    <w:rsid w:val="00CB72C9"/>
    <w:rsid w:val="00CB7C48"/>
    <w:rsid w:val="00CB7D47"/>
    <w:rsid w:val="00CC066B"/>
    <w:rsid w:val="00CC0A06"/>
    <w:rsid w:val="00CC0BAA"/>
    <w:rsid w:val="00CC0D7A"/>
    <w:rsid w:val="00CC1739"/>
    <w:rsid w:val="00CC1DDC"/>
    <w:rsid w:val="00CC2B74"/>
    <w:rsid w:val="00CC3851"/>
    <w:rsid w:val="00CC3CD3"/>
    <w:rsid w:val="00CC3DB6"/>
    <w:rsid w:val="00CC4113"/>
    <w:rsid w:val="00CC5317"/>
    <w:rsid w:val="00CC5BC1"/>
    <w:rsid w:val="00CC6B65"/>
    <w:rsid w:val="00CC7810"/>
    <w:rsid w:val="00CC7D09"/>
    <w:rsid w:val="00CC7F30"/>
    <w:rsid w:val="00CD0175"/>
    <w:rsid w:val="00CD06DE"/>
    <w:rsid w:val="00CD0C97"/>
    <w:rsid w:val="00CD16C7"/>
    <w:rsid w:val="00CD201C"/>
    <w:rsid w:val="00CD27A5"/>
    <w:rsid w:val="00CD2D62"/>
    <w:rsid w:val="00CD35E4"/>
    <w:rsid w:val="00CD3F54"/>
    <w:rsid w:val="00CD4D7C"/>
    <w:rsid w:val="00CD4DFC"/>
    <w:rsid w:val="00CD7969"/>
    <w:rsid w:val="00CD7B1D"/>
    <w:rsid w:val="00CD7B42"/>
    <w:rsid w:val="00CE0373"/>
    <w:rsid w:val="00CE0A69"/>
    <w:rsid w:val="00CE1066"/>
    <w:rsid w:val="00CE1C8F"/>
    <w:rsid w:val="00CE1E69"/>
    <w:rsid w:val="00CE3D71"/>
    <w:rsid w:val="00CE4088"/>
    <w:rsid w:val="00CE47F9"/>
    <w:rsid w:val="00CE52A6"/>
    <w:rsid w:val="00CE55BA"/>
    <w:rsid w:val="00CE59A1"/>
    <w:rsid w:val="00CE5C47"/>
    <w:rsid w:val="00CE5DCF"/>
    <w:rsid w:val="00CE5EE5"/>
    <w:rsid w:val="00CE600C"/>
    <w:rsid w:val="00CE6227"/>
    <w:rsid w:val="00CE6330"/>
    <w:rsid w:val="00CE6CBD"/>
    <w:rsid w:val="00CE7474"/>
    <w:rsid w:val="00CE7B9F"/>
    <w:rsid w:val="00CE7D15"/>
    <w:rsid w:val="00CF0731"/>
    <w:rsid w:val="00CF0E66"/>
    <w:rsid w:val="00CF3783"/>
    <w:rsid w:val="00CF3832"/>
    <w:rsid w:val="00CF49F4"/>
    <w:rsid w:val="00CF5953"/>
    <w:rsid w:val="00CF6883"/>
    <w:rsid w:val="00CF6940"/>
    <w:rsid w:val="00CF6D4D"/>
    <w:rsid w:val="00CF6EFC"/>
    <w:rsid w:val="00CF74A1"/>
    <w:rsid w:val="00CF7505"/>
    <w:rsid w:val="00CF7579"/>
    <w:rsid w:val="00CF7601"/>
    <w:rsid w:val="00D01FAF"/>
    <w:rsid w:val="00D0270D"/>
    <w:rsid w:val="00D0360C"/>
    <w:rsid w:val="00D03FF9"/>
    <w:rsid w:val="00D042D9"/>
    <w:rsid w:val="00D05232"/>
    <w:rsid w:val="00D059C2"/>
    <w:rsid w:val="00D05F03"/>
    <w:rsid w:val="00D06358"/>
    <w:rsid w:val="00D06997"/>
    <w:rsid w:val="00D07846"/>
    <w:rsid w:val="00D079C5"/>
    <w:rsid w:val="00D07A93"/>
    <w:rsid w:val="00D07DBA"/>
    <w:rsid w:val="00D102F1"/>
    <w:rsid w:val="00D105DA"/>
    <w:rsid w:val="00D10F74"/>
    <w:rsid w:val="00D111A9"/>
    <w:rsid w:val="00D115D5"/>
    <w:rsid w:val="00D11D08"/>
    <w:rsid w:val="00D12339"/>
    <w:rsid w:val="00D12631"/>
    <w:rsid w:val="00D126D9"/>
    <w:rsid w:val="00D1280E"/>
    <w:rsid w:val="00D12990"/>
    <w:rsid w:val="00D12A34"/>
    <w:rsid w:val="00D134BA"/>
    <w:rsid w:val="00D13D5F"/>
    <w:rsid w:val="00D13EAF"/>
    <w:rsid w:val="00D14473"/>
    <w:rsid w:val="00D15ACB"/>
    <w:rsid w:val="00D15B3C"/>
    <w:rsid w:val="00D15EBE"/>
    <w:rsid w:val="00D164FD"/>
    <w:rsid w:val="00D17A3C"/>
    <w:rsid w:val="00D17D8E"/>
    <w:rsid w:val="00D20345"/>
    <w:rsid w:val="00D20492"/>
    <w:rsid w:val="00D206C7"/>
    <w:rsid w:val="00D207A8"/>
    <w:rsid w:val="00D20A38"/>
    <w:rsid w:val="00D20BAF"/>
    <w:rsid w:val="00D219CB"/>
    <w:rsid w:val="00D21F8C"/>
    <w:rsid w:val="00D22016"/>
    <w:rsid w:val="00D220A6"/>
    <w:rsid w:val="00D2289A"/>
    <w:rsid w:val="00D22DEF"/>
    <w:rsid w:val="00D23221"/>
    <w:rsid w:val="00D23C29"/>
    <w:rsid w:val="00D23FBA"/>
    <w:rsid w:val="00D2431D"/>
    <w:rsid w:val="00D2576B"/>
    <w:rsid w:val="00D26396"/>
    <w:rsid w:val="00D26807"/>
    <w:rsid w:val="00D26B96"/>
    <w:rsid w:val="00D26F40"/>
    <w:rsid w:val="00D2719B"/>
    <w:rsid w:val="00D27D87"/>
    <w:rsid w:val="00D27E34"/>
    <w:rsid w:val="00D30393"/>
    <w:rsid w:val="00D303DA"/>
    <w:rsid w:val="00D30492"/>
    <w:rsid w:val="00D31778"/>
    <w:rsid w:val="00D318FD"/>
    <w:rsid w:val="00D3261B"/>
    <w:rsid w:val="00D334B8"/>
    <w:rsid w:val="00D33CD2"/>
    <w:rsid w:val="00D34248"/>
    <w:rsid w:val="00D344D1"/>
    <w:rsid w:val="00D34586"/>
    <w:rsid w:val="00D345F1"/>
    <w:rsid w:val="00D3473C"/>
    <w:rsid w:val="00D349D7"/>
    <w:rsid w:val="00D3531C"/>
    <w:rsid w:val="00D35586"/>
    <w:rsid w:val="00D355D7"/>
    <w:rsid w:val="00D36323"/>
    <w:rsid w:val="00D365E3"/>
    <w:rsid w:val="00D366AF"/>
    <w:rsid w:val="00D37307"/>
    <w:rsid w:val="00D401E6"/>
    <w:rsid w:val="00D40711"/>
    <w:rsid w:val="00D4085D"/>
    <w:rsid w:val="00D4100B"/>
    <w:rsid w:val="00D41F46"/>
    <w:rsid w:val="00D4209C"/>
    <w:rsid w:val="00D42A4C"/>
    <w:rsid w:val="00D42A74"/>
    <w:rsid w:val="00D42C98"/>
    <w:rsid w:val="00D42CAF"/>
    <w:rsid w:val="00D43813"/>
    <w:rsid w:val="00D43F1C"/>
    <w:rsid w:val="00D44405"/>
    <w:rsid w:val="00D446E1"/>
    <w:rsid w:val="00D4481D"/>
    <w:rsid w:val="00D448D6"/>
    <w:rsid w:val="00D4557E"/>
    <w:rsid w:val="00D45797"/>
    <w:rsid w:val="00D4675D"/>
    <w:rsid w:val="00D47A63"/>
    <w:rsid w:val="00D47CF6"/>
    <w:rsid w:val="00D47CF8"/>
    <w:rsid w:val="00D50150"/>
    <w:rsid w:val="00D50A21"/>
    <w:rsid w:val="00D51A2B"/>
    <w:rsid w:val="00D51C60"/>
    <w:rsid w:val="00D51E97"/>
    <w:rsid w:val="00D522C0"/>
    <w:rsid w:val="00D523C3"/>
    <w:rsid w:val="00D52998"/>
    <w:rsid w:val="00D5387C"/>
    <w:rsid w:val="00D53F09"/>
    <w:rsid w:val="00D5412A"/>
    <w:rsid w:val="00D54791"/>
    <w:rsid w:val="00D55AD7"/>
    <w:rsid w:val="00D56269"/>
    <w:rsid w:val="00D56A6F"/>
    <w:rsid w:val="00D56CBA"/>
    <w:rsid w:val="00D5714A"/>
    <w:rsid w:val="00D57642"/>
    <w:rsid w:val="00D576E2"/>
    <w:rsid w:val="00D603F1"/>
    <w:rsid w:val="00D6393A"/>
    <w:rsid w:val="00D63AF4"/>
    <w:rsid w:val="00D6467D"/>
    <w:rsid w:val="00D64E28"/>
    <w:rsid w:val="00D6572F"/>
    <w:rsid w:val="00D657D6"/>
    <w:rsid w:val="00D65B3B"/>
    <w:rsid w:val="00D67033"/>
    <w:rsid w:val="00D670DD"/>
    <w:rsid w:val="00D674ED"/>
    <w:rsid w:val="00D70950"/>
    <w:rsid w:val="00D70BDA"/>
    <w:rsid w:val="00D70CF7"/>
    <w:rsid w:val="00D72317"/>
    <w:rsid w:val="00D72E8E"/>
    <w:rsid w:val="00D746C1"/>
    <w:rsid w:val="00D754A6"/>
    <w:rsid w:val="00D759C4"/>
    <w:rsid w:val="00D76727"/>
    <w:rsid w:val="00D76953"/>
    <w:rsid w:val="00D76BB0"/>
    <w:rsid w:val="00D77048"/>
    <w:rsid w:val="00D777BF"/>
    <w:rsid w:val="00D77F39"/>
    <w:rsid w:val="00D80DDD"/>
    <w:rsid w:val="00D814F7"/>
    <w:rsid w:val="00D816F6"/>
    <w:rsid w:val="00D81F9A"/>
    <w:rsid w:val="00D82172"/>
    <w:rsid w:val="00D82A38"/>
    <w:rsid w:val="00D82D6F"/>
    <w:rsid w:val="00D8309D"/>
    <w:rsid w:val="00D840BC"/>
    <w:rsid w:val="00D85988"/>
    <w:rsid w:val="00D861BF"/>
    <w:rsid w:val="00D87734"/>
    <w:rsid w:val="00D90438"/>
    <w:rsid w:val="00D91AB6"/>
    <w:rsid w:val="00D91F8C"/>
    <w:rsid w:val="00D922A1"/>
    <w:rsid w:val="00D930D4"/>
    <w:rsid w:val="00D942C7"/>
    <w:rsid w:val="00D944A1"/>
    <w:rsid w:val="00D9654C"/>
    <w:rsid w:val="00D972A7"/>
    <w:rsid w:val="00D97526"/>
    <w:rsid w:val="00DA0432"/>
    <w:rsid w:val="00DA0881"/>
    <w:rsid w:val="00DA0A65"/>
    <w:rsid w:val="00DA0CAE"/>
    <w:rsid w:val="00DA0E75"/>
    <w:rsid w:val="00DA15CA"/>
    <w:rsid w:val="00DA1ED5"/>
    <w:rsid w:val="00DA4041"/>
    <w:rsid w:val="00DA43B6"/>
    <w:rsid w:val="00DA4819"/>
    <w:rsid w:val="00DA488F"/>
    <w:rsid w:val="00DA4F25"/>
    <w:rsid w:val="00DA53E5"/>
    <w:rsid w:val="00DA6142"/>
    <w:rsid w:val="00DA650B"/>
    <w:rsid w:val="00DA6723"/>
    <w:rsid w:val="00DA6C75"/>
    <w:rsid w:val="00DA6CD0"/>
    <w:rsid w:val="00DB01B0"/>
    <w:rsid w:val="00DB29F6"/>
    <w:rsid w:val="00DB352C"/>
    <w:rsid w:val="00DB35B2"/>
    <w:rsid w:val="00DB3A2C"/>
    <w:rsid w:val="00DB4B5A"/>
    <w:rsid w:val="00DB5020"/>
    <w:rsid w:val="00DB5E25"/>
    <w:rsid w:val="00DB6092"/>
    <w:rsid w:val="00DB72ED"/>
    <w:rsid w:val="00DB74A7"/>
    <w:rsid w:val="00DB7F91"/>
    <w:rsid w:val="00DC2AD9"/>
    <w:rsid w:val="00DC3F45"/>
    <w:rsid w:val="00DC5C5D"/>
    <w:rsid w:val="00DC5EED"/>
    <w:rsid w:val="00DC60DE"/>
    <w:rsid w:val="00DC60F0"/>
    <w:rsid w:val="00DC7650"/>
    <w:rsid w:val="00DC7C0C"/>
    <w:rsid w:val="00DC7FB1"/>
    <w:rsid w:val="00DD0438"/>
    <w:rsid w:val="00DD08DA"/>
    <w:rsid w:val="00DD0B97"/>
    <w:rsid w:val="00DD11EC"/>
    <w:rsid w:val="00DD131B"/>
    <w:rsid w:val="00DD1BB3"/>
    <w:rsid w:val="00DD22FB"/>
    <w:rsid w:val="00DD278B"/>
    <w:rsid w:val="00DD29E7"/>
    <w:rsid w:val="00DD2CC7"/>
    <w:rsid w:val="00DD2D5B"/>
    <w:rsid w:val="00DD327E"/>
    <w:rsid w:val="00DD3685"/>
    <w:rsid w:val="00DD49CC"/>
    <w:rsid w:val="00DD4BAD"/>
    <w:rsid w:val="00DD4EFE"/>
    <w:rsid w:val="00DD563A"/>
    <w:rsid w:val="00DD5AF4"/>
    <w:rsid w:val="00DD6628"/>
    <w:rsid w:val="00DD736A"/>
    <w:rsid w:val="00DD77DF"/>
    <w:rsid w:val="00DD7B4C"/>
    <w:rsid w:val="00DD7EF4"/>
    <w:rsid w:val="00DE0B43"/>
    <w:rsid w:val="00DE112F"/>
    <w:rsid w:val="00DE15C5"/>
    <w:rsid w:val="00DE1F11"/>
    <w:rsid w:val="00DE2791"/>
    <w:rsid w:val="00DE294C"/>
    <w:rsid w:val="00DE2ABD"/>
    <w:rsid w:val="00DE3219"/>
    <w:rsid w:val="00DE4C94"/>
    <w:rsid w:val="00DE4CB6"/>
    <w:rsid w:val="00DE4FC9"/>
    <w:rsid w:val="00DE51BB"/>
    <w:rsid w:val="00DE630C"/>
    <w:rsid w:val="00DE79B7"/>
    <w:rsid w:val="00DF0084"/>
    <w:rsid w:val="00DF0211"/>
    <w:rsid w:val="00DF08FD"/>
    <w:rsid w:val="00DF0955"/>
    <w:rsid w:val="00DF0B34"/>
    <w:rsid w:val="00DF1A79"/>
    <w:rsid w:val="00DF1F48"/>
    <w:rsid w:val="00DF2025"/>
    <w:rsid w:val="00DF28C4"/>
    <w:rsid w:val="00DF3211"/>
    <w:rsid w:val="00DF34C7"/>
    <w:rsid w:val="00DF3709"/>
    <w:rsid w:val="00DF3812"/>
    <w:rsid w:val="00DF4F0E"/>
    <w:rsid w:val="00DF54A3"/>
    <w:rsid w:val="00DF6D21"/>
    <w:rsid w:val="00DF6F47"/>
    <w:rsid w:val="00DF7689"/>
    <w:rsid w:val="00DF7818"/>
    <w:rsid w:val="00DF782C"/>
    <w:rsid w:val="00E003C7"/>
    <w:rsid w:val="00E00B06"/>
    <w:rsid w:val="00E00EC6"/>
    <w:rsid w:val="00E02070"/>
    <w:rsid w:val="00E026A9"/>
    <w:rsid w:val="00E0339B"/>
    <w:rsid w:val="00E03849"/>
    <w:rsid w:val="00E03BB4"/>
    <w:rsid w:val="00E04692"/>
    <w:rsid w:val="00E0520E"/>
    <w:rsid w:val="00E0565A"/>
    <w:rsid w:val="00E05A0D"/>
    <w:rsid w:val="00E05BF4"/>
    <w:rsid w:val="00E07839"/>
    <w:rsid w:val="00E07F07"/>
    <w:rsid w:val="00E07F93"/>
    <w:rsid w:val="00E10345"/>
    <w:rsid w:val="00E109D3"/>
    <w:rsid w:val="00E12397"/>
    <w:rsid w:val="00E123CA"/>
    <w:rsid w:val="00E1364C"/>
    <w:rsid w:val="00E13836"/>
    <w:rsid w:val="00E141B1"/>
    <w:rsid w:val="00E14242"/>
    <w:rsid w:val="00E14BE6"/>
    <w:rsid w:val="00E15CC4"/>
    <w:rsid w:val="00E16058"/>
    <w:rsid w:val="00E168DE"/>
    <w:rsid w:val="00E201E3"/>
    <w:rsid w:val="00E205CE"/>
    <w:rsid w:val="00E208FC"/>
    <w:rsid w:val="00E21488"/>
    <w:rsid w:val="00E21799"/>
    <w:rsid w:val="00E2181C"/>
    <w:rsid w:val="00E218A6"/>
    <w:rsid w:val="00E21D93"/>
    <w:rsid w:val="00E237A7"/>
    <w:rsid w:val="00E23EEB"/>
    <w:rsid w:val="00E26200"/>
    <w:rsid w:val="00E26C6B"/>
    <w:rsid w:val="00E27746"/>
    <w:rsid w:val="00E27FEE"/>
    <w:rsid w:val="00E303A2"/>
    <w:rsid w:val="00E3064E"/>
    <w:rsid w:val="00E30903"/>
    <w:rsid w:val="00E3219E"/>
    <w:rsid w:val="00E3312F"/>
    <w:rsid w:val="00E33248"/>
    <w:rsid w:val="00E338D3"/>
    <w:rsid w:val="00E338EB"/>
    <w:rsid w:val="00E346B2"/>
    <w:rsid w:val="00E35015"/>
    <w:rsid w:val="00E350E4"/>
    <w:rsid w:val="00E35AA7"/>
    <w:rsid w:val="00E37A80"/>
    <w:rsid w:val="00E37FCB"/>
    <w:rsid w:val="00E40DBD"/>
    <w:rsid w:val="00E40E3B"/>
    <w:rsid w:val="00E410FA"/>
    <w:rsid w:val="00E41B85"/>
    <w:rsid w:val="00E4292A"/>
    <w:rsid w:val="00E42993"/>
    <w:rsid w:val="00E42B36"/>
    <w:rsid w:val="00E42CF1"/>
    <w:rsid w:val="00E43287"/>
    <w:rsid w:val="00E435F4"/>
    <w:rsid w:val="00E43C65"/>
    <w:rsid w:val="00E4522D"/>
    <w:rsid w:val="00E4587A"/>
    <w:rsid w:val="00E4620E"/>
    <w:rsid w:val="00E464FB"/>
    <w:rsid w:val="00E4694D"/>
    <w:rsid w:val="00E46D4D"/>
    <w:rsid w:val="00E46E20"/>
    <w:rsid w:val="00E5008D"/>
    <w:rsid w:val="00E50310"/>
    <w:rsid w:val="00E503E5"/>
    <w:rsid w:val="00E5074A"/>
    <w:rsid w:val="00E507C3"/>
    <w:rsid w:val="00E5085F"/>
    <w:rsid w:val="00E50E67"/>
    <w:rsid w:val="00E51983"/>
    <w:rsid w:val="00E51B77"/>
    <w:rsid w:val="00E51B79"/>
    <w:rsid w:val="00E52104"/>
    <w:rsid w:val="00E5214D"/>
    <w:rsid w:val="00E5241E"/>
    <w:rsid w:val="00E52566"/>
    <w:rsid w:val="00E52BBA"/>
    <w:rsid w:val="00E536F0"/>
    <w:rsid w:val="00E54917"/>
    <w:rsid w:val="00E54D8D"/>
    <w:rsid w:val="00E54EA6"/>
    <w:rsid w:val="00E5655A"/>
    <w:rsid w:val="00E56ADE"/>
    <w:rsid w:val="00E574C0"/>
    <w:rsid w:val="00E6059B"/>
    <w:rsid w:val="00E60B22"/>
    <w:rsid w:val="00E6126A"/>
    <w:rsid w:val="00E6176F"/>
    <w:rsid w:val="00E62542"/>
    <w:rsid w:val="00E62831"/>
    <w:rsid w:val="00E62D6F"/>
    <w:rsid w:val="00E6323E"/>
    <w:rsid w:val="00E63EAF"/>
    <w:rsid w:val="00E64A67"/>
    <w:rsid w:val="00E65169"/>
    <w:rsid w:val="00E656F5"/>
    <w:rsid w:val="00E6597F"/>
    <w:rsid w:val="00E65B2C"/>
    <w:rsid w:val="00E664D3"/>
    <w:rsid w:val="00E67F09"/>
    <w:rsid w:val="00E70CC4"/>
    <w:rsid w:val="00E73E6D"/>
    <w:rsid w:val="00E75229"/>
    <w:rsid w:val="00E80508"/>
    <w:rsid w:val="00E80A72"/>
    <w:rsid w:val="00E811A4"/>
    <w:rsid w:val="00E81B49"/>
    <w:rsid w:val="00E82A33"/>
    <w:rsid w:val="00E82B94"/>
    <w:rsid w:val="00E835F6"/>
    <w:rsid w:val="00E83BFF"/>
    <w:rsid w:val="00E83C6D"/>
    <w:rsid w:val="00E84125"/>
    <w:rsid w:val="00E8420E"/>
    <w:rsid w:val="00E8633D"/>
    <w:rsid w:val="00E878AA"/>
    <w:rsid w:val="00E900D3"/>
    <w:rsid w:val="00E90D7D"/>
    <w:rsid w:val="00E91368"/>
    <w:rsid w:val="00E917EC"/>
    <w:rsid w:val="00E91BEC"/>
    <w:rsid w:val="00E91BED"/>
    <w:rsid w:val="00E92F3A"/>
    <w:rsid w:val="00E93010"/>
    <w:rsid w:val="00E9600C"/>
    <w:rsid w:val="00E971E0"/>
    <w:rsid w:val="00E97412"/>
    <w:rsid w:val="00E97ED1"/>
    <w:rsid w:val="00EA0C75"/>
    <w:rsid w:val="00EA3603"/>
    <w:rsid w:val="00EA3AFE"/>
    <w:rsid w:val="00EA3D6E"/>
    <w:rsid w:val="00EA4391"/>
    <w:rsid w:val="00EA4527"/>
    <w:rsid w:val="00EA4B2F"/>
    <w:rsid w:val="00EA5E24"/>
    <w:rsid w:val="00EA6215"/>
    <w:rsid w:val="00EA633C"/>
    <w:rsid w:val="00EB05C0"/>
    <w:rsid w:val="00EB13C1"/>
    <w:rsid w:val="00EB14A2"/>
    <w:rsid w:val="00EB1D9D"/>
    <w:rsid w:val="00EB1F80"/>
    <w:rsid w:val="00EB2C15"/>
    <w:rsid w:val="00EB43F8"/>
    <w:rsid w:val="00EB47FB"/>
    <w:rsid w:val="00EB612B"/>
    <w:rsid w:val="00EB6CB8"/>
    <w:rsid w:val="00EB7333"/>
    <w:rsid w:val="00EC074A"/>
    <w:rsid w:val="00EC0992"/>
    <w:rsid w:val="00EC15E9"/>
    <w:rsid w:val="00EC2981"/>
    <w:rsid w:val="00EC4118"/>
    <w:rsid w:val="00EC4BDD"/>
    <w:rsid w:val="00EC6E28"/>
    <w:rsid w:val="00EC7270"/>
    <w:rsid w:val="00EC794F"/>
    <w:rsid w:val="00EC7FC5"/>
    <w:rsid w:val="00ED0B3C"/>
    <w:rsid w:val="00ED1FB3"/>
    <w:rsid w:val="00ED2259"/>
    <w:rsid w:val="00ED23E6"/>
    <w:rsid w:val="00ED2E41"/>
    <w:rsid w:val="00ED341A"/>
    <w:rsid w:val="00ED456C"/>
    <w:rsid w:val="00ED47D6"/>
    <w:rsid w:val="00ED5289"/>
    <w:rsid w:val="00ED5F25"/>
    <w:rsid w:val="00ED6BB4"/>
    <w:rsid w:val="00ED6BC5"/>
    <w:rsid w:val="00ED711D"/>
    <w:rsid w:val="00ED713E"/>
    <w:rsid w:val="00ED7769"/>
    <w:rsid w:val="00ED7D01"/>
    <w:rsid w:val="00EE0669"/>
    <w:rsid w:val="00EE0E01"/>
    <w:rsid w:val="00EE14F6"/>
    <w:rsid w:val="00EE1930"/>
    <w:rsid w:val="00EE1EA4"/>
    <w:rsid w:val="00EE2FA8"/>
    <w:rsid w:val="00EE32A8"/>
    <w:rsid w:val="00EE3A42"/>
    <w:rsid w:val="00EE42FB"/>
    <w:rsid w:val="00EE44F4"/>
    <w:rsid w:val="00EE505F"/>
    <w:rsid w:val="00EE50AE"/>
    <w:rsid w:val="00EE50D9"/>
    <w:rsid w:val="00EE5BC5"/>
    <w:rsid w:val="00EE62B4"/>
    <w:rsid w:val="00EE6818"/>
    <w:rsid w:val="00EE6B85"/>
    <w:rsid w:val="00EE6DA3"/>
    <w:rsid w:val="00EE7868"/>
    <w:rsid w:val="00EE7E7C"/>
    <w:rsid w:val="00EF0203"/>
    <w:rsid w:val="00EF053C"/>
    <w:rsid w:val="00EF09B5"/>
    <w:rsid w:val="00EF0D8E"/>
    <w:rsid w:val="00EF10F7"/>
    <w:rsid w:val="00EF1737"/>
    <w:rsid w:val="00EF2536"/>
    <w:rsid w:val="00EF2563"/>
    <w:rsid w:val="00EF29F9"/>
    <w:rsid w:val="00EF33A9"/>
    <w:rsid w:val="00EF3F51"/>
    <w:rsid w:val="00EF48E6"/>
    <w:rsid w:val="00F00F38"/>
    <w:rsid w:val="00F011DC"/>
    <w:rsid w:val="00F01B9D"/>
    <w:rsid w:val="00F01DC1"/>
    <w:rsid w:val="00F02240"/>
    <w:rsid w:val="00F02AEF"/>
    <w:rsid w:val="00F02B95"/>
    <w:rsid w:val="00F0323D"/>
    <w:rsid w:val="00F03C23"/>
    <w:rsid w:val="00F03FE5"/>
    <w:rsid w:val="00F04108"/>
    <w:rsid w:val="00F04A9A"/>
    <w:rsid w:val="00F05019"/>
    <w:rsid w:val="00F05E51"/>
    <w:rsid w:val="00F06457"/>
    <w:rsid w:val="00F06701"/>
    <w:rsid w:val="00F067E5"/>
    <w:rsid w:val="00F07A6A"/>
    <w:rsid w:val="00F104C8"/>
    <w:rsid w:val="00F105B0"/>
    <w:rsid w:val="00F107F0"/>
    <w:rsid w:val="00F10E5C"/>
    <w:rsid w:val="00F11485"/>
    <w:rsid w:val="00F11FD8"/>
    <w:rsid w:val="00F1343F"/>
    <w:rsid w:val="00F146D0"/>
    <w:rsid w:val="00F151C1"/>
    <w:rsid w:val="00F16082"/>
    <w:rsid w:val="00F16FC9"/>
    <w:rsid w:val="00F17C40"/>
    <w:rsid w:val="00F20113"/>
    <w:rsid w:val="00F203F8"/>
    <w:rsid w:val="00F20941"/>
    <w:rsid w:val="00F20C4C"/>
    <w:rsid w:val="00F21B80"/>
    <w:rsid w:val="00F22BAC"/>
    <w:rsid w:val="00F24B7E"/>
    <w:rsid w:val="00F2533F"/>
    <w:rsid w:val="00F257D5"/>
    <w:rsid w:val="00F2596F"/>
    <w:rsid w:val="00F25B3E"/>
    <w:rsid w:val="00F261BB"/>
    <w:rsid w:val="00F27031"/>
    <w:rsid w:val="00F271B5"/>
    <w:rsid w:val="00F278B0"/>
    <w:rsid w:val="00F30029"/>
    <w:rsid w:val="00F30B27"/>
    <w:rsid w:val="00F30EA3"/>
    <w:rsid w:val="00F312C2"/>
    <w:rsid w:val="00F31478"/>
    <w:rsid w:val="00F31568"/>
    <w:rsid w:val="00F315F0"/>
    <w:rsid w:val="00F3238A"/>
    <w:rsid w:val="00F326A1"/>
    <w:rsid w:val="00F3275E"/>
    <w:rsid w:val="00F327AF"/>
    <w:rsid w:val="00F33615"/>
    <w:rsid w:val="00F33EE2"/>
    <w:rsid w:val="00F344B8"/>
    <w:rsid w:val="00F35837"/>
    <w:rsid w:val="00F35FB5"/>
    <w:rsid w:val="00F36A57"/>
    <w:rsid w:val="00F36C77"/>
    <w:rsid w:val="00F36F2F"/>
    <w:rsid w:val="00F37886"/>
    <w:rsid w:val="00F37988"/>
    <w:rsid w:val="00F37995"/>
    <w:rsid w:val="00F409DB"/>
    <w:rsid w:val="00F410F8"/>
    <w:rsid w:val="00F41945"/>
    <w:rsid w:val="00F419E3"/>
    <w:rsid w:val="00F4207F"/>
    <w:rsid w:val="00F424BF"/>
    <w:rsid w:val="00F4352C"/>
    <w:rsid w:val="00F437D0"/>
    <w:rsid w:val="00F44E64"/>
    <w:rsid w:val="00F45609"/>
    <w:rsid w:val="00F45E9B"/>
    <w:rsid w:val="00F463C5"/>
    <w:rsid w:val="00F46752"/>
    <w:rsid w:val="00F46802"/>
    <w:rsid w:val="00F4717B"/>
    <w:rsid w:val="00F4753D"/>
    <w:rsid w:val="00F50265"/>
    <w:rsid w:val="00F51A10"/>
    <w:rsid w:val="00F52775"/>
    <w:rsid w:val="00F5491E"/>
    <w:rsid w:val="00F54B7C"/>
    <w:rsid w:val="00F54C16"/>
    <w:rsid w:val="00F56362"/>
    <w:rsid w:val="00F56ACF"/>
    <w:rsid w:val="00F56E3A"/>
    <w:rsid w:val="00F57987"/>
    <w:rsid w:val="00F57DB8"/>
    <w:rsid w:val="00F57ED8"/>
    <w:rsid w:val="00F6042A"/>
    <w:rsid w:val="00F605CD"/>
    <w:rsid w:val="00F60A49"/>
    <w:rsid w:val="00F60EE4"/>
    <w:rsid w:val="00F61363"/>
    <w:rsid w:val="00F62500"/>
    <w:rsid w:val="00F62AB9"/>
    <w:rsid w:val="00F62DEB"/>
    <w:rsid w:val="00F62F66"/>
    <w:rsid w:val="00F631B4"/>
    <w:rsid w:val="00F63DE3"/>
    <w:rsid w:val="00F6501D"/>
    <w:rsid w:val="00F6612C"/>
    <w:rsid w:val="00F665CC"/>
    <w:rsid w:val="00F66B41"/>
    <w:rsid w:val="00F678D2"/>
    <w:rsid w:val="00F67D35"/>
    <w:rsid w:val="00F67FF6"/>
    <w:rsid w:val="00F7061C"/>
    <w:rsid w:val="00F70625"/>
    <w:rsid w:val="00F70CCA"/>
    <w:rsid w:val="00F72C56"/>
    <w:rsid w:val="00F72D9B"/>
    <w:rsid w:val="00F7384D"/>
    <w:rsid w:val="00F7433F"/>
    <w:rsid w:val="00F74561"/>
    <w:rsid w:val="00F745A4"/>
    <w:rsid w:val="00F755B4"/>
    <w:rsid w:val="00F76DCC"/>
    <w:rsid w:val="00F76ED3"/>
    <w:rsid w:val="00F804F4"/>
    <w:rsid w:val="00F81140"/>
    <w:rsid w:val="00F8258A"/>
    <w:rsid w:val="00F829F5"/>
    <w:rsid w:val="00F82FA4"/>
    <w:rsid w:val="00F83914"/>
    <w:rsid w:val="00F83D4B"/>
    <w:rsid w:val="00F83E43"/>
    <w:rsid w:val="00F83FD8"/>
    <w:rsid w:val="00F842E1"/>
    <w:rsid w:val="00F84314"/>
    <w:rsid w:val="00F844BA"/>
    <w:rsid w:val="00F84B3D"/>
    <w:rsid w:val="00F84BA6"/>
    <w:rsid w:val="00F84E56"/>
    <w:rsid w:val="00F850A9"/>
    <w:rsid w:val="00F85482"/>
    <w:rsid w:val="00F864E6"/>
    <w:rsid w:val="00F86DC4"/>
    <w:rsid w:val="00F90FD9"/>
    <w:rsid w:val="00F91225"/>
    <w:rsid w:val="00F915F2"/>
    <w:rsid w:val="00F9287A"/>
    <w:rsid w:val="00F932FD"/>
    <w:rsid w:val="00F933D5"/>
    <w:rsid w:val="00F93A82"/>
    <w:rsid w:val="00F93F88"/>
    <w:rsid w:val="00F941F1"/>
    <w:rsid w:val="00F94DC6"/>
    <w:rsid w:val="00F9675C"/>
    <w:rsid w:val="00F975FD"/>
    <w:rsid w:val="00F977BB"/>
    <w:rsid w:val="00F97B53"/>
    <w:rsid w:val="00F97BD2"/>
    <w:rsid w:val="00FA039B"/>
    <w:rsid w:val="00FA05A6"/>
    <w:rsid w:val="00FA05BC"/>
    <w:rsid w:val="00FA10BB"/>
    <w:rsid w:val="00FA20E7"/>
    <w:rsid w:val="00FA2347"/>
    <w:rsid w:val="00FA2F6E"/>
    <w:rsid w:val="00FA3238"/>
    <w:rsid w:val="00FA34ED"/>
    <w:rsid w:val="00FA3E9F"/>
    <w:rsid w:val="00FA457D"/>
    <w:rsid w:val="00FA4F78"/>
    <w:rsid w:val="00FA5306"/>
    <w:rsid w:val="00FA54CE"/>
    <w:rsid w:val="00FA561C"/>
    <w:rsid w:val="00FA58E4"/>
    <w:rsid w:val="00FA62F8"/>
    <w:rsid w:val="00FA67B5"/>
    <w:rsid w:val="00FA6C75"/>
    <w:rsid w:val="00FA6D17"/>
    <w:rsid w:val="00FA6ED1"/>
    <w:rsid w:val="00FA715A"/>
    <w:rsid w:val="00FA7857"/>
    <w:rsid w:val="00FB04D9"/>
    <w:rsid w:val="00FB152D"/>
    <w:rsid w:val="00FB1DD3"/>
    <w:rsid w:val="00FB1E52"/>
    <w:rsid w:val="00FB252C"/>
    <w:rsid w:val="00FB2625"/>
    <w:rsid w:val="00FB2E02"/>
    <w:rsid w:val="00FB3161"/>
    <w:rsid w:val="00FB3A37"/>
    <w:rsid w:val="00FB40BE"/>
    <w:rsid w:val="00FB48AB"/>
    <w:rsid w:val="00FB49FF"/>
    <w:rsid w:val="00FB55A0"/>
    <w:rsid w:val="00FB59F8"/>
    <w:rsid w:val="00FB5E16"/>
    <w:rsid w:val="00FB6126"/>
    <w:rsid w:val="00FB6A3C"/>
    <w:rsid w:val="00FB6A99"/>
    <w:rsid w:val="00FB729C"/>
    <w:rsid w:val="00FB77E6"/>
    <w:rsid w:val="00FB7D19"/>
    <w:rsid w:val="00FC03F6"/>
    <w:rsid w:val="00FC067A"/>
    <w:rsid w:val="00FC2111"/>
    <w:rsid w:val="00FC21F7"/>
    <w:rsid w:val="00FC2EFD"/>
    <w:rsid w:val="00FC30A1"/>
    <w:rsid w:val="00FC310F"/>
    <w:rsid w:val="00FC3375"/>
    <w:rsid w:val="00FC34DC"/>
    <w:rsid w:val="00FC37DF"/>
    <w:rsid w:val="00FC3E38"/>
    <w:rsid w:val="00FC4984"/>
    <w:rsid w:val="00FC5951"/>
    <w:rsid w:val="00FC5EEA"/>
    <w:rsid w:val="00FC64A9"/>
    <w:rsid w:val="00FC6923"/>
    <w:rsid w:val="00FC6B6F"/>
    <w:rsid w:val="00FC6D27"/>
    <w:rsid w:val="00FC719F"/>
    <w:rsid w:val="00FC71B7"/>
    <w:rsid w:val="00FC723A"/>
    <w:rsid w:val="00FC77E7"/>
    <w:rsid w:val="00FC7810"/>
    <w:rsid w:val="00FC7A75"/>
    <w:rsid w:val="00FD00AE"/>
    <w:rsid w:val="00FD0E15"/>
    <w:rsid w:val="00FD0EC6"/>
    <w:rsid w:val="00FD1E2C"/>
    <w:rsid w:val="00FD2586"/>
    <w:rsid w:val="00FD330F"/>
    <w:rsid w:val="00FD4CB3"/>
    <w:rsid w:val="00FD5134"/>
    <w:rsid w:val="00FD57AD"/>
    <w:rsid w:val="00FD5F7E"/>
    <w:rsid w:val="00FD6E88"/>
    <w:rsid w:val="00FD712D"/>
    <w:rsid w:val="00FD73B6"/>
    <w:rsid w:val="00FD7497"/>
    <w:rsid w:val="00FD7958"/>
    <w:rsid w:val="00FD7E22"/>
    <w:rsid w:val="00FE05E9"/>
    <w:rsid w:val="00FE0977"/>
    <w:rsid w:val="00FE269C"/>
    <w:rsid w:val="00FE2C05"/>
    <w:rsid w:val="00FE2E14"/>
    <w:rsid w:val="00FE2F33"/>
    <w:rsid w:val="00FE313F"/>
    <w:rsid w:val="00FE317F"/>
    <w:rsid w:val="00FE45C0"/>
    <w:rsid w:val="00FE495E"/>
    <w:rsid w:val="00FE56AD"/>
    <w:rsid w:val="00FE5927"/>
    <w:rsid w:val="00FE5982"/>
    <w:rsid w:val="00FE5EE3"/>
    <w:rsid w:val="00FE6C42"/>
    <w:rsid w:val="00FF07D1"/>
    <w:rsid w:val="00FF1026"/>
    <w:rsid w:val="00FF19C2"/>
    <w:rsid w:val="00FF2B66"/>
    <w:rsid w:val="00FF2E9E"/>
    <w:rsid w:val="00FF3369"/>
    <w:rsid w:val="00FF3D45"/>
    <w:rsid w:val="00FF4C81"/>
    <w:rsid w:val="00FF614F"/>
    <w:rsid w:val="00FF7C06"/>
    <w:rsid w:val="00FF7E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7FFA91"/>
  <w15:docId w15:val="{CE819AA9-0F62-434E-8C6A-B3D8B0ABA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Content Text"/>
    <w:uiPriority w:val="99"/>
    <w:qFormat/>
    <w:rsid w:val="002C60B1"/>
    <w:pPr>
      <w:spacing w:after="100" w:line="480" w:lineRule="auto"/>
      <w:ind w:firstLine="720"/>
      <w:contextualSpacing/>
    </w:pPr>
    <w:rPr>
      <w:rFonts w:ascii="Times New Roman" w:hAnsi="Times New Roman"/>
      <w:sz w:val="24"/>
      <w:szCs w:val="22"/>
    </w:rPr>
  </w:style>
  <w:style w:type="paragraph" w:styleId="Heading1">
    <w:name w:val="heading 1"/>
    <w:aliases w:val="IntroDiscussionFlushItalics"/>
    <w:basedOn w:val="Normal"/>
    <w:next w:val="Normal"/>
    <w:link w:val="Heading1Char"/>
    <w:uiPriority w:val="99"/>
    <w:qFormat/>
    <w:rsid w:val="00C42438"/>
    <w:pPr>
      <w:keepNext/>
      <w:keepLines/>
      <w:spacing w:before="100" w:beforeAutospacing="1"/>
      <w:ind w:firstLine="0"/>
      <w:outlineLvl w:val="0"/>
    </w:pPr>
    <w:rPr>
      <w:bCs/>
      <w:i/>
      <w:szCs w:val="28"/>
    </w:rPr>
  </w:style>
  <w:style w:type="paragraph" w:styleId="Heading2">
    <w:name w:val="heading 2"/>
    <w:basedOn w:val="Normal"/>
    <w:next w:val="Normal"/>
    <w:link w:val="Heading2Char"/>
    <w:uiPriority w:val="99"/>
    <w:semiHidden/>
    <w:unhideWhenUsed/>
    <w:rsid w:val="00FB262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semiHidden/>
    <w:unhideWhenUsed/>
    <w:qFormat/>
    <w:rsid w:val="00744E8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qFormat/>
    <w:rsid w:val="00FB262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IntroDiscussionFlushItalics Char"/>
    <w:link w:val="Heading1"/>
    <w:uiPriority w:val="99"/>
    <w:rsid w:val="00C42438"/>
    <w:rPr>
      <w:rFonts w:ascii="Times New Roman" w:hAnsi="Times New Roman"/>
      <w:bCs/>
      <w:i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FB262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744E8C"/>
    <w:rPr>
      <w:rFonts w:asciiTheme="majorHAnsi" w:eastAsiaTheme="majorEastAsia" w:hAnsiTheme="majorHAnsi" w:cstheme="majorBidi"/>
      <w:b/>
      <w:bCs/>
      <w:color w:val="4F81BD" w:themeColor="accent1"/>
      <w:sz w:val="24"/>
      <w:szCs w:val="22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FB262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</w:rPr>
  </w:style>
  <w:style w:type="paragraph" w:customStyle="1" w:styleId="CentreBold">
    <w:name w:val="CentreBold"/>
    <w:link w:val="CentreBoldChar"/>
    <w:autoRedefine/>
    <w:qFormat/>
    <w:rsid w:val="00A9387C"/>
    <w:pPr>
      <w:keepNext/>
      <w:spacing w:line="480" w:lineRule="auto"/>
      <w:jc w:val="center"/>
      <w:outlineLvl w:val="0"/>
    </w:pPr>
    <w:rPr>
      <w:rFonts w:ascii="Times New Roman" w:hAnsi="Times New Roman"/>
      <w:b/>
      <w:sz w:val="36"/>
      <w:szCs w:val="22"/>
    </w:rPr>
  </w:style>
  <w:style w:type="character" w:customStyle="1" w:styleId="CentreBoldChar">
    <w:name w:val="CentreBold Char"/>
    <w:link w:val="CentreBold"/>
    <w:rsid w:val="00A9387C"/>
    <w:rPr>
      <w:rFonts w:ascii="Times New Roman" w:hAnsi="Times New Roman"/>
      <w:b/>
      <w:sz w:val="36"/>
      <w:szCs w:val="22"/>
    </w:rPr>
  </w:style>
  <w:style w:type="paragraph" w:customStyle="1" w:styleId="IndentBold">
    <w:name w:val="IndentBold"/>
    <w:basedOn w:val="CentreBold"/>
    <w:link w:val="IndentBoldChar"/>
    <w:qFormat/>
    <w:rsid w:val="00CD27A5"/>
    <w:pPr>
      <w:ind w:firstLine="720"/>
      <w:contextualSpacing/>
      <w:jc w:val="left"/>
    </w:pPr>
  </w:style>
  <w:style w:type="character" w:customStyle="1" w:styleId="IndentBoldChar">
    <w:name w:val="IndentBold Char"/>
    <w:basedOn w:val="CentreBoldChar"/>
    <w:link w:val="IndentBold"/>
    <w:rsid w:val="00CD27A5"/>
    <w:rPr>
      <w:rFonts w:ascii="Times New Roman" w:hAnsi="Times New Roman"/>
      <w:b/>
      <w:sz w:val="24"/>
      <w:szCs w:val="22"/>
    </w:rPr>
  </w:style>
  <w:style w:type="character" w:customStyle="1" w:styleId="SubtleReference1">
    <w:name w:val="Subtle Reference1"/>
    <w:uiPriority w:val="99"/>
    <w:rsid w:val="00790782"/>
    <w:rPr>
      <w:smallCaps/>
      <w:color w:val="C0504D"/>
      <w:u w:val="single"/>
    </w:rPr>
  </w:style>
  <w:style w:type="paragraph" w:customStyle="1" w:styleId="MediumShading2-Accent31">
    <w:name w:val="Medium Shading 2 - Accent 31"/>
    <w:basedOn w:val="Normal"/>
    <w:next w:val="Normal"/>
    <w:link w:val="MediumShading2-Accent3Char"/>
    <w:uiPriority w:val="99"/>
    <w:rsid w:val="0079078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</w:rPr>
  </w:style>
  <w:style w:type="character" w:customStyle="1" w:styleId="MediumShading2-Accent3Char">
    <w:name w:val="Medium Shading 2 - Accent 3 Char"/>
    <w:link w:val="MediumShading2-Accent31"/>
    <w:uiPriority w:val="99"/>
    <w:rsid w:val="00FB2625"/>
    <w:rPr>
      <w:rFonts w:ascii="Times New Roman" w:hAnsi="Times New Roman"/>
      <w:b/>
      <w:bCs/>
      <w:i/>
      <w:iCs/>
      <w:color w:val="4F81BD"/>
      <w:sz w:val="24"/>
    </w:rPr>
  </w:style>
  <w:style w:type="paragraph" w:customStyle="1" w:styleId="APATitle">
    <w:name w:val="APA Title"/>
    <w:basedOn w:val="Normal"/>
    <w:link w:val="APATitleChar"/>
    <w:qFormat/>
    <w:rsid w:val="00790782"/>
    <w:pPr>
      <w:ind w:firstLine="0"/>
      <w:jc w:val="center"/>
    </w:pPr>
    <w:rPr>
      <w:szCs w:val="20"/>
    </w:rPr>
  </w:style>
  <w:style w:type="character" w:customStyle="1" w:styleId="APATitleChar">
    <w:name w:val="APA Title Char"/>
    <w:link w:val="APATitle"/>
    <w:rsid w:val="00FB2625"/>
    <w:rPr>
      <w:rFonts w:ascii="Times New Roman" w:hAnsi="Times New Roman"/>
      <w:sz w:val="24"/>
    </w:rPr>
  </w:style>
  <w:style w:type="paragraph" w:customStyle="1" w:styleId="AbstractContent">
    <w:name w:val="Abstract Content"/>
    <w:basedOn w:val="Normal"/>
    <w:link w:val="AbstractContentChar"/>
    <w:qFormat/>
    <w:rsid w:val="007F40DD"/>
    <w:pPr>
      <w:ind w:firstLine="0"/>
    </w:pPr>
    <w:rPr>
      <w:szCs w:val="20"/>
    </w:rPr>
  </w:style>
  <w:style w:type="character" w:customStyle="1" w:styleId="AbstractContentChar">
    <w:name w:val="Abstract Content Char"/>
    <w:link w:val="AbstractContent"/>
    <w:rsid w:val="007F40DD"/>
    <w:rPr>
      <w:rFonts w:ascii="Times New Roman" w:hAnsi="Times New Roman"/>
      <w:sz w:val="24"/>
    </w:rPr>
  </w:style>
  <w:style w:type="paragraph" w:customStyle="1" w:styleId="ReferencesContent">
    <w:name w:val="References Content"/>
    <w:basedOn w:val="AbstractContent"/>
    <w:link w:val="ReferencesContentChar"/>
    <w:qFormat/>
    <w:rsid w:val="003078D0"/>
    <w:pPr>
      <w:spacing w:after="120" w:line="276" w:lineRule="auto"/>
      <w:ind w:left="720" w:hanging="720"/>
    </w:pPr>
  </w:style>
  <w:style w:type="character" w:customStyle="1" w:styleId="ReferencesContentChar">
    <w:name w:val="References Content Char"/>
    <w:basedOn w:val="AbstractContentChar"/>
    <w:link w:val="ReferencesContent"/>
    <w:rsid w:val="003078D0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B65CB"/>
    <w:pPr>
      <w:tabs>
        <w:tab w:val="center" w:pos="4513"/>
        <w:tab w:val="right" w:pos="9026"/>
      </w:tabs>
      <w:spacing w:line="240" w:lineRule="auto"/>
    </w:pPr>
    <w:rPr>
      <w:szCs w:val="20"/>
    </w:rPr>
  </w:style>
  <w:style w:type="character" w:customStyle="1" w:styleId="HeaderChar">
    <w:name w:val="Header Char"/>
    <w:link w:val="Header"/>
    <w:uiPriority w:val="99"/>
    <w:rsid w:val="00FB262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65CB"/>
    <w:pPr>
      <w:tabs>
        <w:tab w:val="center" w:pos="4513"/>
        <w:tab w:val="right" w:pos="9026"/>
      </w:tabs>
      <w:spacing w:line="240" w:lineRule="auto"/>
    </w:pPr>
    <w:rPr>
      <w:szCs w:val="20"/>
    </w:rPr>
  </w:style>
  <w:style w:type="character" w:customStyle="1" w:styleId="FooterChar">
    <w:name w:val="Footer Char"/>
    <w:link w:val="Footer"/>
    <w:uiPriority w:val="99"/>
    <w:rsid w:val="00FB2625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5CB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B2625"/>
    <w:rPr>
      <w:rFonts w:ascii="Tahoma" w:hAnsi="Tahoma"/>
      <w:sz w:val="16"/>
      <w:szCs w:val="16"/>
    </w:rPr>
  </w:style>
  <w:style w:type="paragraph" w:customStyle="1" w:styleId="FlushBold">
    <w:name w:val="FlushBold"/>
    <w:basedOn w:val="CentreBold"/>
    <w:link w:val="FlushBoldChar"/>
    <w:qFormat/>
    <w:rsid w:val="00B74412"/>
    <w:pPr>
      <w:jc w:val="left"/>
      <w:outlineLvl w:val="1"/>
    </w:pPr>
    <w:rPr>
      <w:sz w:val="32"/>
      <w:szCs w:val="32"/>
    </w:rPr>
  </w:style>
  <w:style w:type="character" w:customStyle="1" w:styleId="FlushBoldChar">
    <w:name w:val="FlushBold Char"/>
    <w:basedOn w:val="CentreBoldChar"/>
    <w:link w:val="FlushBold"/>
    <w:rsid w:val="00B74412"/>
    <w:rPr>
      <w:rFonts w:ascii="Times New Roman" w:hAnsi="Times New Roman"/>
      <w:b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4CFF"/>
    <w:rPr>
      <w:rFonts w:ascii="Lucida Grande" w:hAnsi="Lucida Grande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FB2625"/>
    <w:rPr>
      <w:rFonts w:ascii="Lucida Grande" w:hAnsi="Lucida Grande"/>
      <w:sz w:val="24"/>
      <w:szCs w:val="24"/>
    </w:rPr>
  </w:style>
  <w:style w:type="character" w:styleId="PageNumber">
    <w:name w:val="page number"/>
    <w:uiPriority w:val="99"/>
    <w:semiHidden/>
    <w:unhideWhenUsed/>
    <w:rsid w:val="00C104EB"/>
  </w:style>
  <w:style w:type="table" w:styleId="TableGrid">
    <w:name w:val="Table Grid"/>
    <w:basedOn w:val="TableNormal"/>
    <w:uiPriority w:val="59"/>
    <w:rsid w:val="00FB40B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99"/>
    <w:rsid w:val="00B402A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0E6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625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F0E6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625"/>
    <w:rPr>
      <w:rFonts w:ascii="Times New Roman" w:hAnsi="Times New Roman"/>
      <w:noProof/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8F0E6E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99"/>
    <w:unhideWhenUsed/>
    <w:rsid w:val="007E171D"/>
    <w:pPr>
      <w:spacing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F25F1"/>
    <w:pPr>
      <w:tabs>
        <w:tab w:val="right" w:leader="dot" w:pos="9016"/>
      </w:tabs>
      <w:spacing w:line="240" w:lineRule="auto"/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rsid w:val="002D04F5"/>
    <w:pPr>
      <w:tabs>
        <w:tab w:val="right" w:leader="dot" w:pos="9016"/>
      </w:tabs>
      <w:spacing w:line="240" w:lineRule="auto"/>
      <w:ind w:left="454" w:firstLine="0"/>
    </w:pPr>
    <w:rPr>
      <w:rFonts w:eastAsiaTheme="minorEastAsia" w:cstheme="minorBidi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2D04F5"/>
    <w:pPr>
      <w:tabs>
        <w:tab w:val="right" w:leader="dot" w:pos="9016"/>
      </w:tabs>
      <w:spacing w:line="240" w:lineRule="auto"/>
      <w:ind w:left="907" w:firstLine="0"/>
    </w:pPr>
    <w:rPr>
      <w:rFonts w:eastAsiaTheme="minorEastAsia" w:cstheme="minorBidi"/>
      <w:lang w:val="en-US" w:eastAsia="en-US"/>
    </w:rPr>
  </w:style>
  <w:style w:type="paragraph" w:styleId="NoSpacing">
    <w:name w:val="No Spacing"/>
    <w:uiPriority w:val="99"/>
    <w:rsid w:val="00FB2625"/>
    <w:pPr>
      <w:ind w:firstLine="720"/>
    </w:pPr>
    <w:rPr>
      <w:rFonts w:ascii="Times New Roman" w:hAnsi="Times New Roman"/>
      <w:sz w:val="24"/>
      <w:szCs w:val="22"/>
    </w:rPr>
  </w:style>
  <w:style w:type="paragraph" w:styleId="Title">
    <w:name w:val="Title"/>
    <w:basedOn w:val="Normal"/>
    <w:next w:val="Normal"/>
    <w:link w:val="TitleChar"/>
    <w:uiPriority w:val="99"/>
    <w:rsid w:val="00FB2625"/>
    <w:pPr>
      <w:pBdr>
        <w:bottom w:val="single" w:sz="8" w:space="4" w:color="4F81BD" w:themeColor="accent1"/>
      </w:pBdr>
      <w:spacing w:after="300" w:line="240" w:lineRule="auto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FB26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99"/>
    <w:rsid w:val="00FB2625"/>
    <w:rPr>
      <w:i/>
      <w:iCs/>
    </w:rPr>
  </w:style>
  <w:style w:type="paragraph" w:styleId="Subtitle">
    <w:name w:val="Subtitle"/>
    <w:basedOn w:val="Normal"/>
    <w:next w:val="Normal"/>
    <w:link w:val="SubtitleChar"/>
    <w:uiPriority w:val="99"/>
    <w:rsid w:val="00FB2625"/>
    <w:pPr>
      <w:numPr>
        <w:ilvl w:val="1"/>
      </w:numPr>
      <w:ind w:firstLine="72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B26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FlushItalics">
    <w:name w:val="FlushItalics"/>
    <w:basedOn w:val="APATitle"/>
    <w:qFormat/>
    <w:rsid w:val="00A16CCF"/>
    <w:pPr>
      <w:keepNext/>
      <w:spacing w:after="0"/>
      <w:jc w:val="left"/>
    </w:pPr>
    <w:rPr>
      <w:i/>
    </w:rPr>
  </w:style>
  <w:style w:type="paragraph" w:customStyle="1" w:styleId="IndentItalics">
    <w:name w:val="IndentItalics"/>
    <w:basedOn w:val="FlushItalics"/>
    <w:qFormat/>
    <w:rsid w:val="00FC3375"/>
    <w:pPr>
      <w:ind w:firstLine="720"/>
    </w:pPr>
  </w:style>
  <w:style w:type="paragraph" w:customStyle="1" w:styleId="IntroRefAppen">
    <w:name w:val="IntroRefAppen"/>
    <w:basedOn w:val="Normal"/>
    <w:qFormat/>
    <w:rsid w:val="00B74412"/>
    <w:pPr>
      <w:ind w:firstLine="0"/>
      <w:jc w:val="center"/>
      <w:outlineLvl w:val="0"/>
    </w:pPr>
  </w:style>
  <w:style w:type="paragraph" w:styleId="TOC4">
    <w:name w:val="toc 4"/>
    <w:basedOn w:val="Normal"/>
    <w:next w:val="Normal"/>
    <w:autoRedefine/>
    <w:uiPriority w:val="39"/>
    <w:unhideWhenUsed/>
    <w:rsid w:val="002D04F5"/>
    <w:pPr>
      <w:tabs>
        <w:tab w:val="right" w:leader="dot" w:pos="9016"/>
      </w:tabs>
      <w:spacing w:line="240" w:lineRule="auto"/>
      <w:ind w:left="1247" w:firstLine="0"/>
    </w:pPr>
  </w:style>
  <w:style w:type="character" w:customStyle="1" w:styleId="apple-converted-space">
    <w:name w:val="apple-converted-space"/>
    <w:basedOn w:val="DefaultParagraphFont"/>
    <w:rsid w:val="004A5ECC"/>
  </w:style>
  <w:style w:type="paragraph" w:styleId="ListParagraph">
    <w:name w:val="List Paragraph"/>
    <w:basedOn w:val="Normal"/>
    <w:uiPriority w:val="99"/>
    <w:rsid w:val="00764549"/>
    <w:pPr>
      <w:ind w:left="72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015A5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015A5"/>
    <w:pPr>
      <w:spacing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2015A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F17A2"/>
    <w:rPr>
      <w:color w:val="808080"/>
    </w:rPr>
  </w:style>
  <w:style w:type="character" w:styleId="IntenseEmphasis">
    <w:name w:val="Intense Emphasis"/>
    <w:aliases w:val="IntroDiscussionHeading"/>
    <w:basedOn w:val="FlushBoldChar"/>
    <w:uiPriority w:val="99"/>
    <w:rsid w:val="00055F96"/>
    <w:rPr>
      <w:rFonts w:ascii="Times New Roman" w:hAnsi="Times New Roman"/>
      <w:b w:val="0"/>
      <w:bCs/>
      <w:i/>
      <w:iCs/>
      <w:color w:val="auto"/>
      <w:sz w:val="24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2D04F5"/>
    <w:pPr>
      <w:tabs>
        <w:tab w:val="right" w:leader="dot" w:pos="9016"/>
      </w:tabs>
      <w:spacing w:line="240" w:lineRule="auto"/>
      <w:ind w:left="1021" w:firstLine="0"/>
    </w:pPr>
  </w:style>
  <w:style w:type="paragraph" w:styleId="Quote">
    <w:name w:val="Quote"/>
    <w:aliases w:val="SuperIndentItalics"/>
    <w:basedOn w:val="Normal"/>
    <w:next w:val="Normal"/>
    <w:link w:val="QuoteChar"/>
    <w:uiPriority w:val="99"/>
    <w:qFormat/>
    <w:rsid w:val="002D04F5"/>
    <w:rPr>
      <w:i/>
      <w:iCs/>
      <w:color w:val="000000" w:themeColor="text1"/>
    </w:rPr>
  </w:style>
  <w:style w:type="character" w:customStyle="1" w:styleId="QuoteChar">
    <w:name w:val="Quote Char"/>
    <w:aliases w:val="SuperIndentItalics Char"/>
    <w:basedOn w:val="DefaultParagraphFont"/>
    <w:link w:val="Quote"/>
    <w:uiPriority w:val="99"/>
    <w:rsid w:val="002D04F5"/>
    <w:rPr>
      <w:rFonts w:ascii="Times New Roman" w:hAnsi="Times New Roman"/>
      <w:i/>
      <w:iCs/>
      <w:color w:val="000000" w:themeColor="text1"/>
      <w:sz w:val="24"/>
      <w:szCs w:val="22"/>
    </w:rPr>
  </w:style>
  <w:style w:type="paragraph" w:styleId="EndnoteText">
    <w:name w:val="endnote text"/>
    <w:basedOn w:val="Normal"/>
    <w:link w:val="EndnoteTextChar"/>
    <w:uiPriority w:val="99"/>
    <w:unhideWhenUsed/>
    <w:rsid w:val="000107B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107BE"/>
    <w:rPr>
      <w:rFonts w:ascii="Times New Roman" w:hAnsi="Times New Roman"/>
    </w:rPr>
  </w:style>
  <w:style w:type="character" w:styleId="EndnoteReference">
    <w:name w:val="endnote reference"/>
    <w:basedOn w:val="DefaultParagraphFont"/>
    <w:uiPriority w:val="99"/>
    <w:unhideWhenUsed/>
    <w:rsid w:val="000107BE"/>
    <w:rPr>
      <w:vertAlign w:val="superscript"/>
    </w:rPr>
  </w:style>
  <w:style w:type="character" w:styleId="Strong">
    <w:name w:val="Strong"/>
    <w:basedOn w:val="DefaultParagraphFont"/>
    <w:uiPriority w:val="22"/>
    <w:qFormat/>
    <w:rsid w:val="00E40E3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95E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E83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E8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E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E83"/>
    <w:rPr>
      <w:rFonts w:ascii="Times New Roman" w:hAnsi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6A75F6"/>
    <w:rPr>
      <w:rFonts w:ascii="Times New Roman" w:hAnsi="Times New Roman"/>
      <w:sz w:val="24"/>
      <w:szCs w:val="22"/>
    </w:rPr>
  </w:style>
  <w:style w:type="paragraph" w:styleId="BodyText2">
    <w:name w:val="Body Text 2"/>
    <w:basedOn w:val="Normal"/>
    <w:link w:val="BodyText2Char"/>
    <w:semiHidden/>
    <w:rsid w:val="007D52AA"/>
    <w:pPr>
      <w:spacing w:after="0" w:line="360" w:lineRule="auto"/>
      <w:ind w:firstLine="0"/>
      <w:contextualSpacing w:val="0"/>
    </w:pPr>
    <w:rPr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7D52AA"/>
    <w:rPr>
      <w:rFonts w:ascii="Times New Roman" w:hAnsi="Times New Roman"/>
      <w:sz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17A3C"/>
    <w:pPr>
      <w:spacing w:before="100" w:beforeAutospacing="1" w:afterAutospacing="1" w:line="240" w:lineRule="auto"/>
      <w:ind w:firstLine="0"/>
      <w:contextualSpacing w:val="0"/>
    </w:pPr>
    <w:rPr>
      <w:rFonts w:eastAsiaTheme="minorEastAsia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rsid w:val="00D42C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3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DAA2E-CD0F-A14C-8A7D-07FB4D1F6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eman</dc:creator>
  <cp:keywords/>
  <dc:description/>
  <cp:lastModifiedBy>JB</cp:lastModifiedBy>
  <cp:revision>3</cp:revision>
  <cp:lastPrinted>2016-12-12T01:42:00Z</cp:lastPrinted>
  <dcterms:created xsi:type="dcterms:W3CDTF">2018-07-30T06:29:00Z</dcterms:created>
  <dcterms:modified xsi:type="dcterms:W3CDTF">2018-07-30T06:29:00Z</dcterms:modified>
</cp:coreProperties>
</file>